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A29" w:rsidRDefault="00552A29" w:rsidP="002D229A">
      <w:pPr>
        <w:jc w:val="center"/>
        <w:rPr>
          <w:b/>
        </w:rPr>
      </w:pPr>
      <w:r>
        <w:rPr>
          <w:b/>
        </w:rPr>
        <w:t>Intra-individual double burden of overweight and micronutrient deficiencies or anemia among preschool children</w:t>
      </w:r>
    </w:p>
    <w:p w:rsidR="001B7214" w:rsidRDefault="002D229A" w:rsidP="002D229A">
      <w:pPr>
        <w:jc w:val="center"/>
        <w:rPr>
          <w:rFonts w:cstheme="minorHAnsi"/>
          <w:lang w:val="en-GB"/>
        </w:rPr>
      </w:pPr>
      <w:r>
        <w:rPr>
          <w:rFonts w:cstheme="minorHAnsi"/>
          <w:lang w:val="en-GB"/>
        </w:rPr>
        <w:t>Engle-Stone et al.</w:t>
      </w:r>
    </w:p>
    <w:p w:rsidR="002D229A" w:rsidRDefault="002D229A" w:rsidP="002D229A">
      <w:pPr>
        <w:jc w:val="center"/>
        <w:rPr>
          <w:rFonts w:cstheme="minorHAnsi"/>
          <w:lang w:val="en-GB"/>
        </w:rPr>
      </w:pPr>
    </w:p>
    <w:p w:rsidR="002D229A" w:rsidRDefault="002D229A" w:rsidP="002D229A">
      <w:pPr>
        <w:jc w:val="center"/>
        <w:rPr>
          <w:b/>
        </w:rPr>
      </w:pPr>
      <w:r>
        <w:rPr>
          <w:b/>
        </w:rPr>
        <w:t>Online Supplementary Material</w:t>
      </w:r>
    </w:p>
    <w:p w:rsidR="002D229A" w:rsidRDefault="002D229A" w:rsidP="002D229A">
      <w:pPr>
        <w:jc w:val="center"/>
        <w:rPr>
          <w:b/>
        </w:rPr>
      </w:pPr>
    </w:p>
    <w:p w:rsidR="00DD2FBD" w:rsidRDefault="00DD2FBD" w:rsidP="00917B17">
      <w:pPr>
        <w:rPr>
          <w:b/>
        </w:rPr>
      </w:pPr>
    </w:p>
    <w:p w:rsidR="00DD2FBD" w:rsidRPr="00DD2FBD" w:rsidRDefault="00DD2FBD" w:rsidP="00917B17">
      <w:r>
        <w:rPr>
          <w:b/>
        </w:rPr>
        <w:t xml:space="preserve">Supplementary Table 1. </w:t>
      </w:r>
      <w:r w:rsidRPr="00DD2FBD">
        <w:t>Surveys of pre-school children included in the analysis, and associated references</w:t>
      </w:r>
      <w:r w:rsidR="00785E43">
        <w:t xml:space="preserve"> (Note: up-to-date information is also included on the project website: </w:t>
      </w:r>
      <w:hyperlink r:id="rId7" w:history="1">
        <w:r w:rsidR="00785E43">
          <w:rPr>
            <w:rStyle w:val="Hyperlink"/>
          </w:rPr>
          <w:t>https://brinda-nutrition.org/about-us/brinda-countries/</w:t>
        </w:r>
      </w:hyperlink>
      <w:r w:rsidR="00785E43">
        <w:t>)</w:t>
      </w:r>
    </w:p>
    <w:p w:rsidR="00DD2FBD" w:rsidRDefault="00DD2FBD" w:rsidP="00917B17">
      <w:pPr>
        <w:rPr>
          <w:b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535"/>
        <w:gridCol w:w="1260"/>
        <w:gridCol w:w="720"/>
        <w:gridCol w:w="2340"/>
        <w:gridCol w:w="4410"/>
        <w:gridCol w:w="3690"/>
      </w:tblGrid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b/>
                <w:sz w:val="22"/>
                <w:szCs w:val="22"/>
              </w:rPr>
            </w:pPr>
            <w:r w:rsidRPr="007939D4">
              <w:rPr>
                <w:b/>
                <w:sz w:val="22"/>
                <w:szCs w:val="22"/>
              </w:rPr>
              <w:t>No.</w:t>
            </w:r>
          </w:p>
        </w:tc>
        <w:tc>
          <w:tcPr>
            <w:tcW w:w="1260" w:type="dxa"/>
            <w:vAlign w:val="center"/>
          </w:tcPr>
          <w:p w:rsidR="00DD2FBD" w:rsidRPr="007939D4" w:rsidRDefault="00DD2FBD" w:rsidP="00DC28FF">
            <w:pPr>
              <w:jc w:val="center"/>
              <w:rPr>
                <w:b/>
                <w:sz w:val="22"/>
                <w:szCs w:val="22"/>
              </w:rPr>
            </w:pPr>
            <w:r w:rsidRPr="007939D4">
              <w:rPr>
                <w:b/>
                <w:sz w:val="22"/>
                <w:szCs w:val="22"/>
              </w:rPr>
              <w:t xml:space="preserve">Survey </w:t>
            </w: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b/>
                <w:sz w:val="22"/>
                <w:szCs w:val="22"/>
              </w:rPr>
            </w:pPr>
            <w:r w:rsidRPr="007939D4"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jc w:val="center"/>
              <w:rPr>
                <w:b/>
                <w:sz w:val="22"/>
                <w:szCs w:val="22"/>
              </w:rPr>
            </w:pPr>
            <w:r w:rsidRPr="007939D4">
              <w:rPr>
                <w:b/>
                <w:sz w:val="22"/>
                <w:szCs w:val="22"/>
              </w:rPr>
              <w:t>Survey Name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jc w:val="center"/>
              <w:rPr>
                <w:b/>
                <w:sz w:val="22"/>
                <w:szCs w:val="22"/>
              </w:rPr>
            </w:pPr>
            <w:r w:rsidRPr="007939D4">
              <w:rPr>
                <w:b/>
                <w:sz w:val="22"/>
                <w:szCs w:val="22"/>
              </w:rPr>
              <w:t>General References</w:t>
            </w:r>
          </w:p>
        </w:tc>
        <w:tc>
          <w:tcPr>
            <w:tcW w:w="3690" w:type="dxa"/>
          </w:tcPr>
          <w:p w:rsidR="00DD2FBD" w:rsidRPr="007939D4" w:rsidRDefault="00DD2FBD" w:rsidP="00DC28FF">
            <w:pPr>
              <w:jc w:val="center"/>
              <w:rPr>
                <w:b/>
                <w:sz w:val="22"/>
                <w:szCs w:val="22"/>
              </w:rPr>
            </w:pPr>
            <w:r w:rsidRPr="007939D4">
              <w:rPr>
                <w:b/>
                <w:sz w:val="22"/>
                <w:szCs w:val="22"/>
              </w:rPr>
              <w:t>Links</w:t>
            </w:r>
          </w:p>
        </w:tc>
      </w:tr>
      <w:tr w:rsidR="00DD2FBD" w:rsidRPr="007939D4" w:rsidTr="00DC28FF">
        <w:trPr>
          <w:trHeight w:val="359"/>
        </w:trPr>
        <w:tc>
          <w:tcPr>
            <w:tcW w:w="535" w:type="dxa"/>
            <w:tcBorders>
              <w:bottom w:val="single" w:sz="4" w:space="0" w:color="auto"/>
            </w:tcBorders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Afghanistan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National Nutrition Survey Afghanistan 2013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 xml:space="preserve">UNICEF. (2014). National nutrition survey: Afghanistan (2013). </w:t>
            </w:r>
            <w:r w:rsidRPr="007939D4">
              <w:rPr>
                <w:i/>
                <w:iCs/>
                <w:sz w:val="22"/>
                <w:szCs w:val="22"/>
              </w:rPr>
              <w:t xml:space="preserve">Kabul: United Nations </w:t>
            </w:r>
            <w:proofErr w:type="spellStart"/>
            <w:r w:rsidRPr="007939D4">
              <w:rPr>
                <w:i/>
                <w:iCs/>
                <w:sz w:val="22"/>
                <w:szCs w:val="22"/>
              </w:rPr>
              <w:t>ChildrenLs</w:t>
            </w:r>
            <w:proofErr w:type="spellEnd"/>
            <w:r w:rsidRPr="007939D4">
              <w:rPr>
                <w:i/>
                <w:iCs/>
                <w:sz w:val="22"/>
                <w:szCs w:val="22"/>
              </w:rPr>
              <w:t xml:space="preserve"> Fund. 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8" w:history="1">
              <w:r w:rsidR="00DD2FBD" w:rsidRPr="007939D4">
                <w:rPr>
                  <w:rStyle w:val="Hyperlink"/>
                  <w:sz w:val="22"/>
                  <w:szCs w:val="22"/>
                </w:rPr>
                <w:t>https://reliefweb.int/sites/reliefweb.int/files/resources/Report%20NNS%20Afghanistan%202013%20%28July%2026-14%29.pdf</w:t>
              </w:r>
            </w:hyperlink>
          </w:p>
          <w:p w:rsidR="00DD2FBD" w:rsidRPr="007939D4" w:rsidRDefault="00DD2FBD" w:rsidP="00DC28FF">
            <w:pPr>
              <w:rPr>
                <w:sz w:val="22"/>
                <w:szCs w:val="22"/>
              </w:rPr>
            </w:pPr>
          </w:p>
        </w:tc>
      </w:tr>
      <w:tr w:rsidR="00DD2FBD" w:rsidRPr="007939D4" w:rsidTr="00DC28FF">
        <w:tc>
          <w:tcPr>
            <w:tcW w:w="535" w:type="dxa"/>
            <w:shd w:val="clear" w:color="auto" w:fill="auto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Azerbaijan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3</w:t>
            </w:r>
          </w:p>
        </w:tc>
        <w:tc>
          <w:tcPr>
            <w:tcW w:w="2340" w:type="dxa"/>
            <w:shd w:val="clear" w:color="auto" w:fill="auto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AZERBAIJAN NUTRITION SURVEY (</w:t>
            </w:r>
            <w:proofErr w:type="spellStart"/>
            <w:r w:rsidRPr="007939D4">
              <w:rPr>
                <w:sz w:val="22"/>
                <w:szCs w:val="22"/>
              </w:rPr>
              <w:t>AzNS</w:t>
            </w:r>
            <w:proofErr w:type="spellEnd"/>
            <w:r w:rsidRPr="007939D4">
              <w:rPr>
                <w:sz w:val="22"/>
                <w:szCs w:val="22"/>
              </w:rPr>
              <w:t>), 2013</w:t>
            </w:r>
          </w:p>
        </w:tc>
        <w:tc>
          <w:tcPr>
            <w:tcW w:w="4410" w:type="dxa"/>
            <w:shd w:val="clear" w:color="auto" w:fill="auto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UNICEF. (2013). Azerbaijan Nutrition Survey (</w:t>
            </w:r>
            <w:proofErr w:type="spellStart"/>
            <w:r w:rsidRPr="007939D4">
              <w:rPr>
                <w:color w:val="000000"/>
                <w:sz w:val="22"/>
                <w:szCs w:val="22"/>
              </w:rPr>
              <w:t>AzNS</w:t>
            </w:r>
            <w:proofErr w:type="spellEnd"/>
            <w:r w:rsidRPr="007939D4">
              <w:rPr>
                <w:color w:val="000000"/>
                <w:sz w:val="22"/>
                <w:szCs w:val="22"/>
              </w:rPr>
              <w:t xml:space="preserve">), 2013. </w:t>
            </w:r>
          </w:p>
        </w:tc>
        <w:tc>
          <w:tcPr>
            <w:tcW w:w="3690" w:type="dxa"/>
            <w:shd w:val="clear" w:color="auto" w:fill="auto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9" w:history="1">
              <w:r w:rsidR="00DD2FBD" w:rsidRPr="007939D4">
                <w:rPr>
                  <w:rStyle w:val="Hyperlink"/>
                  <w:sz w:val="22"/>
                  <w:szCs w:val="22"/>
                </w:rPr>
                <w:t>http://groundworkhealth.org/wp-content/uploads/2015/06/UNICEF-2013_Azerbaijan-National-Nutrition-Survey_report_eng_compressed.pdf</w:t>
              </w:r>
            </w:hyperlink>
          </w:p>
        </w:tc>
      </w:tr>
      <w:tr w:rsidR="00DD2FBD" w:rsidRPr="007939D4" w:rsidTr="00DC28FF">
        <w:tc>
          <w:tcPr>
            <w:tcW w:w="535" w:type="dxa"/>
            <w:shd w:val="clear" w:color="auto" w:fill="auto"/>
            <w:vAlign w:val="center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Bangladesh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340" w:type="dxa"/>
            <w:shd w:val="clear" w:color="auto" w:fill="auto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Bangladesh MNP Baseline Survey</w:t>
            </w:r>
          </w:p>
        </w:tc>
        <w:tc>
          <w:tcPr>
            <w:tcW w:w="4410" w:type="dxa"/>
            <w:shd w:val="clear" w:color="auto" w:fill="auto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N/A</w:t>
            </w:r>
          </w:p>
        </w:tc>
        <w:tc>
          <w:tcPr>
            <w:tcW w:w="3690" w:type="dxa"/>
            <w:shd w:val="clear" w:color="auto" w:fill="auto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Unavailable; contact authors</w:t>
            </w:r>
          </w:p>
        </w:tc>
      </w:tr>
      <w:tr w:rsidR="00DD2FBD" w:rsidRPr="007939D4" w:rsidTr="00DC28FF">
        <w:tc>
          <w:tcPr>
            <w:tcW w:w="535" w:type="dxa"/>
            <w:shd w:val="clear" w:color="auto" w:fill="auto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Bangladesh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2</w:t>
            </w:r>
          </w:p>
        </w:tc>
        <w:tc>
          <w:tcPr>
            <w:tcW w:w="2340" w:type="dxa"/>
            <w:shd w:val="clear" w:color="auto" w:fill="auto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National Micronutrients Status Survey 2011-12</w:t>
            </w:r>
          </w:p>
        </w:tc>
        <w:tc>
          <w:tcPr>
            <w:tcW w:w="4410" w:type="dxa"/>
            <w:shd w:val="clear" w:color="auto" w:fill="auto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ICDDR B, UNICEF (Bangladesh), GAIN, Institute of Public Health and Nutrition. (2013). National micronutrients status survey 2011–12.</w:t>
            </w:r>
          </w:p>
        </w:tc>
        <w:tc>
          <w:tcPr>
            <w:tcW w:w="3690" w:type="dxa"/>
            <w:shd w:val="clear" w:color="auto" w:fill="auto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10" w:history="1">
              <w:r w:rsidR="00DD2FBD" w:rsidRPr="007939D4">
                <w:rPr>
                  <w:rStyle w:val="Hyperlink"/>
                  <w:sz w:val="22"/>
                  <w:szCs w:val="22"/>
                </w:rPr>
                <w:t>https://www.gainhealth.org/sites/default/files/publications/documents/bangladesh-national-micronutrient-survey-final-report-2013.pdf</w:t>
              </w:r>
            </w:hyperlink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Cambodia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4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Cambodia Demographic and Health Survey 2014 (CDHS-2014)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proofErr w:type="spellStart"/>
            <w:r w:rsidRPr="007939D4">
              <w:rPr>
                <w:sz w:val="22"/>
                <w:szCs w:val="22"/>
              </w:rPr>
              <w:t>Kosal</w:t>
            </w:r>
            <w:proofErr w:type="spellEnd"/>
            <w:r w:rsidRPr="007939D4">
              <w:rPr>
                <w:sz w:val="22"/>
                <w:szCs w:val="22"/>
              </w:rPr>
              <w:t xml:space="preserve">, S., </w:t>
            </w:r>
            <w:proofErr w:type="spellStart"/>
            <w:r w:rsidRPr="007939D4">
              <w:rPr>
                <w:sz w:val="22"/>
                <w:szCs w:val="22"/>
              </w:rPr>
              <w:t>Satia</w:t>
            </w:r>
            <w:proofErr w:type="spellEnd"/>
            <w:r w:rsidRPr="007939D4">
              <w:rPr>
                <w:sz w:val="22"/>
                <w:szCs w:val="22"/>
              </w:rPr>
              <w:t xml:space="preserve">, C., </w:t>
            </w:r>
            <w:proofErr w:type="spellStart"/>
            <w:r w:rsidRPr="007939D4">
              <w:rPr>
                <w:sz w:val="22"/>
                <w:szCs w:val="22"/>
              </w:rPr>
              <w:t>Kheam</w:t>
            </w:r>
            <w:proofErr w:type="spellEnd"/>
            <w:r w:rsidRPr="007939D4">
              <w:rPr>
                <w:sz w:val="22"/>
                <w:szCs w:val="22"/>
              </w:rPr>
              <w:t xml:space="preserve">, T., </w:t>
            </w:r>
            <w:proofErr w:type="spellStart"/>
            <w:r w:rsidRPr="007939D4">
              <w:rPr>
                <w:sz w:val="22"/>
                <w:szCs w:val="22"/>
              </w:rPr>
              <w:t>Chinda</w:t>
            </w:r>
            <w:proofErr w:type="spellEnd"/>
            <w:r w:rsidRPr="007939D4">
              <w:rPr>
                <w:sz w:val="22"/>
                <w:szCs w:val="22"/>
              </w:rPr>
              <w:t xml:space="preserve">, P., </w:t>
            </w:r>
            <w:proofErr w:type="spellStart"/>
            <w:r w:rsidRPr="007939D4">
              <w:rPr>
                <w:sz w:val="22"/>
                <w:szCs w:val="22"/>
              </w:rPr>
              <w:t>Mondol</w:t>
            </w:r>
            <w:proofErr w:type="spellEnd"/>
            <w:r w:rsidRPr="007939D4">
              <w:rPr>
                <w:sz w:val="22"/>
                <w:szCs w:val="22"/>
              </w:rPr>
              <w:t xml:space="preserve">, L., </w:t>
            </w:r>
            <w:proofErr w:type="spellStart"/>
            <w:r w:rsidRPr="007939D4">
              <w:rPr>
                <w:sz w:val="22"/>
                <w:szCs w:val="22"/>
              </w:rPr>
              <w:t>Phirun</w:t>
            </w:r>
            <w:proofErr w:type="spellEnd"/>
            <w:r w:rsidRPr="007939D4">
              <w:rPr>
                <w:sz w:val="22"/>
                <w:szCs w:val="22"/>
              </w:rPr>
              <w:t>, L</w:t>
            </w:r>
            <w:proofErr w:type="gramStart"/>
            <w:r w:rsidRPr="007939D4">
              <w:rPr>
                <w:sz w:val="22"/>
                <w:szCs w:val="22"/>
              </w:rPr>
              <w:t>., ...</w:t>
            </w:r>
            <w:proofErr w:type="gramEnd"/>
            <w:r w:rsidRPr="007939D4">
              <w:rPr>
                <w:sz w:val="22"/>
                <w:szCs w:val="22"/>
              </w:rPr>
              <w:t xml:space="preserve"> &amp; </w:t>
            </w:r>
            <w:proofErr w:type="spellStart"/>
            <w:r w:rsidRPr="007939D4">
              <w:rPr>
                <w:sz w:val="22"/>
                <w:szCs w:val="22"/>
              </w:rPr>
              <w:t>Kishor</w:t>
            </w:r>
            <w:proofErr w:type="spellEnd"/>
            <w:r w:rsidRPr="007939D4">
              <w:rPr>
                <w:sz w:val="22"/>
                <w:szCs w:val="22"/>
              </w:rPr>
              <w:t xml:space="preserve">, S. (2015). Cambodia Demographic and Health Survey 2014. </w:t>
            </w:r>
            <w:r w:rsidRPr="007939D4">
              <w:rPr>
                <w:i/>
                <w:iCs/>
                <w:sz w:val="22"/>
                <w:szCs w:val="22"/>
              </w:rPr>
              <w:t>Phnom Penh: National Institute of Statistics, Directorate General for Health, and ICF International</w:t>
            </w:r>
            <w:r w:rsidRPr="007939D4">
              <w:rPr>
                <w:sz w:val="22"/>
                <w:szCs w:val="22"/>
              </w:rPr>
              <w:t>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11" w:history="1">
              <w:r w:rsidR="00DD2FBD" w:rsidRPr="007939D4">
                <w:rPr>
                  <w:rStyle w:val="Hyperlink"/>
                  <w:sz w:val="22"/>
                  <w:szCs w:val="22"/>
                </w:rPr>
                <w:t>https://dhsprogram.com/pubs/pdf/FR312/FR312.pdf</w:t>
              </w:r>
            </w:hyperlink>
          </w:p>
          <w:p w:rsidR="00DD2FBD" w:rsidRPr="007939D4" w:rsidRDefault="00DD2FBD" w:rsidP="00DC28FF">
            <w:pPr>
              <w:rPr>
                <w:sz w:val="22"/>
                <w:szCs w:val="22"/>
              </w:rPr>
            </w:pPr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Cameroon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09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 xml:space="preserve">a nationally representative, cross-sectional, multistage </w:t>
            </w:r>
            <w:r w:rsidRPr="007939D4">
              <w:rPr>
                <w:sz w:val="22"/>
                <w:szCs w:val="22"/>
              </w:rPr>
              <w:lastRenderedPageBreak/>
              <w:t xml:space="preserve">cluster survey of women (aged 15–49 y) and preschool children (aged 12–59 </w:t>
            </w:r>
            <w:proofErr w:type="spellStart"/>
            <w:r w:rsidRPr="007939D4">
              <w:rPr>
                <w:sz w:val="22"/>
                <w:szCs w:val="22"/>
              </w:rPr>
              <w:t>mo</w:t>
            </w:r>
            <w:proofErr w:type="spellEnd"/>
            <w:r w:rsidRPr="007939D4">
              <w:rPr>
                <w:sz w:val="22"/>
                <w:szCs w:val="22"/>
              </w:rPr>
              <w:t>) in the Republic of Cameroon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lastRenderedPageBreak/>
              <w:t xml:space="preserve">Engle-Stone, R., </w:t>
            </w:r>
            <w:proofErr w:type="spellStart"/>
            <w:r w:rsidRPr="007939D4">
              <w:rPr>
                <w:sz w:val="22"/>
                <w:szCs w:val="22"/>
              </w:rPr>
              <w:t>Ndjebayi</w:t>
            </w:r>
            <w:proofErr w:type="spellEnd"/>
            <w:r w:rsidRPr="007939D4">
              <w:rPr>
                <w:sz w:val="22"/>
                <w:szCs w:val="22"/>
              </w:rPr>
              <w:t xml:space="preserve">, A. O., </w:t>
            </w:r>
            <w:proofErr w:type="spellStart"/>
            <w:r w:rsidRPr="007939D4">
              <w:rPr>
                <w:sz w:val="22"/>
                <w:szCs w:val="22"/>
              </w:rPr>
              <w:t>Nankap</w:t>
            </w:r>
            <w:proofErr w:type="spellEnd"/>
            <w:r w:rsidRPr="007939D4">
              <w:rPr>
                <w:sz w:val="22"/>
                <w:szCs w:val="22"/>
              </w:rPr>
              <w:t xml:space="preserve">, M., &amp; Brown, K. H. (2012). Consumption of potentially fortifiable foods by women and </w:t>
            </w:r>
            <w:r w:rsidRPr="007939D4">
              <w:rPr>
                <w:sz w:val="22"/>
                <w:szCs w:val="22"/>
              </w:rPr>
              <w:lastRenderedPageBreak/>
              <w:t xml:space="preserve">young children varies by ecological zone and socio-economic status in Cameroon. </w:t>
            </w:r>
            <w:r w:rsidRPr="007939D4">
              <w:rPr>
                <w:i/>
                <w:iCs/>
                <w:sz w:val="22"/>
                <w:szCs w:val="22"/>
              </w:rPr>
              <w:t>The Journal of nutrition</w:t>
            </w:r>
            <w:r w:rsidRPr="007939D4">
              <w:rPr>
                <w:sz w:val="22"/>
                <w:szCs w:val="22"/>
              </w:rPr>
              <w:t xml:space="preserve">, </w:t>
            </w:r>
            <w:r w:rsidRPr="007939D4">
              <w:rPr>
                <w:i/>
                <w:iCs/>
                <w:sz w:val="22"/>
                <w:szCs w:val="22"/>
              </w:rPr>
              <w:t>142</w:t>
            </w:r>
            <w:r w:rsidRPr="007939D4">
              <w:rPr>
                <w:sz w:val="22"/>
                <w:szCs w:val="22"/>
              </w:rPr>
              <w:t>(3), 555-565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12" w:history="1">
              <w:r w:rsidR="00DD2FBD" w:rsidRPr="007939D4">
                <w:rPr>
                  <w:rStyle w:val="Hyperlink"/>
                  <w:sz w:val="22"/>
                  <w:szCs w:val="22"/>
                </w:rPr>
                <w:t>https://pdfs.semanticscholar.org/5afc/5cf128b081ddca35bafffc76a578a159cd</w:t>
              </w:r>
              <w:r w:rsidR="00DD2FBD" w:rsidRPr="007939D4">
                <w:rPr>
                  <w:rStyle w:val="Hyperlink"/>
                  <w:sz w:val="22"/>
                  <w:szCs w:val="22"/>
                </w:rPr>
                <w:lastRenderedPageBreak/>
                <w:t>3c.pdf?_ga=2.35494305.1076716055.1582054548-680600078.1582054548</w:t>
              </w:r>
            </w:hyperlink>
          </w:p>
          <w:p w:rsidR="00DD2FBD" w:rsidRPr="007939D4" w:rsidRDefault="00DD2FBD" w:rsidP="00DC28FF">
            <w:pPr>
              <w:rPr>
                <w:sz w:val="22"/>
                <w:szCs w:val="22"/>
              </w:rPr>
            </w:pPr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lastRenderedPageBreak/>
              <w:t>7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Cote d'Ivoire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07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 xml:space="preserve">a nationally representative cross-sectional survey was conducted in </w:t>
            </w:r>
            <w:proofErr w:type="spellStart"/>
            <w:r w:rsidRPr="007939D4">
              <w:rPr>
                <w:sz w:val="22"/>
                <w:szCs w:val="22"/>
              </w:rPr>
              <w:t>Coˆte</w:t>
            </w:r>
            <w:proofErr w:type="spellEnd"/>
            <w:r w:rsidRPr="007939D4">
              <w:rPr>
                <w:sz w:val="22"/>
                <w:szCs w:val="22"/>
              </w:rPr>
              <w:t xml:space="preserve"> d’Ivoire in July/August 2007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proofErr w:type="spellStart"/>
            <w:r w:rsidRPr="007939D4">
              <w:rPr>
                <w:sz w:val="22"/>
                <w:szCs w:val="22"/>
              </w:rPr>
              <w:t>Rohner</w:t>
            </w:r>
            <w:proofErr w:type="spellEnd"/>
            <w:r w:rsidRPr="007939D4">
              <w:rPr>
                <w:sz w:val="22"/>
                <w:szCs w:val="22"/>
              </w:rPr>
              <w:t xml:space="preserve">, F., </w:t>
            </w:r>
            <w:proofErr w:type="spellStart"/>
            <w:r w:rsidRPr="007939D4">
              <w:rPr>
                <w:sz w:val="22"/>
                <w:szCs w:val="22"/>
              </w:rPr>
              <w:t>Tschannen</w:t>
            </w:r>
            <w:proofErr w:type="spellEnd"/>
            <w:r w:rsidRPr="007939D4">
              <w:rPr>
                <w:sz w:val="22"/>
                <w:szCs w:val="22"/>
              </w:rPr>
              <w:t>, A. B., Northrop-</w:t>
            </w:r>
            <w:proofErr w:type="spellStart"/>
            <w:r w:rsidRPr="007939D4">
              <w:rPr>
                <w:sz w:val="22"/>
                <w:szCs w:val="22"/>
              </w:rPr>
              <w:t>Clewes</w:t>
            </w:r>
            <w:proofErr w:type="spellEnd"/>
            <w:r w:rsidRPr="007939D4">
              <w:rPr>
                <w:sz w:val="22"/>
                <w:szCs w:val="22"/>
              </w:rPr>
              <w:t xml:space="preserve">, C., </w:t>
            </w:r>
            <w:proofErr w:type="spellStart"/>
            <w:r w:rsidRPr="007939D4">
              <w:rPr>
                <w:sz w:val="22"/>
                <w:szCs w:val="22"/>
              </w:rPr>
              <w:t>Kouassi-Gohou</w:t>
            </w:r>
            <w:proofErr w:type="spellEnd"/>
            <w:r w:rsidRPr="007939D4">
              <w:rPr>
                <w:sz w:val="22"/>
                <w:szCs w:val="22"/>
              </w:rPr>
              <w:t xml:space="preserve">, V., </w:t>
            </w:r>
            <w:proofErr w:type="spellStart"/>
            <w:r w:rsidRPr="007939D4">
              <w:rPr>
                <w:sz w:val="22"/>
                <w:szCs w:val="22"/>
              </w:rPr>
              <w:t>Bosso</w:t>
            </w:r>
            <w:proofErr w:type="spellEnd"/>
            <w:r w:rsidRPr="007939D4">
              <w:rPr>
                <w:sz w:val="22"/>
                <w:szCs w:val="22"/>
              </w:rPr>
              <w:t xml:space="preserve">, P. E., &amp; </w:t>
            </w:r>
            <w:proofErr w:type="spellStart"/>
            <w:r w:rsidRPr="007939D4">
              <w:rPr>
                <w:sz w:val="22"/>
                <w:szCs w:val="22"/>
              </w:rPr>
              <w:t>Mascie</w:t>
            </w:r>
            <w:proofErr w:type="spellEnd"/>
            <w:r w:rsidRPr="007939D4">
              <w:rPr>
                <w:sz w:val="22"/>
                <w:szCs w:val="22"/>
              </w:rPr>
              <w:t xml:space="preserve">-Taylor, C. N. (2012). Comparison of a possession score and a poverty index in predicting </w:t>
            </w:r>
            <w:proofErr w:type="spellStart"/>
            <w:r w:rsidRPr="007939D4">
              <w:rPr>
                <w:sz w:val="22"/>
                <w:szCs w:val="22"/>
              </w:rPr>
              <w:t>anaemia</w:t>
            </w:r>
            <w:proofErr w:type="spellEnd"/>
            <w:r w:rsidRPr="007939D4">
              <w:rPr>
                <w:sz w:val="22"/>
                <w:szCs w:val="22"/>
              </w:rPr>
              <w:t xml:space="preserve"> and undernutrition in pre-school children and women of reproductive age in rural and urban Cote d'Ivoire. </w:t>
            </w:r>
            <w:r w:rsidRPr="007939D4">
              <w:rPr>
                <w:i/>
                <w:iCs/>
                <w:sz w:val="22"/>
                <w:szCs w:val="22"/>
              </w:rPr>
              <w:t>Public health nutrition</w:t>
            </w:r>
            <w:r w:rsidRPr="007939D4">
              <w:rPr>
                <w:sz w:val="22"/>
                <w:szCs w:val="22"/>
              </w:rPr>
              <w:t xml:space="preserve">, </w:t>
            </w:r>
            <w:r w:rsidRPr="007939D4">
              <w:rPr>
                <w:i/>
                <w:iCs/>
                <w:sz w:val="22"/>
                <w:szCs w:val="22"/>
              </w:rPr>
              <w:t>15</w:t>
            </w:r>
            <w:r w:rsidRPr="007939D4">
              <w:rPr>
                <w:sz w:val="22"/>
                <w:szCs w:val="22"/>
              </w:rPr>
              <w:t>(9), 1620-1629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13" w:history="1">
              <w:r w:rsidR="00DD2FBD" w:rsidRPr="007939D4">
                <w:rPr>
                  <w:rStyle w:val="Hyperlink"/>
                  <w:sz w:val="22"/>
                  <w:szCs w:val="22"/>
                </w:rPr>
                <w:t>https://doc.rero.ch/record/298729/files/S1368980012002819.pdf</w:t>
              </w:r>
            </w:hyperlink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Colombia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0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  <w:lang w:val="es-MX"/>
              </w:rPr>
            </w:pPr>
            <w:r w:rsidRPr="007939D4">
              <w:rPr>
                <w:sz w:val="22"/>
                <w:szCs w:val="22"/>
                <w:lang w:val="es-MX"/>
              </w:rPr>
              <w:t xml:space="preserve">2010 Encuesta Nacional de la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Situaci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ón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Nutricional en Colombia (ENSIN)</w:t>
            </w:r>
          </w:p>
        </w:tc>
        <w:tc>
          <w:tcPr>
            <w:tcW w:w="4410" w:type="dxa"/>
            <w:shd w:val="clear" w:color="auto" w:fill="auto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  <w:lang w:val="es-MX"/>
              </w:rPr>
              <w:t>de Lleras, C. D. L. F. (2010). Encuesta Nacional de la situación nutricional en Colombia 2010 [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National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Survey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of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the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nutritional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situation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in Colombia 2010]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14" w:history="1">
              <w:r w:rsidR="00DD2FBD" w:rsidRPr="007939D4">
                <w:rPr>
                  <w:rStyle w:val="Hyperlink"/>
                  <w:sz w:val="22"/>
                  <w:szCs w:val="22"/>
                </w:rPr>
                <w:t>https://www.minsalud.gov.co/sites/rid/Lists/BibliotecaDigital/RIDE/VS/ED/GCFI/Base%20de%20datos%20ENSIN%20-%20Protocolo%20Ensin%202010.pdf</w:t>
              </w:r>
            </w:hyperlink>
            <w:r w:rsidR="00DD2FBD" w:rsidRPr="007939D4">
              <w:rPr>
                <w:sz w:val="22"/>
                <w:szCs w:val="22"/>
              </w:rPr>
              <w:t xml:space="preserve"> </w:t>
            </w:r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Ecuador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2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2 Ecuadorian National Health and Nutrition Survey (ENSANUT-ECU)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 xml:space="preserve">Freire, W. B., Belmont, P., </w:t>
            </w:r>
            <w:proofErr w:type="spellStart"/>
            <w:r w:rsidRPr="007939D4">
              <w:rPr>
                <w:sz w:val="22"/>
                <w:szCs w:val="22"/>
              </w:rPr>
              <w:t>López-Cevallos</w:t>
            </w:r>
            <w:proofErr w:type="spellEnd"/>
            <w:r w:rsidRPr="007939D4">
              <w:rPr>
                <w:sz w:val="22"/>
                <w:szCs w:val="22"/>
              </w:rPr>
              <w:t xml:space="preserve">, D. F., &amp; Waters, W. F. (2015). Ecuador's National Health and Nutrition Survey: objectives, design, and methods. </w:t>
            </w:r>
            <w:r w:rsidRPr="007939D4">
              <w:rPr>
                <w:i/>
                <w:iCs/>
                <w:sz w:val="22"/>
                <w:szCs w:val="22"/>
              </w:rPr>
              <w:t>Annals of epidemiology</w:t>
            </w:r>
            <w:r w:rsidRPr="007939D4">
              <w:rPr>
                <w:sz w:val="22"/>
                <w:szCs w:val="22"/>
              </w:rPr>
              <w:t xml:space="preserve">, </w:t>
            </w:r>
            <w:r w:rsidRPr="007939D4">
              <w:rPr>
                <w:i/>
                <w:iCs/>
                <w:sz w:val="22"/>
                <w:szCs w:val="22"/>
              </w:rPr>
              <w:t>25</w:t>
            </w:r>
            <w:r w:rsidRPr="007939D4">
              <w:rPr>
                <w:sz w:val="22"/>
                <w:szCs w:val="22"/>
              </w:rPr>
              <w:t>(11), 877-878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15" w:history="1">
              <w:r w:rsidR="00DD2FBD" w:rsidRPr="007939D4">
                <w:rPr>
                  <w:rStyle w:val="Hyperlink"/>
                  <w:sz w:val="22"/>
                  <w:szCs w:val="22"/>
                </w:rPr>
                <w:t>https://europepmc.org/article/med/26386743</w:t>
              </w:r>
            </w:hyperlink>
            <w:r w:rsidR="00DD2FBD" w:rsidRPr="007939D4">
              <w:rPr>
                <w:sz w:val="22"/>
                <w:szCs w:val="22"/>
              </w:rPr>
              <w:t xml:space="preserve"> </w:t>
            </w:r>
          </w:p>
        </w:tc>
      </w:tr>
      <w:tr w:rsidR="00DD2FBD" w:rsidRPr="007939D4" w:rsidTr="00DC28FF">
        <w:tc>
          <w:tcPr>
            <w:tcW w:w="535" w:type="dxa"/>
            <w:shd w:val="clear" w:color="auto" w:fill="auto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Georgia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09</w:t>
            </w:r>
          </w:p>
        </w:tc>
        <w:tc>
          <w:tcPr>
            <w:tcW w:w="2340" w:type="dxa"/>
            <w:shd w:val="clear" w:color="auto" w:fill="auto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Georgia National Nutrition Survey 2009</w:t>
            </w:r>
          </w:p>
        </w:tc>
        <w:tc>
          <w:tcPr>
            <w:tcW w:w="4410" w:type="dxa"/>
            <w:shd w:val="clear" w:color="auto" w:fill="auto"/>
          </w:tcPr>
          <w:p w:rsidR="00DD2FBD" w:rsidRPr="007939D4" w:rsidRDefault="00DD2FBD" w:rsidP="00DC28FF">
            <w:pPr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UNICEF. (2010). Report of the Georgia National Nutrition Survey, 2009.</w:t>
            </w:r>
          </w:p>
          <w:p w:rsidR="00DD2FBD" w:rsidRPr="007939D4" w:rsidRDefault="00DD2FBD" w:rsidP="00DC28FF">
            <w:pPr>
              <w:rPr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Unavailable; contact authors</w:t>
            </w:r>
          </w:p>
        </w:tc>
      </w:tr>
      <w:tr w:rsidR="00DD2FBD" w:rsidRPr="007939D4" w:rsidTr="00DC28FF">
        <w:tc>
          <w:tcPr>
            <w:tcW w:w="535" w:type="dxa"/>
            <w:vAlign w:val="center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1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Kenya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proofErr w:type="spellStart"/>
            <w:r w:rsidRPr="007939D4">
              <w:rPr>
                <w:color w:val="000000"/>
                <w:sz w:val="22"/>
                <w:szCs w:val="22"/>
              </w:rPr>
              <w:t>Nyando</w:t>
            </w:r>
            <w:proofErr w:type="spellEnd"/>
            <w:r w:rsidRPr="007939D4">
              <w:rPr>
                <w:color w:val="000000"/>
                <w:sz w:val="22"/>
                <w:szCs w:val="22"/>
              </w:rPr>
              <w:t xml:space="preserve"> Integrated Child Health and Education Project (NICHE) - Baseline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 xml:space="preserve">Centers for Disease Control and Prevention (CDC. (2007). Baseline data from the </w:t>
            </w:r>
            <w:proofErr w:type="spellStart"/>
            <w:r w:rsidRPr="007939D4">
              <w:rPr>
                <w:sz w:val="22"/>
                <w:szCs w:val="22"/>
              </w:rPr>
              <w:t>Nyando</w:t>
            </w:r>
            <w:proofErr w:type="spellEnd"/>
            <w:r w:rsidRPr="007939D4">
              <w:rPr>
                <w:sz w:val="22"/>
                <w:szCs w:val="22"/>
              </w:rPr>
              <w:t xml:space="preserve"> Integrated Child Health and Education Project--Kenya, 2007. </w:t>
            </w:r>
            <w:r w:rsidRPr="007939D4">
              <w:rPr>
                <w:i/>
                <w:iCs/>
                <w:sz w:val="22"/>
                <w:szCs w:val="22"/>
              </w:rPr>
              <w:t>MMWR. Morbidity and mortality weekly report</w:t>
            </w:r>
            <w:r w:rsidRPr="007939D4">
              <w:rPr>
                <w:sz w:val="22"/>
                <w:szCs w:val="22"/>
              </w:rPr>
              <w:t xml:space="preserve">, </w:t>
            </w:r>
            <w:r w:rsidRPr="007939D4">
              <w:rPr>
                <w:i/>
                <w:iCs/>
                <w:sz w:val="22"/>
                <w:szCs w:val="22"/>
              </w:rPr>
              <w:t>56</w:t>
            </w:r>
            <w:r w:rsidRPr="007939D4">
              <w:rPr>
                <w:sz w:val="22"/>
                <w:szCs w:val="22"/>
              </w:rPr>
              <w:t>(42), 1109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16" w:history="1">
              <w:r w:rsidR="00DD2FBD" w:rsidRPr="007939D4">
                <w:rPr>
                  <w:rStyle w:val="Hyperlink"/>
                  <w:sz w:val="22"/>
                  <w:szCs w:val="22"/>
                </w:rPr>
                <w:t>https://www.cdc.gov/mmwR/pdf/wk/mm56e1022.pdf</w:t>
              </w:r>
            </w:hyperlink>
            <w:r w:rsidR="00DD2FBD" w:rsidRPr="007939D4">
              <w:rPr>
                <w:sz w:val="22"/>
                <w:szCs w:val="22"/>
              </w:rPr>
              <w:t xml:space="preserve"> </w:t>
            </w:r>
          </w:p>
          <w:p w:rsidR="00DD2FBD" w:rsidRPr="007939D4" w:rsidRDefault="00DD2FBD" w:rsidP="00DC28FF">
            <w:pPr>
              <w:rPr>
                <w:sz w:val="22"/>
                <w:szCs w:val="22"/>
              </w:rPr>
            </w:pPr>
          </w:p>
        </w:tc>
      </w:tr>
      <w:tr w:rsidR="00DD2FBD" w:rsidRPr="007939D4" w:rsidTr="00DC28FF">
        <w:tc>
          <w:tcPr>
            <w:tcW w:w="535" w:type="dxa"/>
            <w:vAlign w:val="center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Kenya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proofErr w:type="spellStart"/>
            <w:r w:rsidRPr="007939D4">
              <w:rPr>
                <w:color w:val="000000"/>
                <w:sz w:val="22"/>
                <w:szCs w:val="22"/>
              </w:rPr>
              <w:t>Nyando</w:t>
            </w:r>
            <w:proofErr w:type="spellEnd"/>
            <w:r w:rsidRPr="007939D4">
              <w:rPr>
                <w:color w:val="000000"/>
                <w:sz w:val="22"/>
                <w:szCs w:val="22"/>
              </w:rPr>
              <w:t xml:space="preserve"> Integrated Child Health and Education Project (NICHE)- FU2010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 xml:space="preserve">Foote, E. M., Sullivan, K. M., Ruth, L. J., </w:t>
            </w:r>
            <w:proofErr w:type="spellStart"/>
            <w:r w:rsidRPr="007939D4">
              <w:rPr>
                <w:sz w:val="22"/>
                <w:szCs w:val="22"/>
              </w:rPr>
              <w:t>Oremo</w:t>
            </w:r>
            <w:proofErr w:type="spellEnd"/>
            <w:r w:rsidRPr="007939D4">
              <w:rPr>
                <w:sz w:val="22"/>
                <w:szCs w:val="22"/>
              </w:rPr>
              <w:t xml:space="preserve">, J., </w:t>
            </w:r>
            <w:proofErr w:type="spellStart"/>
            <w:r w:rsidRPr="007939D4">
              <w:rPr>
                <w:sz w:val="22"/>
                <w:szCs w:val="22"/>
              </w:rPr>
              <w:t>Sadumah</w:t>
            </w:r>
            <w:proofErr w:type="spellEnd"/>
            <w:r w:rsidRPr="007939D4">
              <w:rPr>
                <w:sz w:val="22"/>
                <w:szCs w:val="22"/>
              </w:rPr>
              <w:t xml:space="preserve">, I., Williams, T. N., &amp; </w:t>
            </w:r>
            <w:proofErr w:type="spellStart"/>
            <w:r w:rsidRPr="007939D4">
              <w:rPr>
                <w:sz w:val="22"/>
                <w:szCs w:val="22"/>
              </w:rPr>
              <w:t>Suchdev</w:t>
            </w:r>
            <w:proofErr w:type="spellEnd"/>
            <w:r w:rsidRPr="007939D4">
              <w:rPr>
                <w:sz w:val="22"/>
                <w:szCs w:val="22"/>
              </w:rPr>
              <w:t xml:space="preserve">, P. S. (2013). Determinants of anemia among preschool children in rural, western </w:t>
            </w:r>
            <w:r w:rsidRPr="007939D4">
              <w:rPr>
                <w:sz w:val="22"/>
                <w:szCs w:val="22"/>
              </w:rPr>
              <w:lastRenderedPageBreak/>
              <w:t xml:space="preserve">Kenya. </w:t>
            </w:r>
            <w:r w:rsidRPr="007939D4">
              <w:rPr>
                <w:i/>
                <w:iCs/>
                <w:sz w:val="22"/>
                <w:szCs w:val="22"/>
              </w:rPr>
              <w:t>The American journal of tropical medicine and hygiene</w:t>
            </w:r>
            <w:r w:rsidRPr="007939D4">
              <w:rPr>
                <w:sz w:val="22"/>
                <w:szCs w:val="22"/>
              </w:rPr>
              <w:t xml:space="preserve">, </w:t>
            </w:r>
            <w:r w:rsidRPr="007939D4">
              <w:rPr>
                <w:i/>
                <w:iCs/>
                <w:sz w:val="22"/>
                <w:szCs w:val="22"/>
              </w:rPr>
              <w:t>88</w:t>
            </w:r>
            <w:r w:rsidRPr="007939D4">
              <w:rPr>
                <w:sz w:val="22"/>
                <w:szCs w:val="22"/>
              </w:rPr>
              <w:t>(4), 757-764.</w:t>
            </w:r>
          </w:p>
          <w:p w:rsidR="00DD2FBD" w:rsidRPr="007939D4" w:rsidRDefault="00DD2FBD" w:rsidP="00DC28FF">
            <w:pPr>
              <w:rPr>
                <w:sz w:val="22"/>
                <w:szCs w:val="22"/>
              </w:rPr>
            </w:pP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17" w:history="1">
              <w:r w:rsidR="00DD2FBD" w:rsidRPr="007939D4">
                <w:rPr>
                  <w:rStyle w:val="Hyperlink"/>
                  <w:sz w:val="22"/>
                  <w:szCs w:val="22"/>
                </w:rPr>
                <w:t>https://www.ncbi.nlm.nih.gov/pmc/articles/PMC3617865/pdf/tropmed-88-757.pdf</w:t>
              </w:r>
            </w:hyperlink>
            <w:r w:rsidR="00DD2FBD" w:rsidRPr="007939D4">
              <w:rPr>
                <w:sz w:val="22"/>
                <w:szCs w:val="22"/>
              </w:rPr>
              <w:t xml:space="preserve"> </w:t>
            </w:r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3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Laos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06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National Maternal and Child Nutrition Survey (MICS3-NNS). The Lao PDR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 xml:space="preserve">Laos Service national de la </w:t>
            </w:r>
            <w:proofErr w:type="spellStart"/>
            <w:r w:rsidRPr="007939D4">
              <w:rPr>
                <w:sz w:val="22"/>
                <w:szCs w:val="22"/>
              </w:rPr>
              <w:t>statistique</w:t>
            </w:r>
            <w:proofErr w:type="spellEnd"/>
            <w:r w:rsidRPr="007939D4">
              <w:rPr>
                <w:sz w:val="22"/>
                <w:szCs w:val="22"/>
              </w:rPr>
              <w:t>, Laos Hygiene and Prevention Department. National Maternal and Child Nutrition Survey (MICS3-NNS) Report, the Lao PDR, 2006: Final Report: Ministry of Planning and Investment, Department of Statistics, 2009.</w:t>
            </w:r>
          </w:p>
        </w:tc>
        <w:tc>
          <w:tcPr>
            <w:tcW w:w="369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 xml:space="preserve">Hardcopy available in Emory library. </w:t>
            </w:r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Liberia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1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Liberia National Micronutrient Survey 2011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color w:val="222222"/>
                <w:sz w:val="22"/>
                <w:szCs w:val="22"/>
                <w:shd w:val="clear" w:color="auto" w:fill="FFFFFF"/>
              </w:rPr>
              <w:t>UNICEF. (2011). Liberia National Micronutrient Survey 2011—Selected Preliminary Findings. </w:t>
            </w:r>
            <w:r w:rsidRPr="007939D4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UNICEF, Liberia Institute of Statistics: Monrovia, Liberia</w:t>
            </w:r>
            <w:r w:rsidRPr="007939D4">
              <w:rPr>
                <w:color w:val="222222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18" w:history="1">
              <w:r w:rsidR="00DD2FBD" w:rsidRPr="007939D4">
                <w:rPr>
                  <w:rStyle w:val="Hyperlink"/>
                  <w:sz w:val="22"/>
                  <w:szCs w:val="22"/>
                </w:rPr>
                <w:t>http://ghdx.healthdata.org/record/liberia-national-micronutrient-survey-2011</w:t>
              </w:r>
            </w:hyperlink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Malawi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6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The 2015-16 Malawi Micronutrient Survey (MNS)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color w:val="000000"/>
                <w:sz w:val="22"/>
                <w:szCs w:val="22"/>
              </w:rPr>
            </w:pPr>
            <w:r w:rsidRPr="007939D4">
              <w:rPr>
                <w:color w:val="222222"/>
                <w:sz w:val="22"/>
                <w:szCs w:val="22"/>
                <w:shd w:val="clear" w:color="auto" w:fill="FFFFFF"/>
              </w:rPr>
              <w:t>NSONM, I. (2017). Malawi demographic and health survey 2015–16. </w:t>
            </w:r>
            <w:proofErr w:type="spellStart"/>
            <w:r w:rsidRPr="007939D4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Zomba</w:t>
            </w:r>
            <w:proofErr w:type="spellEnd"/>
            <w:r w:rsidRPr="007939D4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, Malawi, and Rockville, Maryland, USA</w:t>
            </w:r>
            <w:r w:rsidRPr="007939D4">
              <w:rPr>
                <w:color w:val="222222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19" w:history="1">
              <w:r w:rsidR="00DD2FBD" w:rsidRPr="007939D4">
                <w:rPr>
                  <w:rStyle w:val="Hyperlink"/>
                  <w:sz w:val="22"/>
                  <w:szCs w:val="22"/>
                </w:rPr>
                <w:t>https://dhsprogram.com/pubs/pdf/FR319/FR319.pdf</w:t>
              </w:r>
            </w:hyperlink>
          </w:p>
        </w:tc>
      </w:tr>
      <w:tr w:rsidR="00DD2FBD" w:rsidRPr="00852EED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Mexico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06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  <w:lang w:val="es-MX"/>
              </w:rPr>
            </w:pPr>
            <w:proofErr w:type="spellStart"/>
            <w:r w:rsidRPr="007939D4">
              <w:rPr>
                <w:sz w:val="22"/>
                <w:szCs w:val="22"/>
                <w:lang w:val="es-MX"/>
              </w:rPr>
              <w:t>the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Mexican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National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Health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and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Nutrition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Survey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2006 (ENSANUT 2006) / ENCUESTA NACIONAL DE SALUD Y NUTRICIÓN 2006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</w:pP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Abúndez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, C. O., Cázares, G. N., Cordero, C. J. F. R., Zetina, D. A. D.,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Angona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, S. R., de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Voghel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 Gutiérrez, S., ... &amp; Rivera-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Dommarco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, J. (2006). Encuesta nacional de salud y nutrición 2006 [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National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Health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 and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Nutrition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Survey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 2006]. </w:t>
            </w:r>
            <w:r w:rsidRPr="007939D4">
              <w:rPr>
                <w:i/>
                <w:iCs/>
                <w:color w:val="222222"/>
                <w:sz w:val="22"/>
                <w:szCs w:val="22"/>
                <w:shd w:val="clear" w:color="auto" w:fill="FFFFFF"/>
                <w:lang w:val="es-MX"/>
              </w:rPr>
              <w:t>Instituto Nacional de Salud Pública</w:t>
            </w:r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.</w:t>
            </w:r>
          </w:p>
          <w:p w:rsidR="00DD2FBD" w:rsidRPr="007939D4" w:rsidRDefault="00DD2FBD" w:rsidP="00DC28FF">
            <w:pPr>
              <w:rPr>
                <w:color w:val="000000"/>
                <w:sz w:val="22"/>
                <w:szCs w:val="22"/>
                <w:lang w:val="es-MX"/>
              </w:rPr>
            </w:pPr>
          </w:p>
          <w:p w:rsidR="00DD2FBD" w:rsidRPr="007939D4" w:rsidRDefault="00DD2FBD" w:rsidP="00DC28FF">
            <w:pPr>
              <w:rPr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  <w:lang w:val="es-MX"/>
              </w:rPr>
            </w:pPr>
            <w:hyperlink r:id="rId20" w:history="1">
              <w:r w:rsidR="00DD2FBD" w:rsidRPr="007939D4">
                <w:rPr>
                  <w:rStyle w:val="Hyperlink"/>
                  <w:sz w:val="22"/>
                  <w:szCs w:val="22"/>
                  <w:lang w:val="es-MX"/>
                </w:rPr>
                <w:t>https://s3.amazonaws.com/academia.edu.documents/7686081/ensanut2006.pdf?response-content-disposition=inline%3B%20filename%3DEncuesta_Nacional_de_Salud_y_Nutricion_2.pdf&amp;X-Amz-Algorithm=AWS4-HMAC-SHA256&amp;X-Amz-Credential=AKIAIWOWYYGZ2Y53UL3A%2F20200219%2Fus-east-1%2Fs3%2Faws4_request&amp;X-Amz-Date=20200219T212209Z&amp;X-Amz-Expires=3600&amp;X-Amz-SignedHeaders=host&amp;X-Amz-Signature=d110fa64849ca1251aa8f3e872b435020bd1d56c00a83ba822e67a57f0386d55</w:t>
              </w:r>
            </w:hyperlink>
          </w:p>
        </w:tc>
      </w:tr>
      <w:tr w:rsidR="00DD2FBD" w:rsidRPr="00852EED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Mexico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2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  <w:lang w:val="es-MX"/>
              </w:rPr>
            </w:pPr>
            <w:proofErr w:type="spellStart"/>
            <w:r w:rsidRPr="007939D4">
              <w:rPr>
                <w:sz w:val="22"/>
                <w:szCs w:val="22"/>
                <w:lang w:val="es-MX"/>
              </w:rPr>
              <w:t>the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Mexican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National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Health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and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Nutrition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Survey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2012 </w:t>
            </w:r>
            <w:r w:rsidRPr="007939D4">
              <w:rPr>
                <w:sz w:val="22"/>
                <w:szCs w:val="22"/>
                <w:lang w:val="es-MX"/>
              </w:rPr>
              <w:lastRenderedPageBreak/>
              <w:t>(ENSANUT 2012) / ENCUESTA NACIONAL DE SALUD Y NUTRICIÓN 2012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  <w:lang w:val="es-MX"/>
              </w:rPr>
            </w:pP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lastRenderedPageBreak/>
              <w:t>Gutierrez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, J. P., Rivera-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Dommarco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, J.,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Shamah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-Levy, T., Villalpando-Hernández, S., Franco, A., Cuevas-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Nasu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, L., ... &amp; Hernández-</w:t>
            </w:r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lastRenderedPageBreak/>
              <w:t>Ávila, M. (2012). Encuesta nacional de salud y nutrición 2012 [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National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Health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 and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Nutrition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Survey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 2012]. </w:t>
            </w:r>
            <w:r w:rsidRPr="007939D4">
              <w:rPr>
                <w:i/>
                <w:iCs/>
                <w:color w:val="222222"/>
                <w:sz w:val="22"/>
                <w:szCs w:val="22"/>
                <w:shd w:val="clear" w:color="auto" w:fill="FFFFFF"/>
                <w:lang w:val="es-MX"/>
              </w:rPr>
              <w:t>Resultados Nacionales. Cuernavaca, México: Instituto Nacional de Salud Pública</w:t>
            </w:r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, </w:t>
            </w:r>
            <w:r w:rsidRPr="007939D4">
              <w:rPr>
                <w:i/>
                <w:iCs/>
                <w:color w:val="222222"/>
                <w:sz w:val="22"/>
                <w:szCs w:val="22"/>
                <w:shd w:val="clear" w:color="auto" w:fill="FFFFFF"/>
                <w:lang w:val="es-MX"/>
              </w:rPr>
              <w:t>1</w:t>
            </w:r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(1.48)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  <w:lang w:val="es-MX"/>
              </w:rPr>
            </w:pPr>
            <w:hyperlink r:id="rId21" w:history="1">
              <w:r w:rsidR="00DD2FBD" w:rsidRPr="007939D4">
                <w:rPr>
                  <w:rStyle w:val="Hyperlink"/>
                  <w:sz w:val="22"/>
                  <w:szCs w:val="22"/>
                  <w:lang w:val="es-MX"/>
                </w:rPr>
                <w:t>https://ensanut.insp.mx/encuestas/ensanut2012/doctos/informes/ENSANUT2012ResultadosNacionales.pdf</w:t>
              </w:r>
            </w:hyperlink>
          </w:p>
        </w:tc>
      </w:tr>
      <w:tr w:rsidR="00DD2FBD" w:rsidRPr="007939D4" w:rsidTr="00DC28FF">
        <w:tc>
          <w:tcPr>
            <w:tcW w:w="535" w:type="dxa"/>
            <w:vAlign w:val="center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Mongolia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Nutritional Status of Mongolian Children and Women 2004- 3rd National Nutrition Survey.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 xml:space="preserve">Lander, R. L., </w:t>
            </w:r>
            <w:proofErr w:type="spellStart"/>
            <w:r w:rsidRPr="007939D4">
              <w:rPr>
                <w:sz w:val="22"/>
                <w:szCs w:val="22"/>
              </w:rPr>
              <w:t>Enkhjargal</w:t>
            </w:r>
            <w:proofErr w:type="spellEnd"/>
            <w:r w:rsidRPr="007939D4">
              <w:rPr>
                <w:sz w:val="22"/>
                <w:szCs w:val="22"/>
              </w:rPr>
              <w:t xml:space="preserve">, T., </w:t>
            </w:r>
            <w:proofErr w:type="spellStart"/>
            <w:r w:rsidRPr="007939D4">
              <w:rPr>
                <w:sz w:val="22"/>
                <w:szCs w:val="22"/>
              </w:rPr>
              <w:t>Batjargal</w:t>
            </w:r>
            <w:proofErr w:type="spellEnd"/>
            <w:r w:rsidRPr="007939D4">
              <w:rPr>
                <w:sz w:val="22"/>
                <w:szCs w:val="22"/>
              </w:rPr>
              <w:t xml:space="preserve">, J., Bailey, K. B., </w:t>
            </w:r>
            <w:proofErr w:type="spellStart"/>
            <w:r w:rsidRPr="007939D4">
              <w:rPr>
                <w:sz w:val="22"/>
                <w:szCs w:val="22"/>
              </w:rPr>
              <w:t>Diouf</w:t>
            </w:r>
            <w:proofErr w:type="spellEnd"/>
            <w:r w:rsidRPr="007939D4">
              <w:rPr>
                <w:sz w:val="22"/>
                <w:szCs w:val="22"/>
              </w:rPr>
              <w:t>, S., Green, T. J</w:t>
            </w:r>
            <w:proofErr w:type="gramStart"/>
            <w:r w:rsidRPr="007939D4">
              <w:rPr>
                <w:sz w:val="22"/>
                <w:szCs w:val="22"/>
              </w:rPr>
              <w:t>., ...</w:t>
            </w:r>
            <w:proofErr w:type="gramEnd"/>
            <w:r w:rsidRPr="007939D4">
              <w:rPr>
                <w:sz w:val="22"/>
                <w:szCs w:val="22"/>
              </w:rPr>
              <w:t xml:space="preserve"> &amp; Gibson, R. S. (2008). Multiple micronutrient deficiencies persist during early childhood in Mongolia. </w:t>
            </w:r>
            <w:r w:rsidRPr="007939D4">
              <w:rPr>
                <w:i/>
                <w:iCs/>
                <w:sz w:val="22"/>
                <w:szCs w:val="22"/>
              </w:rPr>
              <w:t>Asia Pacific Journal of Clinical Nutrition</w:t>
            </w:r>
            <w:r w:rsidRPr="007939D4">
              <w:rPr>
                <w:sz w:val="22"/>
                <w:szCs w:val="22"/>
              </w:rPr>
              <w:t xml:space="preserve">, </w:t>
            </w:r>
            <w:r w:rsidRPr="007939D4">
              <w:rPr>
                <w:i/>
                <w:iCs/>
                <w:sz w:val="22"/>
                <w:szCs w:val="22"/>
              </w:rPr>
              <w:t>17</w:t>
            </w:r>
            <w:r w:rsidRPr="007939D4">
              <w:rPr>
                <w:sz w:val="22"/>
                <w:szCs w:val="22"/>
              </w:rPr>
              <w:t>(3), 429-440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22" w:history="1">
              <w:r w:rsidR="00DD2FBD" w:rsidRPr="007939D4">
                <w:rPr>
                  <w:rStyle w:val="Hyperlink"/>
                  <w:sz w:val="22"/>
                  <w:szCs w:val="22"/>
                </w:rPr>
                <w:t>https://pdfs.semanticscholar.org/4845/9a43767477b52cb8dbb60cf05a3635f9d61d.pdf</w:t>
              </w:r>
            </w:hyperlink>
            <w:r w:rsidR="00DD2FBD" w:rsidRPr="007939D4">
              <w:rPr>
                <w:sz w:val="22"/>
                <w:szCs w:val="22"/>
              </w:rPr>
              <w:t xml:space="preserve"> </w:t>
            </w:r>
          </w:p>
        </w:tc>
      </w:tr>
      <w:tr w:rsidR="00DD2FBD" w:rsidRPr="00852EED" w:rsidTr="00DC28FF">
        <w:tc>
          <w:tcPr>
            <w:tcW w:w="535" w:type="dxa"/>
            <w:vAlign w:val="center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Nicaragua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  <w:lang w:val="es-MX"/>
              </w:rPr>
            </w:pPr>
            <w:proofErr w:type="spellStart"/>
            <w:r w:rsidRPr="007939D4">
              <w:rPr>
                <w:color w:val="000000"/>
                <w:sz w:val="22"/>
                <w:szCs w:val="22"/>
                <w:lang w:val="es-MX"/>
              </w:rPr>
              <w:t>National</w:t>
            </w:r>
            <w:proofErr w:type="spellEnd"/>
            <w:r w:rsidRPr="007939D4">
              <w:rPr>
                <w:color w:val="000000"/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color w:val="000000"/>
                <w:sz w:val="22"/>
                <w:szCs w:val="22"/>
                <w:lang w:val="es-MX"/>
              </w:rPr>
              <w:t>Micronutrient</w:t>
            </w:r>
            <w:proofErr w:type="spellEnd"/>
            <w:r w:rsidRPr="007939D4">
              <w:rPr>
                <w:color w:val="000000"/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color w:val="000000"/>
                <w:sz w:val="22"/>
                <w:szCs w:val="22"/>
                <w:lang w:val="es-MX"/>
              </w:rPr>
              <w:t>Survey</w:t>
            </w:r>
            <w:proofErr w:type="spellEnd"/>
            <w:r w:rsidRPr="007939D4">
              <w:rPr>
                <w:color w:val="000000"/>
                <w:sz w:val="22"/>
                <w:szCs w:val="22"/>
                <w:lang w:val="es-MX"/>
              </w:rPr>
              <w:t xml:space="preserve"> / Sistema Integrado de Vigilancia de Intervenciones Nutricionales (SIVIN)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  <w:lang w:val="es-MX"/>
              </w:rPr>
            </w:pPr>
            <w:proofErr w:type="spellStart"/>
            <w:r w:rsidRPr="007939D4">
              <w:rPr>
                <w:sz w:val="22"/>
                <w:szCs w:val="22"/>
                <w:lang w:val="es-MX"/>
              </w:rPr>
              <w:t>Gurdián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, M.,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Kontorovsky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>, I., Alvarado, E., Ramírez, S., &amp; Hernández, R. (2005). Sistema Integrado de Vigilancia de Intervenciones Nutricionales (SIVIN) [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Integrated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Nutrition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Intervention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Monitoring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System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 (SIVIN)]. </w:t>
            </w:r>
            <w:r w:rsidRPr="007939D4">
              <w:rPr>
                <w:i/>
                <w:iCs/>
                <w:sz w:val="22"/>
                <w:szCs w:val="22"/>
                <w:lang w:val="es-MX"/>
              </w:rPr>
              <w:t>Informe de Progreso. Managua, Nicaragua: Ministerio de Salud</w:t>
            </w:r>
            <w:r w:rsidRPr="007939D4">
              <w:rPr>
                <w:sz w:val="22"/>
                <w:szCs w:val="22"/>
                <w:lang w:val="es-MX"/>
              </w:rPr>
              <w:t>.</w:t>
            </w:r>
          </w:p>
          <w:p w:rsidR="00DD2FBD" w:rsidRPr="007939D4" w:rsidRDefault="00DD2FBD" w:rsidP="00DC28FF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  <w:lang w:val="es-MX"/>
              </w:rPr>
            </w:pPr>
            <w:hyperlink r:id="rId23" w:history="1">
              <w:r w:rsidR="00DD2FBD" w:rsidRPr="007939D4">
                <w:rPr>
                  <w:rStyle w:val="Hyperlink"/>
                  <w:sz w:val="22"/>
                  <w:szCs w:val="22"/>
                  <w:lang w:val="es-MX"/>
                </w:rPr>
                <w:t>http://www.incap.int/sisvan/index.php/es/areas-tematicas/metodologias-de-apoyo/sistema-integrado-de-vigilancia-de-intervenciones-nutricionales-sivin</w:t>
              </w:r>
            </w:hyperlink>
            <w:r w:rsidR="00DD2FBD" w:rsidRPr="007939D4">
              <w:rPr>
                <w:sz w:val="22"/>
                <w:szCs w:val="22"/>
                <w:lang w:val="es-MX"/>
              </w:rPr>
              <w:t xml:space="preserve"> </w:t>
            </w:r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Papua New Guinea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05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National Micronutrient Survey, Papua New Guinea, 2005 (PNG NNS 2005)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 xml:space="preserve">National Department of Health, U. P., University of Papua New Guinea, US Centre for Disease Control. (2011). Papua New Guinea National Nutrition Survey, 2005 (PNG NNS 2005). </w:t>
            </w:r>
            <w:r w:rsidRPr="007939D4">
              <w:rPr>
                <w:i/>
                <w:color w:val="000000"/>
                <w:sz w:val="22"/>
                <w:szCs w:val="22"/>
              </w:rPr>
              <w:t>Pacific Journal of Medical Sciences Volume 8, No. 2</w:t>
            </w:r>
            <w:r w:rsidRPr="007939D4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24" w:history="1">
              <w:r w:rsidR="00DD2FBD" w:rsidRPr="007939D4">
                <w:rPr>
                  <w:rStyle w:val="Hyperlink"/>
                  <w:sz w:val="22"/>
                  <w:szCs w:val="22"/>
                </w:rPr>
                <w:t>https://www.pacjmedsci.com//PJMS%20Vol%208%20No%202%20special%20issue%20May%202011.pdf</w:t>
              </w:r>
            </w:hyperlink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1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Pakistan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1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National Nutrition Survey Pakistan 2011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Bhutta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, Z. A.,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Soofi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, S. B.,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Zaidi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, S. S. H., &amp; </w:t>
            </w:r>
            <w:proofErr w:type="spellStart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>Habib</w:t>
            </w:r>
            <w:proofErr w:type="spellEnd"/>
            <w:r w:rsidRPr="007939D4">
              <w:rPr>
                <w:color w:val="222222"/>
                <w:sz w:val="22"/>
                <w:szCs w:val="22"/>
                <w:shd w:val="clear" w:color="auto" w:fill="FFFFFF"/>
                <w:lang w:val="es-MX"/>
              </w:rPr>
              <w:t xml:space="preserve">, A. (2011). </w:t>
            </w:r>
            <w:r w:rsidRPr="007939D4">
              <w:rPr>
                <w:color w:val="222222"/>
                <w:sz w:val="22"/>
                <w:szCs w:val="22"/>
                <w:shd w:val="clear" w:color="auto" w:fill="FFFFFF"/>
              </w:rPr>
              <w:t>Pakistan National Nutrition Survey, 2011.</w:t>
            </w:r>
            <w:r w:rsidRPr="007939D4">
              <w:rPr>
                <w:color w:val="000000"/>
                <w:sz w:val="22"/>
                <w:szCs w:val="22"/>
              </w:rPr>
              <w:t xml:space="preserve"> </w:t>
            </w:r>
          </w:p>
          <w:p w:rsidR="00DD2FBD" w:rsidRPr="007939D4" w:rsidRDefault="00DD2FBD" w:rsidP="00DC28FF">
            <w:pPr>
              <w:rPr>
                <w:sz w:val="22"/>
                <w:szCs w:val="22"/>
              </w:rPr>
            </w:pP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25" w:history="1">
              <w:r w:rsidR="00DD2FBD" w:rsidRPr="007939D4">
                <w:rPr>
                  <w:rStyle w:val="Hyperlink"/>
                  <w:sz w:val="22"/>
                  <w:szCs w:val="22"/>
                </w:rPr>
                <w:t>https://ecommons.aku.edu/cgi/viewcontent.cgi?article=1262&amp;context=pakistan_fhs_mc_women_childhealth_paediatr</w:t>
              </w:r>
            </w:hyperlink>
          </w:p>
        </w:tc>
      </w:tr>
      <w:tr w:rsidR="00DD2FBD" w:rsidRPr="007939D4" w:rsidTr="00DC28FF">
        <w:tc>
          <w:tcPr>
            <w:tcW w:w="535" w:type="dxa"/>
            <w:vAlign w:val="center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2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Philippines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color w:val="000000"/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color w:val="000000"/>
                <w:sz w:val="22"/>
                <w:szCs w:val="22"/>
              </w:rPr>
              <w:t>A Baseline Survey and Formative Research Ensuring Food Security and Nutrition among Children 0-23 Months of Age in the Philippines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proofErr w:type="spellStart"/>
            <w:r w:rsidRPr="007939D4">
              <w:rPr>
                <w:sz w:val="22"/>
                <w:szCs w:val="22"/>
              </w:rPr>
              <w:t>Saniel</w:t>
            </w:r>
            <w:proofErr w:type="spellEnd"/>
            <w:r w:rsidRPr="007939D4">
              <w:rPr>
                <w:sz w:val="22"/>
                <w:szCs w:val="22"/>
              </w:rPr>
              <w:t xml:space="preserve">, O. P., </w:t>
            </w:r>
            <w:proofErr w:type="spellStart"/>
            <w:r w:rsidRPr="007939D4">
              <w:rPr>
                <w:sz w:val="22"/>
                <w:szCs w:val="22"/>
              </w:rPr>
              <w:t>Rabuco</w:t>
            </w:r>
            <w:proofErr w:type="spellEnd"/>
            <w:r w:rsidRPr="007939D4">
              <w:rPr>
                <w:sz w:val="22"/>
                <w:szCs w:val="22"/>
              </w:rPr>
              <w:t xml:space="preserve">, L. B., &amp; </w:t>
            </w:r>
            <w:proofErr w:type="spellStart"/>
            <w:r w:rsidRPr="007939D4">
              <w:rPr>
                <w:sz w:val="22"/>
                <w:szCs w:val="22"/>
              </w:rPr>
              <w:t>Lebanan</w:t>
            </w:r>
            <w:proofErr w:type="spellEnd"/>
            <w:r w:rsidRPr="007939D4">
              <w:rPr>
                <w:sz w:val="22"/>
                <w:szCs w:val="22"/>
              </w:rPr>
              <w:t>, M. A. O. Baseline Survey and Formative Research Ensuring Food Security and Nutrition among Children 0-23 Months of Age in the Philippines.</w:t>
            </w:r>
          </w:p>
          <w:p w:rsidR="00DD2FBD" w:rsidRPr="007939D4" w:rsidRDefault="00DD2FBD" w:rsidP="00DC28FF">
            <w:pPr>
              <w:rPr>
                <w:sz w:val="22"/>
                <w:szCs w:val="22"/>
              </w:rPr>
            </w:pP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26" w:history="1">
              <w:r w:rsidR="00DD2FBD" w:rsidRPr="007939D4">
                <w:rPr>
                  <w:rStyle w:val="Hyperlink"/>
                  <w:sz w:val="22"/>
                  <w:szCs w:val="22"/>
                </w:rPr>
                <w:t>https://www.gainhealth.org/sites/default/files/publications/documents/baseline-survey-and-formative-research-ensuring-food-security-and-nutrition-philippines.pdf</w:t>
              </w:r>
            </w:hyperlink>
            <w:r w:rsidR="00DD2FBD" w:rsidRPr="007939D4">
              <w:rPr>
                <w:sz w:val="22"/>
                <w:szCs w:val="22"/>
              </w:rPr>
              <w:t xml:space="preserve"> </w:t>
            </w:r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lastRenderedPageBreak/>
              <w:t>23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United States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06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National Health and Nutrition Examination Surveys (NHANES) 2003-2006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 xml:space="preserve">Centers for Disease Control and Prevention. (2012). Second national report on biochemical indicators of diet and nutrition in the US population. </w:t>
            </w:r>
            <w:r w:rsidRPr="007939D4">
              <w:rPr>
                <w:i/>
                <w:iCs/>
                <w:sz w:val="22"/>
                <w:szCs w:val="22"/>
              </w:rPr>
              <w:t>Atlanta (GA): CDC</w:t>
            </w:r>
            <w:r w:rsidRPr="007939D4">
              <w:rPr>
                <w:sz w:val="22"/>
                <w:szCs w:val="22"/>
              </w:rPr>
              <w:t>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27" w:history="1">
              <w:r w:rsidR="00DD2FBD" w:rsidRPr="007939D4">
                <w:rPr>
                  <w:rStyle w:val="Hyperlink"/>
                  <w:sz w:val="22"/>
                  <w:szCs w:val="22"/>
                </w:rPr>
                <w:t>https://www.cdc.gov/nutritionreport/pdf/Nutrition_Book_complete508_final.pdf</w:t>
              </w:r>
            </w:hyperlink>
          </w:p>
          <w:p w:rsidR="00DD2FBD" w:rsidRPr="007939D4" w:rsidRDefault="00DD2FBD" w:rsidP="00DC28FF">
            <w:pPr>
              <w:rPr>
                <w:sz w:val="22"/>
                <w:szCs w:val="22"/>
              </w:rPr>
            </w:pPr>
          </w:p>
        </w:tc>
      </w:tr>
      <w:tr w:rsidR="00DD2FBD" w:rsidRPr="007939D4" w:rsidTr="00DC28FF">
        <w:tc>
          <w:tcPr>
            <w:tcW w:w="535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4</w:t>
            </w:r>
          </w:p>
        </w:tc>
        <w:tc>
          <w:tcPr>
            <w:tcW w:w="126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Vietnam</w:t>
            </w:r>
          </w:p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DD2FBD" w:rsidRPr="007939D4" w:rsidRDefault="00DD2FBD" w:rsidP="00DC28FF">
            <w:pPr>
              <w:jc w:val="center"/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2010</w:t>
            </w:r>
          </w:p>
        </w:tc>
        <w:tc>
          <w:tcPr>
            <w:tcW w:w="234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r w:rsidRPr="007939D4">
              <w:rPr>
                <w:sz w:val="22"/>
                <w:szCs w:val="22"/>
              </w:rPr>
              <w:t>Micronutrient study (MNS) 2010</w:t>
            </w:r>
          </w:p>
        </w:tc>
        <w:tc>
          <w:tcPr>
            <w:tcW w:w="4410" w:type="dxa"/>
          </w:tcPr>
          <w:p w:rsidR="00DD2FBD" w:rsidRPr="007939D4" w:rsidRDefault="00DD2FBD" w:rsidP="00DC28FF">
            <w:pPr>
              <w:rPr>
                <w:sz w:val="22"/>
                <w:szCs w:val="22"/>
              </w:rPr>
            </w:pPr>
            <w:proofErr w:type="spellStart"/>
            <w:r w:rsidRPr="007939D4">
              <w:rPr>
                <w:sz w:val="22"/>
                <w:szCs w:val="22"/>
                <w:lang w:val="es-MX"/>
              </w:rPr>
              <w:t>Laillou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, A., Van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Pham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, T.,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Tran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, N. T., Le, H. T.,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Wieringa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, F., </w:t>
            </w:r>
            <w:proofErr w:type="spellStart"/>
            <w:r w:rsidRPr="007939D4">
              <w:rPr>
                <w:sz w:val="22"/>
                <w:szCs w:val="22"/>
                <w:lang w:val="es-MX"/>
              </w:rPr>
              <w:t>Rohner</w:t>
            </w:r>
            <w:proofErr w:type="spellEnd"/>
            <w:r w:rsidRPr="007939D4">
              <w:rPr>
                <w:sz w:val="22"/>
                <w:szCs w:val="22"/>
                <w:lang w:val="es-MX"/>
              </w:rPr>
              <w:t xml:space="preserve">, F., ... </w:t>
            </w:r>
            <w:r w:rsidRPr="007939D4">
              <w:rPr>
                <w:sz w:val="22"/>
                <w:szCs w:val="22"/>
              </w:rPr>
              <w:t xml:space="preserve">&amp; Berger, J. (2012). Micronutrient deficits are still public health issues among women and young children in Vietnam. </w:t>
            </w:r>
            <w:proofErr w:type="spellStart"/>
            <w:r w:rsidRPr="007939D4">
              <w:rPr>
                <w:i/>
                <w:iCs/>
                <w:sz w:val="22"/>
                <w:szCs w:val="22"/>
              </w:rPr>
              <w:t>PloS</w:t>
            </w:r>
            <w:proofErr w:type="spellEnd"/>
            <w:r w:rsidRPr="007939D4">
              <w:rPr>
                <w:i/>
                <w:iCs/>
                <w:sz w:val="22"/>
                <w:szCs w:val="22"/>
              </w:rPr>
              <w:t xml:space="preserve"> one</w:t>
            </w:r>
            <w:r w:rsidRPr="007939D4">
              <w:rPr>
                <w:sz w:val="22"/>
                <w:szCs w:val="22"/>
              </w:rPr>
              <w:t xml:space="preserve">, </w:t>
            </w:r>
            <w:r w:rsidRPr="007939D4">
              <w:rPr>
                <w:i/>
                <w:iCs/>
                <w:sz w:val="22"/>
                <w:szCs w:val="22"/>
              </w:rPr>
              <w:t>7</w:t>
            </w:r>
            <w:r w:rsidRPr="007939D4">
              <w:rPr>
                <w:sz w:val="22"/>
                <w:szCs w:val="22"/>
              </w:rPr>
              <w:t>(4).</w:t>
            </w:r>
          </w:p>
        </w:tc>
        <w:tc>
          <w:tcPr>
            <w:tcW w:w="3690" w:type="dxa"/>
          </w:tcPr>
          <w:p w:rsidR="00DD2FBD" w:rsidRPr="007939D4" w:rsidRDefault="007E7848" w:rsidP="00DC28FF">
            <w:pPr>
              <w:rPr>
                <w:sz w:val="22"/>
                <w:szCs w:val="22"/>
              </w:rPr>
            </w:pPr>
            <w:hyperlink r:id="rId28" w:history="1">
              <w:r w:rsidR="00DD2FBD" w:rsidRPr="007939D4">
                <w:rPr>
                  <w:rStyle w:val="Hyperlink"/>
                  <w:sz w:val="22"/>
                  <w:szCs w:val="22"/>
                </w:rPr>
                <w:t>https://journals.plos.org/plosone/article/file?type=printable&amp;id=10.1371/journal.pone.0034906</w:t>
              </w:r>
            </w:hyperlink>
          </w:p>
          <w:p w:rsidR="00DD2FBD" w:rsidRPr="007939D4" w:rsidRDefault="00DD2FBD" w:rsidP="00DC28FF">
            <w:pPr>
              <w:rPr>
                <w:sz w:val="22"/>
                <w:szCs w:val="22"/>
              </w:rPr>
            </w:pPr>
          </w:p>
        </w:tc>
      </w:tr>
    </w:tbl>
    <w:p w:rsidR="00DD2FBD" w:rsidRDefault="00DD2FBD" w:rsidP="00917B17">
      <w:pPr>
        <w:rPr>
          <w:b/>
        </w:rPr>
      </w:pPr>
    </w:p>
    <w:p w:rsidR="00DD2FBD" w:rsidRDefault="00DD2FBD" w:rsidP="00917B17">
      <w:pPr>
        <w:rPr>
          <w:b/>
        </w:rPr>
      </w:pPr>
    </w:p>
    <w:p w:rsidR="00DD2FBD" w:rsidRDefault="00DD2FBD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6C7C7B" w:rsidRDefault="006C7C7B" w:rsidP="00917B17">
      <w:pPr>
        <w:rPr>
          <w:b/>
        </w:rPr>
      </w:pPr>
    </w:p>
    <w:p w:rsidR="006C7C7B" w:rsidRDefault="006C7C7B" w:rsidP="00917B17">
      <w:pPr>
        <w:rPr>
          <w:b/>
        </w:rPr>
      </w:pPr>
    </w:p>
    <w:p w:rsidR="006C7C7B" w:rsidRDefault="006C7C7B" w:rsidP="00917B17">
      <w:pPr>
        <w:rPr>
          <w:b/>
        </w:rPr>
      </w:pPr>
    </w:p>
    <w:p w:rsidR="006C7C7B" w:rsidRDefault="006C7C7B" w:rsidP="00917B17">
      <w:pPr>
        <w:rPr>
          <w:b/>
        </w:rPr>
      </w:pPr>
    </w:p>
    <w:p w:rsidR="006C7C7B" w:rsidRDefault="006C7C7B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046624" w:rsidRDefault="00046624" w:rsidP="00917B17">
      <w:pPr>
        <w:rPr>
          <w:b/>
        </w:rPr>
      </w:pPr>
    </w:p>
    <w:p w:rsidR="00917B17" w:rsidRDefault="00581786" w:rsidP="00917B17">
      <w:pPr>
        <w:rPr>
          <w:vertAlign w:val="superscript"/>
        </w:rPr>
      </w:pPr>
      <w:r>
        <w:rPr>
          <w:b/>
        </w:rPr>
        <w:lastRenderedPageBreak/>
        <w:t>Supplementary</w:t>
      </w:r>
      <w:r w:rsidR="00917B17">
        <w:rPr>
          <w:b/>
        </w:rPr>
        <w:t xml:space="preserve"> </w:t>
      </w:r>
      <w:r w:rsidR="00DD2FBD">
        <w:rPr>
          <w:b/>
        </w:rPr>
        <w:t>Table 2</w:t>
      </w:r>
      <w:r w:rsidR="00917B17" w:rsidRPr="008A0AEC">
        <w:t>. Biomarker availability and lab methods by survey</w:t>
      </w:r>
      <w:r w:rsidR="00917B17" w:rsidRPr="008A0AEC">
        <w:rPr>
          <w:vertAlign w:val="superscript"/>
        </w:rPr>
        <w:t>1</w:t>
      </w:r>
    </w:p>
    <w:p w:rsidR="00917B17" w:rsidRDefault="00917B17" w:rsidP="00917B17"/>
    <w:tbl>
      <w:tblPr>
        <w:tblW w:w="5141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964"/>
        <w:gridCol w:w="1118"/>
        <w:gridCol w:w="1034"/>
        <w:gridCol w:w="913"/>
        <w:gridCol w:w="847"/>
        <w:gridCol w:w="1270"/>
        <w:gridCol w:w="1270"/>
        <w:gridCol w:w="847"/>
        <w:gridCol w:w="1065"/>
        <w:gridCol w:w="812"/>
        <w:gridCol w:w="884"/>
        <w:gridCol w:w="876"/>
      </w:tblGrid>
      <w:tr w:rsidR="008A0AEC" w:rsidRPr="00C129DC" w:rsidTr="00AF2EAF">
        <w:trPr>
          <w:trHeight w:val="251"/>
        </w:trPr>
        <w:tc>
          <w:tcPr>
            <w:tcW w:w="531" w:type="pct"/>
            <w:vMerge w:val="restart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Country (Year)</w:t>
            </w:r>
          </w:p>
        </w:tc>
        <w:tc>
          <w:tcPr>
            <w:tcW w:w="3102" w:type="pct"/>
            <w:gridSpan w:val="8"/>
            <w:shd w:val="clear" w:color="auto" w:fill="auto"/>
            <w:vAlign w:val="center"/>
            <w:hideMark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Micronutrient biomarkers</w:t>
            </w:r>
          </w:p>
        </w:tc>
        <w:tc>
          <w:tcPr>
            <w:tcW w:w="1367" w:type="pct"/>
            <w:gridSpan w:val="4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Hemoglobin</w:t>
            </w:r>
          </w:p>
        </w:tc>
      </w:tr>
      <w:tr w:rsidR="00AF2EAF" w:rsidRPr="00C129DC" w:rsidTr="00AF2EAF">
        <w:trPr>
          <w:trHeight w:val="90"/>
        </w:trPr>
        <w:tc>
          <w:tcPr>
            <w:tcW w:w="531" w:type="pct"/>
            <w:vMerge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gridSpan w:val="2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731" w:type="pct"/>
            <w:gridSpan w:val="2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Vitamin A</w:t>
            </w:r>
          </w:p>
        </w:tc>
        <w:tc>
          <w:tcPr>
            <w:tcW w:w="318" w:type="pct"/>
            <w:vMerge w:val="restar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477" w:type="pct"/>
            <w:vMerge w:val="restar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Vitamin B12</w:t>
            </w:r>
          </w:p>
        </w:tc>
        <w:tc>
          <w:tcPr>
            <w:tcW w:w="477" w:type="pct"/>
            <w:vMerge w:val="restar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Folate</w:t>
            </w:r>
          </w:p>
        </w:tc>
        <w:tc>
          <w:tcPr>
            <w:tcW w:w="318" w:type="pct"/>
            <w:vMerge w:val="restart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00" w:type="pct"/>
            <w:vMerge w:val="restart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305" w:type="pct"/>
            <w:vMerge w:val="restart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332" w:type="pct"/>
            <w:vMerge w:val="restart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Adjusted for altitude</w:t>
            </w:r>
          </w:p>
        </w:tc>
        <w:tc>
          <w:tcPr>
            <w:tcW w:w="331" w:type="pct"/>
            <w:vMerge w:val="restart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Adjusted for smoking</w:t>
            </w:r>
          </w:p>
        </w:tc>
      </w:tr>
      <w:tr w:rsidR="00AF2EAF" w:rsidRPr="00C129DC" w:rsidTr="00AF2EAF">
        <w:trPr>
          <w:trHeight w:val="120"/>
        </w:trPr>
        <w:tc>
          <w:tcPr>
            <w:tcW w:w="531" w:type="pct"/>
            <w:vMerge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Biomarker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Biomarker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129DC">
              <w:rPr>
                <w:b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318" w:type="pct"/>
            <w:vMerge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vMerge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vMerge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Merge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400" w:type="pct"/>
            <w:vMerge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vMerge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vMerge/>
            <w:vAlign w:val="center"/>
          </w:tcPr>
          <w:p w:rsidR="008A0AEC" w:rsidRPr="00C129DC" w:rsidRDefault="008A0AEC" w:rsidP="00821E6A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AF2EAF" w:rsidRPr="00C129DC" w:rsidTr="00AF2EAF">
        <w:trPr>
          <w:trHeight w:val="278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Afghanistan (2013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TI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HPLC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AA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LIA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201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Venous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Azerbaijan (2013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ICP-OE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Microbiological assay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Microbiological assay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201+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  <w:vertAlign w:val="superscript"/>
              </w:rPr>
            </w:pPr>
            <w:r w:rsidRPr="00C129DC">
              <w:rPr>
                <w:sz w:val="16"/>
                <w:szCs w:val="16"/>
              </w:rPr>
              <w:t>Yes</w:t>
            </w:r>
            <w:r w:rsidRPr="00C129DC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Bangladesh (2010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201+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Bangladesh (2012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D86162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HPLC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AA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301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Venous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Cambodia (2014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AA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ECLIA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ECLIA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ECLIA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301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Cameroon (2009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AA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Radioassay</w:t>
            </w:r>
            <w:proofErr w:type="spellEnd"/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Radioassay</w:t>
            </w:r>
            <w:proofErr w:type="spellEnd"/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201+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Venous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Colombia (2010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LI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HPLC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AAS</w:t>
            </w:r>
          </w:p>
        </w:tc>
        <w:tc>
          <w:tcPr>
            <w:tcW w:w="477" w:type="pct"/>
            <w:shd w:val="clear" w:color="auto" w:fill="auto"/>
            <w:vAlign w:val="bottom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LIA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Côte d’Ivoire (2007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201+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Venous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Ecuador (2012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LI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HPLC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AA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LIA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LIA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ysmex XE-2100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Venous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Georgia (2009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Turbidimetry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/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umaMeter</w:t>
            </w:r>
            <w:proofErr w:type="spellEnd"/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Kenya (2007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>-B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Kenya (2010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>-B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Laos (2006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/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>-B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Liberia (2011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bCs/>
                <w:sz w:val="16"/>
                <w:szCs w:val="16"/>
              </w:rPr>
              <w:t>HemoCue</w:t>
            </w:r>
            <w:proofErr w:type="spellEnd"/>
            <w:r w:rsidRPr="00C129DC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bCs/>
                <w:sz w:val="16"/>
                <w:szCs w:val="16"/>
              </w:rPr>
              <w:t>Hb</w:t>
            </w:r>
            <w:proofErr w:type="spellEnd"/>
            <w:r w:rsidRPr="00C129DC">
              <w:rPr>
                <w:bCs/>
                <w:sz w:val="16"/>
                <w:szCs w:val="16"/>
              </w:rPr>
              <w:t xml:space="preserve"> 201+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Malawi (2016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AA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301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Venous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  <w:r w:rsidRPr="00C129DC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Mexico (2006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bCs/>
                <w:sz w:val="16"/>
                <w:szCs w:val="16"/>
              </w:rPr>
              <w:t>Immunoassay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/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ICP-OE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EIA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EIA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bCs/>
                <w:sz w:val="16"/>
                <w:szCs w:val="16"/>
              </w:rPr>
              <w:t>HemoCue</w:t>
            </w:r>
            <w:proofErr w:type="spellEnd"/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Mexico (2012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bCs/>
                <w:sz w:val="16"/>
                <w:szCs w:val="16"/>
              </w:rPr>
              <w:t>CMI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HPLC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bCs/>
                <w:sz w:val="16"/>
                <w:szCs w:val="16"/>
              </w:rPr>
              <w:t>CMIA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bCs/>
                <w:sz w:val="16"/>
                <w:szCs w:val="16"/>
              </w:rPr>
              <w:t>CMIA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bCs/>
                <w:sz w:val="16"/>
                <w:szCs w:val="16"/>
              </w:rPr>
              <w:t>HemoCue</w:t>
            </w:r>
            <w:proofErr w:type="spellEnd"/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Mongolia (2006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MEI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HPLC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AA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Microbiological assay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IA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Nicaragua (2005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Immunoassay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HPLC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>-B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Pakistan (2011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Turbidimetry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HPLC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AA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LIA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201+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Venous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Papua New Guinea (2005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sTfR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201+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lastRenderedPageBreak/>
              <w:t>Philippines (2011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BP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Sandwich ELISA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201+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Capillary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United States (2006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IRM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versed-phase HPLC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Radioassay</w:t>
            </w:r>
            <w:proofErr w:type="spellEnd"/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Radioassay</w:t>
            </w:r>
            <w:proofErr w:type="spellEnd"/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IA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HMX Hematology Analyzer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Venous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Yes</w:t>
            </w:r>
          </w:p>
        </w:tc>
      </w:tr>
      <w:tr w:rsidR="00AF2EAF" w:rsidRPr="00C129DC" w:rsidTr="00AF2EAF">
        <w:trPr>
          <w:trHeight w:val="230"/>
        </w:trPr>
        <w:tc>
          <w:tcPr>
            <w:tcW w:w="531" w:type="pct"/>
            <w:vAlign w:val="center"/>
          </w:tcPr>
          <w:p w:rsidR="008A0AEC" w:rsidRPr="00C129DC" w:rsidRDefault="008A0AEC" w:rsidP="00821E6A">
            <w:pPr>
              <w:jc w:val="center"/>
              <w:rPr>
                <w:color w:val="000000"/>
                <w:sz w:val="16"/>
                <w:szCs w:val="16"/>
              </w:rPr>
            </w:pPr>
            <w:r w:rsidRPr="00C129DC">
              <w:rPr>
                <w:color w:val="000000"/>
                <w:sz w:val="16"/>
                <w:szCs w:val="16"/>
              </w:rPr>
              <w:t>Vietnam (2010)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Ferritin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ELIS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tinol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Reversed-phase HPLC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AA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color w:val="FF0000"/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t measur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Microbiological assay</w:t>
            </w:r>
          </w:p>
        </w:tc>
        <w:tc>
          <w:tcPr>
            <w:tcW w:w="318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HPLC</w:t>
            </w:r>
          </w:p>
        </w:tc>
        <w:tc>
          <w:tcPr>
            <w:tcW w:w="400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proofErr w:type="spellStart"/>
            <w:r w:rsidRPr="00C129DC">
              <w:rPr>
                <w:sz w:val="16"/>
                <w:szCs w:val="16"/>
              </w:rPr>
              <w:t>HemoCue</w:t>
            </w:r>
            <w:proofErr w:type="spellEnd"/>
            <w:r w:rsidRPr="00C129DC">
              <w:rPr>
                <w:sz w:val="16"/>
                <w:szCs w:val="16"/>
              </w:rPr>
              <w:t xml:space="preserve"> </w:t>
            </w:r>
            <w:proofErr w:type="spellStart"/>
            <w:r w:rsidRPr="00C129DC">
              <w:rPr>
                <w:sz w:val="16"/>
                <w:szCs w:val="16"/>
              </w:rPr>
              <w:t>Hb</w:t>
            </w:r>
            <w:proofErr w:type="spellEnd"/>
            <w:r w:rsidRPr="00C129DC">
              <w:rPr>
                <w:sz w:val="16"/>
                <w:szCs w:val="16"/>
              </w:rPr>
              <w:t xml:space="preserve"> 301</w:t>
            </w:r>
          </w:p>
        </w:tc>
        <w:tc>
          <w:tcPr>
            <w:tcW w:w="305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Venous</w:t>
            </w:r>
          </w:p>
        </w:tc>
        <w:tc>
          <w:tcPr>
            <w:tcW w:w="332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vAlign w:val="center"/>
          </w:tcPr>
          <w:p w:rsidR="008A0AEC" w:rsidRPr="00C129DC" w:rsidRDefault="008A0AEC" w:rsidP="00821E6A">
            <w:pPr>
              <w:jc w:val="center"/>
              <w:rPr>
                <w:sz w:val="16"/>
                <w:szCs w:val="16"/>
              </w:rPr>
            </w:pPr>
            <w:r w:rsidRPr="00C129DC">
              <w:rPr>
                <w:sz w:val="16"/>
                <w:szCs w:val="16"/>
              </w:rPr>
              <w:t>No</w:t>
            </w:r>
          </w:p>
        </w:tc>
      </w:tr>
    </w:tbl>
    <w:p w:rsidR="008A0AEC" w:rsidRPr="008A0AEC" w:rsidRDefault="008A0AEC" w:rsidP="008A0AEC">
      <w:pPr>
        <w:rPr>
          <w:sz w:val="20"/>
          <w:szCs w:val="20"/>
        </w:rPr>
      </w:pPr>
      <w:r w:rsidRPr="008A0AEC">
        <w:rPr>
          <w:sz w:val="20"/>
          <w:szCs w:val="20"/>
          <w:vertAlign w:val="superscript"/>
        </w:rPr>
        <w:t>1</w:t>
      </w:r>
      <w:r w:rsidRPr="008A0AEC">
        <w:rPr>
          <w:sz w:val="20"/>
          <w:szCs w:val="20"/>
        </w:rPr>
        <w:t xml:space="preserve"> The </w:t>
      </w:r>
      <w:proofErr w:type="spellStart"/>
      <w:r w:rsidRPr="008A0AEC">
        <w:rPr>
          <w:sz w:val="20"/>
          <w:szCs w:val="20"/>
        </w:rPr>
        <w:t>VitMin</w:t>
      </w:r>
      <w:proofErr w:type="spellEnd"/>
      <w:r w:rsidRPr="008A0AEC">
        <w:rPr>
          <w:sz w:val="20"/>
          <w:szCs w:val="20"/>
        </w:rPr>
        <w:t xml:space="preserve"> Laboratory analyzed all samples in which the sandwich ELISA technique was used</w:t>
      </w:r>
      <w:r w:rsidR="00D86162">
        <w:rPr>
          <w:sz w:val="20"/>
          <w:szCs w:val="20"/>
        </w:rPr>
        <w:t xml:space="preserve"> except Bangladesh 2012</w:t>
      </w:r>
      <w:r w:rsidRPr="008A0AEC">
        <w:rPr>
          <w:sz w:val="20"/>
          <w:szCs w:val="20"/>
        </w:rPr>
        <w:t xml:space="preserve">. AAS, atomic absorption spectrometer; CLIA, chemiluminescent immunoassay; CMIA, chemiluminescent microparticle immunoassay; ECLIA, electrochemiluminescence immunoassay; EIA, enzyme immunoassay; ELISA, enzyme-linked immunosorbent assay; HPLC, high performance liquid chromatography; ICP-OES, inductively coupled plasma-optical emission spectrometry; IRMA, immunoradiometric assay; MEIA, microparticle enzyme immunoassay; RBP, retinol binding protein; RIA, radioimmunoassay; </w:t>
      </w:r>
      <w:proofErr w:type="spellStart"/>
      <w:r w:rsidRPr="008A0AEC">
        <w:rPr>
          <w:sz w:val="20"/>
          <w:szCs w:val="20"/>
        </w:rPr>
        <w:t>sTfR</w:t>
      </w:r>
      <w:proofErr w:type="spellEnd"/>
      <w:r w:rsidRPr="008A0AEC">
        <w:rPr>
          <w:sz w:val="20"/>
          <w:szCs w:val="20"/>
        </w:rPr>
        <w:t>, soluble transferrin receptor; TIA, turbidimetric immunoassay.</w:t>
      </w:r>
    </w:p>
    <w:p w:rsidR="008A0AEC" w:rsidRPr="008A0AEC" w:rsidRDefault="008A0AEC" w:rsidP="008A0AEC">
      <w:pPr>
        <w:rPr>
          <w:sz w:val="20"/>
          <w:szCs w:val="20"/>
        </w:rPr>
      </w:pPr>
      <w:r w:rsidRPr="008A0AEC">
        <w:rPr>
          <w:sz w:val="20"/>
          <w:szCs w:val="20"/>
          <w:vertAlign w:val="superscript"/>
        </w:rPr>
        <w:t>2</w:t>
      </w:r>
      <w:r w:rsidRPr="008A0AEC">
        <w:rPr>
          <w:sz w:val="20"/>
          <w:szCs w:val="20"/>
        </w:rPr>
        <w:t xml:space="preserve"> All respondents in Azerbaijan reported no smoking, only 1 respondent in Malawi reported smoking.</w:t>
      </w:r>
    </w:p>
    <w:p w:rsidR="00917B17" w:rsidRDefault="00917B17" w:rsidP="00917B17">
      <w:pPr>
        <w:spacing w:after="160" w:line="259" w:lineRule="auto"/>
        <w:rPr>
          <w:rFonts w:ascii="Calibri" w:hAnsi="Calibri" w:cs="Calibri"/>
          <w:b/>
          <w:bCs/>
        </w:rPr>
      </w:pPr>
    </w:p>
    <w:p w:rsidR="008A0AEC" w:rsidRDefault="008A0AE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382206" w:rsidRDefault="00382206" w:rsidP="00382206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 xml:space="preserve">Supplementary Table 3. Prevalence of anemia, MDI &gt; 0, and micronutrient deficiencies among children with overweight or obesity (BAZ &gt; 2 SD) compared to children with BAZ ≤ </w:t>
      </w:r>
      <w:proofErr w:type="gramStart"/>
      <w:r>
        <w:rPr>
          <w:b/>
          <w:bCs/>
        </w:rPr>
        <w:t>2</w:t>
      </w:r>
      <w:proofErr w:type="gramEnd"/>
      <w:r>
        <w:rPr>
          <w:b/>
          <w:bCs/>
        </w:rPr>
        <w:t xml:space="preserve"> SD.</w:t>
      </w:r>
    </w:p>
    <w:tbl>
      <w:tblPr>
        <w:tblW w:w="13906" w:type="dxa"/>
        <w:tblInd w:w="-270" w:type="dxa"/>
        <w:tblLook w:val="04A0" w:firstRow="1" w:lastRow="0" w:firstColumn="1" w:lastColumn="0" w:noHBand="0" w:noVBand="1"/>
      </w:tblPr>
      <w:tblGrid>
        <w:gridCol w:w="1464"/>
        <w:gridCol w:w="1326"/>
        <w:gridCol w:w="1325"/>
        <w:gridCol w:w="1419"/>
        <w:gridCol w:w="1419"/>
        <w:gridCol w:w="1419"/>
        <w:gridCol w:w="1393"/>
        <w:gridCol w:w="1665"/>
        <w:gridCol w:w="1260"/>
        <w:gridCol w:w="1216"/>
      </w:tblGrid>
      <w:tr w:rsidR="00870957" w:rsidRPr="00870957" w:rsidTr="00046624">
        <w:trPr>
          <w:trHeight w:val="298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206" w:rsidRPr="00870957" w:rsidRDefault="00382206" w:rsidP="00DC28FF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Countr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206" w:rsidRPr="00870957" w:rsidRDefault="00382206" w:rsidP="00DC28FF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82206" w:rsidRPr="00870957" w:rsidRDefault="00382206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Anemia, %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206" w:rsidRPr="00870957" w:rsidRDefault="00382206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MDI &gt; 0, %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206" w:rsidRPr="00870957" w:rsidRDefault="00382206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Iron, %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206" w:rsidRPr="00870957" w:rsidRDefault="00382206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Vitamin A, %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206" w:rsidRPr="00870957" w:rsidRDefault="00382206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Zinc, %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206" w:rsidRPr="00870957" w:rsidRDefault="00382206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Folate, 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206" w:rsidRPr="00870957" w:rsidRDefault="00382206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Vitamin D, 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206" w:rsidRPr="00870957" w:rsidRDefault="00382206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Vitamin B12, %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AFD" w:rsidRPr="00870957" w:rsidRDefault="00140E4D" w:rsidP="00DC28FF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Bangladesh </w:t>
            </w:r>
            <w:r w:rsidR="00622AFD" w:rsidRPr="00870957">
              <w:rPr>
                <w:sz w:val="20"/>
                <w:szCs w:val="20"/>
              </w:rPr>
              <w:t>2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AFD" w:rsidRPr="00870957" w:rsidRDefault="00D7135D" w:rsidP="00DC28FF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622AFD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68</w:t>
            </w:r>
            <w:r w:rsidR="00242A80" w:rsidRPr="00870957">
              <w:rPr>
                <w:sz w:val="20"/>
                <w:szCs w:val="20"/>
              </w:rPr>
              <w:t xml:space="preserve">.0 </w:t>
            </w:r>
          </w:p>
          <w:p w:rsidR="00622AFD" w:rsidRPr="00870957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6.7, 89.3</w:t>
            </w:r>
            <w:r w:rsidR="00622AFD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8.0 </w:t>
            </w:r>
          </w:p>
          <w:p w:rsidR="00622AFD" w:rsidRPr="00870957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.0, 51.0</w:t>
            </w:r>
            <w:r w:rsidR="00622AFD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622AFD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24</w:t>
            </w:r>
            <w:r w:rsidR="00242A80" w:rsidRPr="00870957">
              <w:rPr>
                <w:sz w:val="20"/>
                <w:szCs w:val="20"/>
              </w:rPr>
              <w:t xml:space="preserve">.0 </w:t>
            </w:r>
          </w:p>
          <w:p w:rsidR="00622AFD" w:rsidRPr="00870957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.6, 43.4</w:t>
            </w:r>
            <w:r w:rsidR="00622AFD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.0 </w:t>
            </w:r>
          </w:p>
          <w:p w:rsidR="00622AFD" w:rsidRPr="00870957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12.6</w:t>
            </w:r>
            <w:r w:rsidR="00622AFD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7.5 </w:t>
            </w:r>
          </w:p>
          <w:p w:rsidR="00622AFD" w:rsidRPr="00870957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9.6</w:t>
            </w:r>
            <w:r w:rsidR="00622AFD" w:rsidRPr="00870957">
              <w:rPr>
                <w:sz w:val="20"/>
                <w:szCs w:val="20"/>
              </w:rPr>
              <w:t>, 100</w:t>
            </w:r>
            <w:r w:rsidRPr="00870957">
              <w:rPr>
                <w:sz w:val="20"/>
                <w:szCs w:val="20"/>
              </w:rPr>
              <w:t>.0</w:t>
            </w:r>
            <w:r w:rsidR="00622AFD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AFD" w:rsidRPr="00870957" w:rsidRDefault="00622AFD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AFD" w:rsidRPr="00870957" w:rsidRDefault="00622AFD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AFD" w:rsidRPr="00870957" w:rsidRDefault="00622AFD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AFD" w:rsidRPr="00870957" w:rsidRDefault="00622AFD" w:rsidP="00DC28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AFD" w:rsidRPr="00870957" w:rsidRDefault="00D7135D" w:rsidP="00DC28FF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622AFD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83.7 </w:t>
            </w:r>
          </w:p>
          <w:p w:rsidR="00622AFD" w:rsidRPr="00870957" w:rsidRDefault="00622AFD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81.4, 86</w:t>
            </w:r>
            <w:r w:rsidR="00242A80" w:rsidRPr="00870957">
              <w:rPr>
                <w:sz w:val="20"/>
                <w:szCs w:val="20"/>
              </w:rPr>
              <w:t>.0</w:t>
            </w:r>
            <w:r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0.9 </w:t>
            </w:r>
          </w:p>
          <w:p w:rsidR="00622AFD" w:rsidRPr="00870957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8.1, 23.7</w:t>
            </w:r>
            <w:r w:rsidR="00622AFD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5.8 </w:t>
            </w:r>
          </w:p>
          <w:p w:rsidR="00622AFD" w:rsidRPr="00870957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3.1</w:t>
            </w:r>
            <w:r w:rsidR="00622AFD" w:rsidRPr="00870957">
              <w:rPr>
                <w:sz w:val="20"/>
                <w:szCs w:val="20"/>
              </w:rPr>
              <w:t>, 18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.2 </w:t>
            </w:r>
          </w:p>
          <w:p w:rsidR="00622AFD" w:rsidRPr="00870957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.3, 8.2</w:t>
            </w:r>
            <w:r w:rsidR="00622AFD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6.9 </w:t>
            </w:r>
          </w:p>
          <w:p w:rsidR="00622AFD" w:rsidRPr="00870957" w:rsidRDefault="00242A80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5.5</w:t>
            </w:r>
            <w:r w:rsidR="00622AFD" w:rsidRPr="00870957">
              <w:rPr>
                <w:sz w:val="20"/>
                <w:szCs w:val="20"/>
              </w:rPr>
              <w:t>, 58.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AFD" w:rsidRPr="00870957" w:rsidRDefault="00622AFD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AFD" w:rsidRPr="00870957" w:rsidRDefault="00622AFD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AFD" w:rsidRPr="00870957" w:rsidRDefault="00622AFD" w:rsidP="00DC28FF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ngladesh 20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7.6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69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28.0 (0, 70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0.5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53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2.0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3.1, 40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5.8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7.5</w:t>
            </w:r>
            <w:r w:rsidR="0066472A" w:rsidRPr="00870957">
              <w:rPr>
                <w:sz w:val="20"/>
                <w:szCs w:val="20"/>
              </w:rPr>
              <w:t>, 5</w:t>
            </w:r>
            <w:r w:rsidRPr="00870957">
              <w:rPr>
                <w:sz w:val="20"/>
                <w:szCs w:val="20"/>
              </w:rPr>
              <w:t>4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1.3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.0, 16.</w:t>
            </w:r>
            <w:r w:rsidR="0066472A" w:rsidRPr="00870957">
              <w:rPr>
                <w:sz w:val="20"/>
                <w:szCs w:val="20"/>
              </w:rPr>
              <w:t>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0.3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.4, 16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Cambodia 20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3.3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7.4, 59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1.0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2.4, 69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.4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.9, 7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2.8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3.9, 71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.0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.3, 8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.7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.3, 8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2.1</w:t>
            </w:r>
            <w:r w:rsidR="0066472A" w:rsidRPr="00870957">
              <w:rPr>
                <w:sz w:val="20"/>
                <w:szCs w:val="20"/>
              </w:rPr>
              <w:t xml:space="preserve">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.6, 3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Laos 20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0.8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1.3, 50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5.8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1.0, 30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5.8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1.0, 30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PNG 2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1.1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8.8, 53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8.4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19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8.4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19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9.0 </w:t>
            </w:r>
          </w:p>
          <w:p w:rsidR="0066472A" w:rsidRPr="00870957" w:rsidRDefault="00242A80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3.4, 54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1.7 </w:t>
            </w:r>
          </w:p>
          <w:p w:rsidR="0066472A" w:rsidRPr="00870957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9.2, 14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1.7 </w:t>
            </w:r>
          </w:p>
          <w:p w:rsidR="0066472A" w:rsidRPr="00870957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9.2, 14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Philippines 20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2.0 </w:t>
            </w:r>
          </w:p>
          <w:p w:rsidR="0066472A" w:rsidRPr="00870957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7.9, 56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8.1 </w:t>
            </w:r>
          </w:p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8.5, 67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8.1 </w:t>
            </w:r>
          </w:p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8.5, 67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0 </w:t>
            </w:r>
          </w:p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2.1 </w:t>
            </w:r>
          </w:p>
          <w:p w:rsidR="0066472A" w:rsidRPr="00870957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7.9, 46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5.3 </w:t>
            </w:r>
          </w:p>
          <w:p w:rsidR="0066472A" w:rsidRPr="00870957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1.7</w:t>
            </w:r>
            <w:r w:rsidR="0066472A" w:rsidRPr="00870957">
              <w:rPr>
                <w:sz w:val="20"/>
                <w:szCs w:val="20"/>
              </w:rPr>
              <w:t>, 38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4.9 </w:t>
            </w:r>
          </w:p>
          <w:p w:rsidR="0066472A" w:rsidRPr="00870957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1.3, 38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.0 </w:t>
            </w:r>
          </w:p>
          <w:p w:rsidR="0066472A" w:rsidRPr="00870957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.4, 1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Vietnam 2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4.3 </w:t>
            </w:r>
          </w:p>
          <w:p w:rsidR="0066472A" w:rsidRPr="00870957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1.7, 96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8.6 </w:t>
            </w:r>
          </w:p>
          <w:p w:rsidR="0066472A" w:rsidRPr="00870957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60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5.7 </w:t>
            </w:r>
          </w:p>
          <w:p w:rsidR="0066472A" w:rsidRPr="00870957" w:rsidRDefault="00B1709F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72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8.3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8.3, 8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.8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.6, 11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3.8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9.2, 78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8.1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4.0, 22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.9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.2, 8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7.3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1.9, 62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.2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.0, 7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1.3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6.2, 26.</w:t>
            </w:r>
            <w:r w:rsidR="0066472A" w:rsidRPr="00870957">
              <w:rPr>
                <w:sz w:val="20"/>
                <w:szCs w:val="20"/>
              </w:rPr>
              <w:t>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Cote d’Ivoire 20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8.9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9.1, 88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8.2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1.5</w:t>
            </w:r>
            <w:r w:rsidR="0066472A" w:rsidRPr="00870957">
              <w:rPr>
                <w:sz w:val="20"/>
                <w:szCs w:val="20"/>
              </w:rPr>
              <w:t>,</w:t>
            </w:r>
            <w:r w:rsidRPr="00870957">
              <w:rPr>
                <w:sz w:val="20"/>
                <w:szCs w:val="20"/>
              </w:rPr>
              <w:t xml:space="preserve"> 64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3.7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7.1, 60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1DF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.5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13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2.0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7.1, 77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0.6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6.2, 45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8.7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4.4, 42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.0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.6, 4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Cameroon 20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1.6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1.6, 71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9.2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8.2</w:t>
            </w:r>
            <w:r w:rsidR="0066472A" w:rsidRPr="00870957">
              <w:rPr>
                <w:sz w:val="20"/>
                <w:szCs w:val="20"/>
              </w:rPr>
              <w:t>, 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4.1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.9</w:t>
            </w:r>
            <w:r w:rsidR="0066472A" w:rsidRPr="00870957">
              <w:rPr>
                <w:sz w:val="20"/>
                <w:szCs w:val="20"/>
              </w:rPr>
              <w:t>, 44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8.0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.6, 34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4.2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2.4, 76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7.5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42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6.1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54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5.1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0.0, 60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5.9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72.3, 79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5.3 </w:t>
            </w:r>
          </w:p>
          <w:p w:rsidR="0066472A" w:rsidRPr="00870957" w:rsidRDefault="007E111D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0.9, 39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9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7.2, 12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8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3.7, 63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8.1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4.6, 11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14.9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0.0, 19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Kenya 20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5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0.0, 90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85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75.5, 94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82.5 </w:t>
            </w:r>
          </w:p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72.3, 9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12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6.7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2.7, 70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4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70.7, 77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2.5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8.8, 76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6.3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4.3, 8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Kenya 2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75.7</w:t>
            </w:r>
            <w:r w:rsidR="0066472A" w:rsidRPr="00870957">
              <w:rPr>
                <w:sz w:val="20"/>
                <w:szCs w:val="20"/>
              </w:rPr>
              <w:t xml:space="preserve"> </w:t>
            </w:r>
          </w:p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</w:t>
            </w:r>
            <w:r w:rsidR="004F16EE" w:rsidRPr="00870957">
              <w:rPr>
                <w:sz w:val="20"/>
                <w:szCs w:val="20"/>
              </w:rPr>
              <w:t>63.3, 88.1</w:t>
            </w:r>
            <w:r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6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2.9, 70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6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2.9, 70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1.3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7.6, 75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7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3.8, 61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3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9.6</w:t>
            </w:r>
            <w:r w:rsidR="0066472A" w:rsidRPr="00870957">
              <w:rPr>
                <w:sz w:val="20"/>
                <w:szCs w:val="20"/>
              </w:rPr>
              <w:t>, 57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8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.9, 10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Liberia 20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4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4.7, 73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8.1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7.8, 68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6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5.9, 66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1.7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0, 5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9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5.7, 63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3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9.3, 57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1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7.2, 55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.9, 7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Malawi 20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7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1.6, 72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1.9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5.9, 87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1.3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3.2</w:t>
            </w:r>
            <w:r w:rsidR="0066472A" w:rsidRPr="00870957">
              <w:rPr>
                <w:sz w:val="20"/>
                <w:szCs w:val="20"/>
              </w:rPr>
              <w:t>, 59</w:t>
            </w:r>
            <w:r w:rsidRPr="00870957">
              <w:rPr>
                <w:sz w:val="20"/>
                <w:szCs w:val="20"/>
              </w:rPr>
              <w:t>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0.1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.6, 18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4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8.5, 51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9.5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5.9, 33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3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9.0, 68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0.9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5.9</w:t>
            </w:r>
            <w:r w:rsidR="0066472A" w:rsidRPr="00870957">
              <w:rPr>
                <w:sz w:val="20"/>
                <w:szCs w:val="20"/>
              </w:rPr>
              <w:t>, 26</w:t>
            </w:r>
            <w:r w:rsidRPr="00870957">
              <w:rPr>
                <w:sz w:val="20"/>
                <w:szCs w:val="20"/>
              </w:rPr>
              <w:t>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.1, 10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9.7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3.6, 55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Colombia 2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6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9.0, 23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8.9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9.8, 78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1.3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2.6, 30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2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.1, 19.</w:t>
            </w:r>
            <w:r w:rsidR="0066472A" w:rsidRPr="00870957">
              <w:rPr>
                <w:sz w:val="20"/>
                <w:szCs w:val="20"/>
              </w:rPr>
              <w:t>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3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2.8, 64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3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1.5, 14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8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6.0, 60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3.3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1.8, 14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7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6.1, 19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44.5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42.2, 46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Ecuador 20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6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9.2</w:t>
            </w:r>
            <w:r w:rsidR="0066472A" w:rsidRPr="00870957">
              <w:rPr>
                <w:sz w:val="20"/>
                <w:szCs w:val="20"/>
              </w:rPr>
              <w:t>, 23</w:t>
            </w:r>
            <w:r w:rsidRPr="00870957">
              <w:rPr>
                <w:sz w:val="20"/>
                <w:szCs w:val="20"/>
              </w:rPr>
              <w:t>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8.1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4.7, 51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3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.6, 20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6.5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.4, 29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8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0.1, 26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1.5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0, 4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5.3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1.1, 29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3.7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0.9, 46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2.7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0.0</w:t>
            </w:r>
            <w:r w:rsidR="0066472A" w:rsidRPr="00870957">
              <w:rPr>
                <w:sz w:val="20"/>
                <w:szCs w:val="20"/>
              </w:rPr>
              <w:t>, 15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5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2.7, 18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7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4.1, 29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0.5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0, 1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Mexico 20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3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.3, 20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1.7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1.8, 71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5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3.1, 56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1.1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7.0, 55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.9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.3, 13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1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7.9, 24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8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4.6, 53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34.3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30.5, 38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7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2.9, 31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3</w:t>
            </w:r>
            <w:r w:rsidR="004F16EE" w:rsidRPr="00870957">
              <w:rPr>
                <w:sz w:val="20"/>
                <w:szCs w:val="20"/>
              </w:rPr>
              <w:t xml:space="preserve">.9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.3</w:t>
            </w:r>
            <w:r w:rsidR="0066472A" w:rsidRPr="00870957">
              <w:rPr>
                <w:sz w:val="20"/>
                <w:szCs w:val="20"/>
              </w:rPr>
              <w:t>, 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.2, 4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Mexico 20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5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7.8, 22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8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9.9</w:t>
            </w:r>
            <w:r w:rsidR="0066472A" w:rsidRPr="00870957">
              <w:rPr>
                <w:sz w:val="20"/>
                <w:szCs w:val="20"/>
              </w:rPr>
              <w:t>, 36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2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5.5, 29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.5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.7, 13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2.3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0, 6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0.3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0, 0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7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4.8, 19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3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0.4, 26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8.2 </w:t>
            </w:r>
          </w:p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5.</w:t>
            </w:r>
            <w:r w:rsidR="004F16EE" w:rsidRPr="00870957">
              <w:rPr>
                <w:sz w:val="20"/>
                <w:szCs w:val="20"/>
              </w:rPr>
              <w:t>2, 21.2</w:t>
            </w:r>
            <w:r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7.3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5.5, 9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0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0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73B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0.3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0.0, 0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Nicaragua 2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865ED6" w:rsidP="006647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  <w:r w:rsidR="004F16EE" w:rsidRPr="00870957">
              <w:rPr>
                <w:sz w:val="20"/>
                <w:szCs w:val="20"/>
              </w:rPr>
              <w:t xml:space="preserve">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0.7, 29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865ED6" w:rsidP="006647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  <w:r w:rsidR="004F16EE" w:rsidRPr="00870957">
              <w:rPr>
                <w:sz w:val="20"/>
                <w:szCs w:val="20"/>
              </w:rPr>
              <w:t xml:space="preserve">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1.3, 37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9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2.2, 76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1.2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0, 2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0.3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5.8, 24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2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6.0</w:t>
            </w:r>
            <w:r w:rsidR="0066472A" w:rsidRPr="00870957">
              <w:rPr>
                <w:sz w:val="20"/>
                <w:szCs w:val="20"/>
              </w:rPr>
              <w:t>, 29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44.</w:t>
            </w:r>
            <w:r w:rsidR="004F16EE" w:rsidRPr="00870957">
              <w:rPr>
                <w:sz w:val="20"/>
                <w:szCs w:val="20"/>
              </w:rPr>
              <w:t xml:space="preserve">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7.2, 51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0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.3, 1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USA 2006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2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3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5.53, 30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4.5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5.7, 33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0.3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1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1.5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0.1, 3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.8, 3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3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9.9, 16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1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8.4, 15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0.5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.1, 0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0.8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0.3, 1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0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0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Afghanistan 2013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5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0.5, 41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83.9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4.8</w:t>
            </w:r>
            <w:r w:rsidR="0066472A" w:rsidRPr="00870957">
              <w:rPr>
                <w:sz w:val="20"/>
                <w:szCs w:val="20"/>
              </w:rPr>
              <w:t>, 100)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1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1.6, 52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3.7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4.8, 52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1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3.7, 29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58.9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37.0, 80.</w:t>
            </w:r>
            <w:r w:rsidR="0066472A" w:rsidRPr="00870957">
              <w:rPr>
                <w:sz w:val="20"/>
                <w:szCs w:val="20"/>
              </w:rPr>
              <w:t>9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0.9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4.0</w:t>
            </w:r>
            <w:r w:rsidR="0066472A" w:rsidRPr="00870957">
              <w:rPr>
                <w:sz w:val="20"/>
                <w:szCs w:val="20"/>
              </w:rPr>
              <w:t>, 47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74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8.7, 79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2.3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7.0</w:t>
            </w:r>
            <w:r w:rsidR="0066472A" w:rsidRPr="00870957">
              <w:rPr>
                <w:sz w:val="20"/>
                <w:szCs w:val="20"/>
              </w:rPr>
              <w:t>, 27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8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2.7, 44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3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7.5, 28.</w:t>
            </w:r>
            <w:r w:rsidR="0066472A" w:rsidRPr="00870957">
              <w:rPr>
                <w:sz w:val="20"/>
                <w:szCs w:val="20"/>
              </w:rPr>
              <w:t>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2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36.2, 48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Azerbaijan 20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5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6.6, 33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4.0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5.3, 42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8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1.2, 26.4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6.8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0.0, 23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9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4.9</w:t>
            </w:r>
            <w:r w:rsidR="0066472A" w:rsidRPr="00870957">
              <w:rPr>
                <w:sz w:val="20"/>
                <w:szCs w:val="20"/>
              </w:rPr>
              <w:t>, 33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32.9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8.8, 36.</w:t>
            </w:r>
            <w:r w:rsidR="0066472A" w:rsidRPr="00870957">
              <w:rPr>
                <w:sz w:val="20"/>
                <w:szCs w:val="20"/>
              </w:rPr>
              <w:t>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2.5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8.4, 26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8.1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.1, 10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Georgia 20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5.7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20.5</w:t>
            </w:r>
            <w:r w:rsidR="0066472A" w:rsidRPr="00870957">
              <w:rPr>
                <w:sz w:val="20"/>
                <w:szCs w:val="20"/>
              </w:rPr>
              <w:t>, 31</w:t>
            </w:r>
            <w:r w:rsidRPr="00870957">
              <w:rPr>
                <w:sz w:val="20"/>
                <w:szCs w:val="20"/>
              </w:rPr>
              <w:t>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0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1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0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1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22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8.9, 26.0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0.1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0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0.1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0, 0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Pakistan 201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br/>
              <w:t xml:space="preserve">OW/OB 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4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8.4, 69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90.4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86.9, 93.9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53.3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47.0, 59.5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9.9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53.8, 66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9.7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3.1, 56.3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20.3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 (15.3, 25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  <w:tr w:rsidR="00870957" w:rsidRPr="00870957" w:rsidTr="00046624">
        <w:trPr>
          <w:trHeight w:val="361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BAZ ≤ 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63.1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61.7</w:t>
            </w:r>
            <w:r w:rsidR="0066472A" w:rsidRPr="00870957">
              <w:rPr>
                <w:sz w:val="20"/>
                <w:szCs w:val="20"/>
              </w:rPr>
              <w:t>, 64.5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ED6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89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88.1, 90.2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1.5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9.9, 53.1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1956A9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51.4 </w:t>
            </w:r>
          </w:p>
          <w:p w:rsidR="0066472A" w:rsidRPr="00870957" w:rsidRDefault="004F16EE" w:rsidP="001956A9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9.1, 53.6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49.6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47.5, 51.8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A9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 xml:space="preserve">18.2 </w:t>
            </w:r>
          </w:p>
          <w:p w:rsidR="0066472A" w:rsidRPr="00870957" w:rsidRDefault="004F16EE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(16.6, 19.7</w:t>
            </w:r>
            <w:r w:rsidR="0066472A" w:rsidRPr="00870957">
              <w:rPr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2A" w:rsidRPr="00870957" w:rsidRDefault="0066472A" w:rsidP="0066472A">
            <w:pPr>
              <w:jc w:val="center"/>
              <w:rPr>
                <w:sz w:val="20"/>
                <w:szCs w:val="20"/>
              </w:rPr>
            </w:pPr>
            <w:r w:rsidRPr="00870957">
              <w:rPr>
                <w:sz w:val="20"/>
                <w:szCs w:val="20"/>
              </w:rPr>
              <w:t>--</w:t>
            </w:r>
          </w:p>
        </w:tc>
      </w:tr>
    </w:tbl>
    <w:p w:rsidR="00382206" w:rsidRDefault="00382206" w:rsidP="00382206">
      <w:pPr>
        <w:spacing w:after="160" w:line="259" w:lineRule="auto"/>
        <w:rPr>
          <w:b/>
          <w:bCs/>
        </w:rPr>
      </w:pPr>
      <w:r w:rsidRPr="001D4B00">
        <w:rPr>
          <w:vertAlign w:val="superscript"/>
        </w:rPr>
        <w:t>1</w:t>
      </w:r>
      <w:r>
        <w:rPr>
          <w:sz w:val="22"/>
          <w:szCs w:val="22"/>
        </w:rPr>
        <w:t xml:space="preserve">Values represent </w:t>
      </w:r>
      <w:proofErr w:type="gramStart"/>
      <w:r>
        <w:rPr>
          <w:sz w:val="22"/>
          <w:szCs w:val="22"/>
        </w:rPr>
        <w:t>%</w:t>
      </w:r>
      <w:proofErr w:type="gramEnd"/>
      <w:r w:rsidRPr="001D4B00">
        <w:rPr>
          <w:sz w:val="22"/>
          <w:szCs w:val="22"/>
        </w:rPr>
        <w:t xml:space="preserve"> (95% confidence </w:t>
      </w:r>
      <w:r>
        <w:rPr>
          <w:sz w:val="22"/>
          <w:szCs w:val="22"/>
        </w:rPr>
        <w:t xml:space="preserve">interval). </w:t>
      </w:r>
      <w:r w:rsidR="00997772">
        <w:rPr>
          <w:sz w:val="22"/>
          <w:szCs w:val="22"/>
        </w:rPr>
        <w:t xml:space="preserve">Surveys </w:t>
      </w:r>
      <w:proofErr w:type="gramStart"/>
      <w:r w:rsidR="00997772">
        <w:rPr>
          <w:sz w:val="22"/>
          <w:szCs w:val="22"/>
        </w:rPr>
        <w:t>are listed</w:t>
      </w:r>
      <w:proofErr w:type="gramEnd"/>
      <w:r w:rsidR="00997772">
        <w:rPr>
          <w:sz w:val="22"/>
          <w:szCs w:val="22"/>
        </w:rPr>
        <w:t xml:space="preserve"> in alphabetical order within geographic categories, consistent with Table 3. </w:t>
      </w:r>
      <w:r>
        <w:rPr>
          <w:sz w:val="22"/>
          <w:szCs w:val="22"/>
        </w:rPr>
        <w:t>BAZ, BMI-for-age Z-score; MDI,</w:t>
      </w:r>
      <w:r w:rsidR="00DC443E">
        <w:rPr>
          <w:sz w:val="22"/>
          <w:szCs w:val="22"/>
        </w:rPr>
        <w:t xml:space="preserve"> micronutrient deficiency index; OW/OB, overweight or obese, defin</w:t>
      </w:r>
      <w:r w:rsidR="00140E4D">
        <w:rPr>
          <w:sz w:val="22"/>
          <w:szCs w:val="22"/>
        </w:rPr>
        <w:t>ed as BMI-for-age Z-score &gt; 2 SD; PNG, Papua New Guin</w:t>
      </w:r>
      <w:r w:rsidR="00852EED">
        <w:rPr>
          <w:sz w:val="22"/>
          <w:szCs w:val="22"/>
        </w:rPr>
        <w:t>e</w:t>
      </w:r>
      <w:r w:rsidR="00140E4D">
        <w:rPr>
          <w:sz w:val="22"/>
          <w:szCs w:val="22"/>
        </w:rPr>
        <w:t>a</w:t>
      </w:r>
      <w:r w:rsidR="00DC443E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:rsidR="00382206" w:rsidRDefault="00382206" w:rsidP="00382206">
      <w:pPr>
        <w:spacing w:after="160" w:line="259" w:lineRule="auto"/>
        <w:rPr>
          <w:b/>
          <w:bCs/>
        </w:rPr>
      </w:pPr>
    </w:p>
    <w:p w:rsidR="00382206" w:rsidRDefault="00382206" w:rsidP="00382206">
      <w:pPr>
        <w:spacing w:after="160" w:line="259" w:lineRule="auto"/>
        <w:rPr>
          <w:b/>
          <w:bCs/>
        </w:rPr>
      </w:pPr>
    </w:p>
    <w:p w:rsidR="00382206" w:rsidRDefault="00382206" w:rsidP="00917B17">
      <w:pPr>
        <w:spacing w:after="160" w:line="259" w:lineRule="auto"/>
        <w:rPr>
          <w:b/>
          <w:bCs/>
        </w:rPr>
      </w:pPr>
    </w:p>
    <w:p w:rsidR="00046624" w:rsidRDefault="00046624" w:rsidP="00917B17">
      <w:pPr>
        <w:spacing w:after="160" w:line="259" w:lineRule="auto"/>
        <w:rPr>
          <w:b/>
          <w:bCs/>
        </w:rPr>
      </w:pPr>
    </w:p>
    <w:p w:rsidR="00046624" w:rsidRDefault="00046624" w:rsidP="00917B17">
      <w:pPr>
        <w:spacing w:after="160" w:line="259" w:lineRule="auto"/>
        <w:rPr>
          <w:b/>
          <w:bCs/>
        </w:rPr>
      </w:pPr>
    </w:p>
    <w:p w:rsidR="00046624" w:rsidRDefault="00046624" w:rsidP="00917B17">
      <w:pPr>
        <w:spacing w:after="160" w:line="259" w:lineRule="auto"/>
        <w:rPr>
          <w:b/>
          <w:bCs/>
        </w:rPr>
      </w:pPr>
    </w:p>
    <w:p w:rsidR="00046624" w:rsidRDefault="00046624" w:rsidP="00917B17">
      <w:pPr>
        <w:spacing w:after="160" w:line="259" w:lineRule="auto"/>
        <w:rPr>
          <w:b/>
          <w:bCs/>
        </w:rPr>
      </w:pPr>
    </w:p>
    <w:p w:rsidR="00046624" w:rsidRDefault="00046624" w:rsidP="00917B17">
      <w:pPr>
        <w:spacing w:after="160" w:line="259" w:lineRule="auto"/>
        <w:rPr>
          <w:b/>
          <w:bCs/>
        </w:rPr>
      </w:pPr>
    </w:p>
    <w:p w:rsidR="00046624" w:rsidRDefault="00046624" w:rsidP="00917B17">
      <w:pPr>
        <w:spacing w:after="160" w:line="259" w:lineRule="auto"/>
        <w:rPr>
          <w:b/>
          <w:bCs/>
        </w:rPr>
      </w:pPr>
    </w:p>
    <w:p w:rsidR="00917B17" w:rsidRPr="001D4B00" w:rsidRDefault="00581786" w:rsidP="00917B17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Supplementary</w:t>
      </w:r>
      <w:r w:rsidR="00930518">
        <w:rPr>
          <w:b/>
          <w:bCs/>
        </w:rPr>
        <w:t xml:space="preserve"> Table 4</w:t>
      </w:r>
      <w:r w:rsidR="00917B17" w:rsidRPr="001D4B00">
        <w:rPr>
          <w:b/>
          <w:bCs/>
        </w:rPr>
        <w:t>. Unadjusted (bivariate) odds ratios for the intra-individual double burden of malnutrition, defined as concomitant overweight/obesity and micronutrient deficiency index (MDI) &gt; 0, according to individual and household characteristics, by survey</w:t>
      </w:r>
      <w:r w:rsidR="00917B17" w:rsidRPr="001D4B00">
        <w:rPr>
          <w:b/>
          <w:bCs/>
          <w:vertAlign w:val="superscript"/>
        </w:rPr>
        <w:t>1</w:t>
      </w:r>
    </w:p>
    <w:tbl>
      <w:tblPr>
        <w:tblW w:w="1413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10"/>
        <w:gridCol w:w="1973"/>
        <w:gridCol w:w="2087"/>
        <w:gridCol w:w="2031"/>
        <w:gridCol w:w="2049"/>
        <w:gridCol w:w="2090"/>
        <w:gridCol w:w="1894"/>
      </w:tblGrid>
      <w:tr w:rsidR="00917B17" w:rsidRPr="001D4B00" w:rsidTr="00821E6A">
        <w:trPr>
          <w:trHeight w:val="914"/>
        </w:trPr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untry, Survey year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Age ≥ 24.0 months (reference = </w:t>
            </w:r>
            <w:r w:rsidR="00554339"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6-23.9 </w:t>
            </w:r>
            <w:proofErr w:type="spellStart"/>
            <w:r w:rsidRPr="001D4B00">
              <w:rPr>
                <w:sz w:val="22"/>
                <w:szCs w:val="22"/>
              </w:rPr>
              <w:t>mo</w:t>
            </w:r>
            <w:proofErr w:type="spellEnd"/>
            <w:r w:rsidRPr="001D4B00">
              <w:rPr>
                <w:sz w:val="22"/>
                <w:szCs w:val="22"/>
              </w:rPr>
              <w:t>)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e sex</w:t>
            </w:r>
            <w:r w:rsidR="00554339"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erence =</w:t>
            </w:r>
            <w:r w:rsidR="00554339"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female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Urban </w:t>
            </w:r>
            <w:r w:rsidR="00554339"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erence =</w:t>
            </w:r>
            <w:r w:rsidR="00554339"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rural)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dium SES</w:t>
            </w:r>
            <w:r w:rsidR="00554339"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</w:t>
            </w:r>
            <w:r w:rsidR="00554339"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 w:rsidR="00554339"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17B17" w:rsidRPr="001D4B00" w:rsidRDefault="00917B17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High SES</w:t>
            </w:r>
            <w:r w:rsidR="00554339"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</w:t>
            </w:r>
            <w:r w:rsidR="00554339"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 w:rsidR="00554339"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17B17" w:rsidRPr="001D4B00" w:rsidRDefault="00852EED" w:rsidP="00821E6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caregiver</w:t>
            </w:r>
            <w:r w:rsidR="00917B17" w:rsidRPr="001D4B00">
              <w:rPr>
                <w:sz w:val="22"/>
                <w:szCs w:val="22"/>
              </w:rPr>
              <w:t xml:space="preserve"> education (reference = </w:t>
            </w:r>
            <w:r w:rsidR="00554339">
              <w:rPr>
                <w:sz w:val="22"/>
                <w:szCs w:val="22"/>
              </w:rPr>
              <w:br/>
            </w:r>
            <w:r w:rsidR="00917B17" w:rsidRPr="001D4B00">
              <w:rPr>
                <w:sz w:val="22"/>
                <w:szCs w:val="22"/>
              </w:rPr>
              <w:t>low education)</w:t>
            </w:r>
          </w:p>
        </w:tc>
      </w:tr>
      <w:tr w:rsidR="00917B17" w:rsidRPr="001D4B00" w:rsidTr="00821E6A">
        <w:trPr>
          <w:trHeight w:val="539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304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bodia 201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aos 200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NG 200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hilippines 20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3 (0.29, 7.2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1 (0.30, 4.12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8 (0.18, 2.2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99 (0.4, 9.62)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Vietnam 20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304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te d'Ivoire 200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8 (0.10, 0.84)*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37 (0.75, 7.5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0 (0.50, 3.39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6 (0.47, 3.9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7 (0.03, 2.2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1 (0.04, 2.33)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eroon 200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1 (0.60, 4.3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4.79 (1.59, 14.44)*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2 (0.29, 3.65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9 (0.42, 2.8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9 (0.28, 3.5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6 (0.50, 3.19)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0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6 (0.45, 2.0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4 (0.53, 2.4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3 (0.24, 1.6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8 (0.49, 2.8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1 (0.44, 3.35)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2 (0.29, 1.8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4 (0.31, 1.7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5 (0.07, 0.96)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8 (0.55, 3.9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9 (0.24, 3.28)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iberia 20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21 (1.03, 10.05)*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4 (0.35, 1.9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66 (0.7, 9.87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7 (0.31, 8.2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32 (0.95, 11.5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awi 201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8 (0.12, 0.6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66 (1.30, 10.3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6.00 (2.49, 14.45)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9 (0.59, 3.7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6.27 (2.90, 17.95)*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86 (1.44, 5.67)**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lombia 20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4 (0.20, 0.58)**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4 (0.85, 2.4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2 (0.43, 1.22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9 (0.39, 1.2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1 (0.09, 1.1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1 (0.63, 2.35)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Ecuador 20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6 (0.63, 2.5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9 (0.70, 3.1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5 (0.31, 1.80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9 (0.18, 2.5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9 (0.34, 3.5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4 (0.48, 2.74)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0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6 (0.46, 2.4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88 (0.97, 3.6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2 (0.31, 1.23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7 (0.22, 0.996)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1 (0.20, 1.9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2 (0.25, 1.07)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5 (0.45, 2.4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5 (0.66, 2.7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4 (0.59, 2.18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2 (0.59, 2.5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8 (0.24, 3.9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Nicaragua 200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4 (0.43, 1.6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5 (0.44, 2.5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6 (0.61, 4.00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39 (1.03, 5.54)*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USA 200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4 (0.26, 1.5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26 (0.94, 5.4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1 (0.12, 1.4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8 (0.31, 3.8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0 (0.16, 1.53)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fghanistan 201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1 (0.67, 2.2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2 (0.16, 0.64)*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8 (0.18, 2.6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16, 1.8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zerbaijan 201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30, 1.0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82 (0.96, 3.4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4 (0.64, 2.39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6 (0.41, 1.7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0 (0.14, 1.1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Georgia 200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ongolia 2006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1 (0.14, 1.86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3 (0.21, 1.92)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25, 2.34)</w:t>
            </w: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7 (0.16, 2.02)</w:t>
            </w:r>
          </w:p>
        </w:tc>
      </w:tr>
      <w:tr w:rsidR="00917B17" w:rsidRPr="001D4B00" w:rsidTr="00821E6A">
        <w:trPr>
          <w:trHeight w:val="281"/>
        </w:trPr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lastRenderedPageBreak/>
              <w:t>Pakistan 201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58, 0.99)*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9 (0.93, 1.55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6 (0.63, 1.17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2 (0.54, 0.96)*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1 (0.69, 1.48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5 (0.52, 1.10)</w:t>
            </w:r>
          </w:p>
        </w:tc>
      </w:tr>
    </w:tbl>
    <w:p w:rsidR="00917B17" w:rsidRPr="001D4B00" w:rsidRDefault="00917B17" w:rsidP="00917B17"/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1</w:t>
      </w:r>
      <w:r w:rsidRPr="001D4B00">
        <w:rPr>
          <w:sz w:val="22"/>
          <w:szCs w:val="22"/>
        </w:rPr>
        <w:t xml:space="preserve">Values represent </w:t>
      </w:r>
      <w:r w:rsidR="00E935F0">
        <w:rPr>
          <w:sz w:val="22"/>
          <w:szCs w:val="22"/>
        </w:rPr>
        <w:t>odds</w:t>
      </w:r>
      <w:r w:rsidRPr="001D4B00">
        <w:rPr>
          <w:sz w:val="22"/>
          <w:szCs w:val="22"/>
        </w:rPr>
        <w:t xml:space="preserve"> ratio (95% confidence interval). </w:t>
      </w:r>
      <w:r w:rsidR="00666475">
        <w:rPr>
          <w:sz w:val="22"/>
          <w:szCs w:val="22"/>
        </w:rPr>
        <w:t xml:space="preserve">Surveys </w:t>
      </w:r>
      <w:proofErr w:type="gramStart"/>
      <w:r w:rsidR="00666475">
        <w:rPr>
          <w:sz w:val="22"/>
          <w:szCs w:val="22"/>
        </w:rPr>
        <w:t>are listed</w:t>
      </w:r>
      <w:proofErr w:type="gramEnd"/>
      <w:r w:rsidR="00666475">
        <w:rPr>
          <w:sz w:val="22"/>
          <w:szCs w:val="22"/>
        </w:rPr>
        <w:t xml:space="preserve"> in alphabetical order within geographic categories, consistent with Figure 2. </w:t>
      </w:r>
      <w:r w:rsidRPr="001D4B00">
        <w:rPr>
          <w:sz w:val="22"/>
          <w:szCs w:val="22"/>
        </w:rPr>
        <w:t>Surveys for which the number of cases of double burden of malnutrition was &lt; 10 were excluded (Bangladesh 2010; Bangladesh 2012; Cambodia; Georgia; Laos; Papua New Guinea; Vietnam). Missing cells indicate that the variable was unavailable in the dataset, or that one level of the variable had 0 observations. * indicates P &lt; 0.05; ** indicates P &lt; 0.01</w:t>
      </w: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2</w:t>
      </w:r>
      <w:r w:rsidRPr="001D4B00">
        <w:rPr>
          <w:sz w:val="22"/>
          <w:szCs w:val="22"/>
        </w:rPr>
        <w:t>Educational level of the head of household used because maternal education was not available in Colombia, Mexico 2006, and the United States.</w:t>
      </w: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3</w:t>
      </w:r>
      <w:r w:rsidRPr="001D4B00">
        <w:rPr>
          <w:sz w:val="22"/>
          <w:szCs w:val="22"/>
        </w:rPr>
        <w:t xml:space="preserve">SES was </w:t>
      </w:r>
      <w:proofErr w:type="spellStart"/>
      <w:r w:rsidRPr="001D4B00">
        <w:rPr>
          <w:sz w:val="22"/>
          <w:szCs w:val="22"/>
        </w:rPr>
        <w:t>recoded</w:t>
      </w:r>
      <w:proofErr w:type="spellEnd"/>
      <w:r w:rsidRPr="001D4B00">
        <w:rPr>
          <w:sz w:val="22"/>
          <w:szCs w:val="22"/>
        </w:rPr>
        <w:t xml:space="preserve"> for the Philippines to be a 2-level categorical variable combining middle and high SES categories. SES, socioeconomic status.</w:t>
      </w:r>
    </w:p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>
      <w:pPr>
        <w:spacing w:after="160" w:line="259" w:lineRule="auto"/>
        <w:rPr>
          <w:b/>
          <w:bCs/>
        </w:rPr>
        <w:sectPr w:rsidR="00917B17" w:rsidRPr="001D4B00" w:rsidSect="00140E4D">
          <w:headerReference w:type="default" r:id="rId2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17B17" w:rsidRPr="001D4B00" w:rsidRDefault="00581786" w:rsidP="00917B17">
      <w:pPr>
        <w:spacing w:after="160" w:line="259" w:lineRule="auto"/>
        <w:rPr>
          <w:b/>
        </w:rPr>
      </w:pPr>
      <w:r>
        <w:rPr>
          <w:b/>
          <w:bCs/>
        </w:rPr>
        <w:lastRenderedPageBreak/>
        <w:t>Supplementary</w:t>
      </w:r>
      <w:r w:rsidR="00E24156">
        <w:rPr>
          <w:b/>
          <w:bCs/>
        </w:rPr>
        <w:t xml:space="preserve"> </w:t>
      </w:r>
      <w:r w:rsidR="00930518">
        <w:rPr>
          <w:b/>
          <w:bCs/>
        </w:rPr>
        <w:t>Table 5</w:t>
      </w:r>
      <w:r w:rsidR="00917B17" w:rsidRPr="001D4B00">
        <w:rPr>
          <w:b/>
          <w:bCs/>
        </w:rPr>
        <w:t>. Unadjusted (bivariate) odds ratios for the intra-individual double burden of malnutrition, defined as concomitant overweight/obesity and anemia, according to individual and household characteristics, by survey</w:t>
      </w:r>
      <w:r w:rsidR="00917B17" w:rsidRPr="001D4B00">
        <w:rPr>
          <w:b/>
          <w:bCs/>
          <w:vertAlign w:val="superscript"/>
        </w:rPr>
        <w:t>1</w:t>
      </w:r>
    </w:p>
    <w:tbl>
      <w:tblPr>
        <w:tblW w:w="1390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00"/>
        <w:gridCol w:w="2200"/>
        <w:gridCol w:w="2100"/>
        <w:gridCol w:w="1760"/>
        <w:gridCol w:w="1800"/>
        <w:gridCol w:w="1880"/>
        <w:gridCol w:w="2260"/>
      </w:tblGrid>
      <w:tr w:rsidR="00554339" w:rsidRPr="001D4B00" w:rsidTr="00821E6A">
        <w:trPr>
          <w:trHeight w:val="936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untry, Survey yea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Age ≥ 24.0 months (reference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6-23.9 </w:t>
            </w:r>
            <w:proofErr w:type="spellStart"/>
            <w:r w:rsidRPr="001D4B00">
              <w:rPr>
                <w:sz w:val="22"/>
                <w:szCs w:val="22"/>
              </w:rPr>
              <w:t>mo</w:t>
            </w:r>
            <w:proofErr w:type="spellEnd"/>
            <w:r w:rsidRPr="001D4B00">
              <w:rPr>
                <w:sz w:val="22"/>
                <w:szCs w:val="22"/>
              </w:rPr>
              <w:t>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e sex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femal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Urban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rural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dium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High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852EED" w:rsidP="005543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caregiver</w:t>
            </w:r>
            <w:r w:rsidR="00554339" w:rsidRPr="001D4B00">
              <w:rPr>
                <w:sz w:val="22"/>
                <w:szCs w:val="22"/>
              </w:rPr>
              <w:t xml:space="preserve"> education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 xml:space="preserve">(reference =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>low education)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7 (0.43, 3.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</w:tr>
      <w:tr w:rsidR="00917B17" w:rsidRPr="001D4B00" w:rsidTr="00821E6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bodia 20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aos 20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NG 20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4.40 (0.52, 37.3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0 (0.38, 3.7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01 (0.49, 8.2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5 (0.22, 10.8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hilippines 2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4 (0.25, 8.4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91 (0.40, 9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06 (0.01, 0.50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1 (0.14, 5.89)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Vietnam 20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te d'Ivoire 20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0 (0.15, 0.7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4 (0.43, 1.6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9 (0.54, 2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8 (0.47, 2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16, 1.9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0 (0.12, 2.16)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eroon 20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5 (0.29, 5.4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7.11 (2.10, 139.24)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2 (0.40, 5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4 (0.14, 2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7 (0.03, 2.2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2 (0.22, 2.98)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7 (0.54, 2.5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8 (0.51, 2.7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0 (0.21, 1.7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7 (0.41, 2.3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7 (0.25, 2.36)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3 (0.48, 2.1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3 (0.67, 2.6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8 (0.10, 0.81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0 (0.40, 2.5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3 (0.32, 2.67)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iberia 2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5.34 (1.83, 15.60)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3 (0.22, 1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4 (0.55, 3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8 (0.41, 6.9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7 (0.39, 6.3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awi 20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5 (0.08, 0.75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29 (1.07, 10.15)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4.75 (2.41, 9.37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2 (0.57, 4.6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95 (0.75, 20.8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69 (1.52, 8.96)*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lombia 20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13 (0.05, 0.36)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23 (0.80, 6.2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7 (0.17, 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3 (0.10, 1.8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9 (0.18, 4.4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0 (0.34, 5.85)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Ecuador 20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7 (0.19, 1.7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9 (0.35, 2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9 (0.22, 1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13 (0.03, 0.61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4 (0.05, 1.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1 (0.19, 1.39)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9 (0.23, 3.9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8 (0.44, 4.3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3 (0.10, 1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4 (0.09, 2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4 (0.3, 8.5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0 (0.22, 2.23)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3 (0.14, 0.77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75 (0.58, 5.3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57 (0.92, 7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1 (0.31, 2.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18 (0.73, 13.8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Nicaragua 20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0 (0.12, 2.1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7 (0.17, 3.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3 (0.16, 1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6 (0.10, 1.24)</w:t>
            </w:r>
          </w:p>
        </w:tc>
      </w:tr>
      <w:tr w:rsidR="00917B17" w:rsidRPr="001D4B00" w:rsidTr="00821E6A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USA 20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fghanistan 20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6 (0.23, 1.9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9 (0.11, 0.79)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4 (0.10, 1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2 (0.06, 0.83)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zerbaijan 20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4 (0.16, 0.7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5 (0.44, 2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2 (0.33, 1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8 (0.17, 0.86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4 (0.07, 0.77)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Georgia 20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3 (0.15, 0.37)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2 (0.75, 1.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9 (0.47, 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ongolia 20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lastRenderedPageBreak/>
              <w:t>Pakistan 20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3 (0.54, 1.00)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7 (0.94, 1.7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9 (0.55, 1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6 (0.46, 0.94)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1 (0.61, 1.3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4 (0.49, 1.14)</w:t>
            </w:r>
          </w:p>
        </w:tc>
      </w:tr>
    </w:tbl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1</w:t>
      </w:r>
      <w:r w:rsidR="00E935F0">
        <w:rPr>
          <w:sz w:val="22"/>
          <w:szCs w:val="22"/>
        </w:rPr>
        <w:t>Values represent odds</w:t>
      </w:r>
      <w:r w:rsidRPr="001D4B00">
        <w:rPr>
          <w:sz w:val="22"/>
          <w:szCs w:val="22"/>
        </w:rPr>
        <w:t xml:space="preserve"> ratio (95% confidence interval). </w:t>
      </w:r>
      <w:r w:rsidR="00666475">
        <w:rPr>
          <w:sz w:val="22"/>
          <w:szCs w:val="22"/>
        </w:rPr>
        <w:t xml:space="preserve">Surveys </w:t>
      </w:r>
      <w:proofErr w:type="gramStart"/>
      <w:r w:rsidR="00666475">
        <w:rPr>
          <w:sz w:val="22"/>
          <w:szCs w:val="22"/>
        </w:rPr>
        <w:t>are listed</w:t>
      </w:r>
      <w:proofErr w:type="gramEnd"/>
      <w:r w:rsidR="00666475">
        <w:rPr>
          <w:sz w:val="22"/>
          <w:szCs w:val="22"/>
        </w:rPr>
        <w:t xml:space="preserve"> in alphabetical order within geographic categories, consistent with Figure 2. </w:t>
      </w:r>
      <w:r w:rsidRPr="001D4B00">
        <w:rPr>
          <w:sz w:val="22"/>
          <w:szCs w:val="22"/>
        </w:rPr>
        <w:t>Surveys for which the number of cases of double burden of malnutrition was &lt; 10 were excluded (Bangladesh 2012; Cambodia; Laos; Mongolia; United States; Vietnam). Missing cells indicate that the variable was unavailable in the dataset, or that one level of the variable had 0 observations. * indicates P &lt; 0.05; ** indicates P &lt; 0.01</w:t>
      </w: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2</w:t>
      </w:r>
      <w:r w:rsidRPr="001D4B00">
        <w:rPr>
          <w:sz w:val="22"/>
          <w:szCs w:val="22"/>
        </w:rPr>
        <w:t>Educational level of the head of household used because maternal education was not available in Colombia and Mexico 2006</w:t>
      </w: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3</w:t>
      </w:r>
      <w:r w:rsidRPr="001D4B00">
        <w:rPr>
          <w:sz w:val="22"/>
          <w:szCs w:val="22"/>
        </w:rPr>
        <w:t xml:space="preserve">SES was </w:t>
      </w:r>
      <w:proofErr w:type="spellStart"/>
      <w:r w:rsidRPr="001D4B00">
        <w:rPr>
          <w:sz w:val="22"/>
          <w:szCs w:val="22"/>
        </w:rPr>
        <w:t>recoded</w:t>
      </w:r>
      <w:proofErr w:type="spellEnd"/>
      <w:r w:rsidRPr="001D4B00">
        <w:rPr>
          <w:sz w:val="22"/>
          <w:szCs w:val="22"/>
        </w:rPr>
        <w:t xml:space="preserve"> for the Philippines to be a 2-level categorical variable combining middle and high SES categories. SES, socioeconomic status.</w:t>
      </w:r>
    </w:p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>
      <w:pPr>
        <w:spacing w:after="160" w:line="259" w:lineRule="auto"/>
        <w:rPr>
          <w:b/>
          <w:bCs/>
        </w:rPr>
        <w:sectPr w:rsidR="00917B17" w:rsidRPr="001D4B00" w:rsidSect="00140E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17B17" w:rsidRPr="001D4B00" w:rsidRDefault="00581786" w:rsidP="00917B17">
      <w:pPr>
        <w:spacing w:after="160" w:line="259" w:lineRule="auto"/>
        <w:rPr>
          <w:b/>
        </w:rPr>
      </w:pPr>
      <w:r>
        <w:rPr>
          <w:b/>
          <w:bCs/>
        </w:rPr>
        <w:lastRenderedPageBreak/>
        <w:t>Supplementary</w:t>
      </w:r>
      <w:r w:rsidR="00930518">
        <w:rPr>
          <w:b/>
          <w:bCs/>
        </w:rPr>
        <w:t xml:space="preserve"> Table 6</w:t>
      </w:r>
      <w:r w:rsidR="00917B17" w:rsidRPr="001D4B00">
        <w:rPr>
          <w:b/>
          <w:bCs/>
        </w:rPr>
        <w:t>. Adjusted odds ratios for predictors of the intra-individual double burden of malnutrition, defined as concomitant overweight/obesity and MDI &gt; 0, according to individual and household characteristics, by survey</w:t>
      </w:r>
      <w:r w:rsidR="00917B17" w:rsidRPr="001D4B00">
        <w:rPr>
          <w:b/>
          <w:bCs/>
          <w:vertAlign w:val="superscript"/>
        </w:rPr>
        <w:t>1</w:t>
      </w:r>
    </w:p>
    <w:tbl>
      <w:tblPr>
        <w:tblW w:w="1332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40"/>
        <w:gridCol w:w="2000"/>
        <w:gridCol w:w="2000"/>
        <w:gridCol w:w="1700"/>
        <w:gridCol w:w="1860"/>
        <w:gridCol w:w="1800"/>
        <w:gridCol w:w="2020"/>
      </w:tblGrid>
      <w:tr w:rsidR="00554339" w:rsidRPr="001D4B00" w:rsidTr="00C719B0">
        <w:trPr>
          <w:trHeight w:val="845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untry, Survey yea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Age ≥ 24.0 months (reference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6-23.9 </w:t>
            </w:r>
            <w:proofErr w:type="spellStart"/>
            <w:r w:rsidRPr="001D4B00">
              <w:rPr>
                <w:sz w:val="22"/>
                <w:szCs w:val="22"/>
              </w:rPr>
              <w:t>mo</w:t>
            </w:r>
            <w:proofErr w:type="spellEnd"/>
            <w:r w:rsidRPr="001D4B00">
              <w:rPr>
                <w:sz w:val="22"/>
                <w:szCs w:val="22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e sex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female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Urban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rural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dium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High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852EED" w:rsidP="005543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caregiver</w:t>
            </w:r>
            <w:r w:rsidR="00554339" w:rsidRPr="001D4B00">
              <w:rPr>
                <w:sz w:val="22"/>
                <w:szCs w:val="22"/>
              </w:rPr>
              <w:t xml:space="preserve"> education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 xml:space="preserve">(reference =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>low education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60 (0.50, 13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4 (0.01, 4.1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4.14 (0.62, 27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89 (0.31, 27.0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7 (0.15, 6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47 (1.00, 6.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4 (0.08, 1.54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bodia 2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aos 2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NG 2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3 (0.07, 8.0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40 (0.22, 25.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hilippines 2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4 (0.33, 6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9 (0.29, 4.04)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9 (0.19, 9.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89 (0.40, 8.95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Vietnam 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9 (0.05, 1.5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0 (0.25, 4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48 (0.43, 14.3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te d'Ivoire 20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1 (0.11, 0.89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22 (0.72, 6.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98 (0.61, 6.4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8 (0.25, 3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1 (0.02, 2.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4 (0.04, 4.43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eroon 20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6 (0.58, 4.7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4.83 (1.62, 14.39)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8 (0.19, 4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2 (0.32,3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6 (0.16, 4.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7 (0.39, 4.88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8 (0.45, 2.1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6 (0.54, 2.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2 (0.23, 1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4 (0.46, 2.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9 (0.42, 3.41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5 (0.29, 1.9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5 (0.30, 1.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5 (0.07, 0.97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7 (0.58, 4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21, 2.72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iberia 2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32 (1.07, 10.31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7 (0.36, 2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00 (0.39, 10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9 (0.30, 4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95 (0.46, 8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awi 20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0 (0.19, 0.86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38 (1.08, 10.51)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04 (0.64, 14.5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3 (0.57, 4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61 (0.71, 9.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9 (0.58, 2.85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lombia 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1 (0.28, 1.3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7 (0.70, 2.7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5 (0.26, 1.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6 (0.48, 3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3 (0.24, 7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0 (0.61, 2.33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Ecuador 2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6 (0.63, 2.5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4 (0.70, 2.9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7 (0.27, 2.2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1 (0.20, 2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1 (0.27, 4.6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7 (0.59, 2.72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3 (0.44, 2.4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91 (0.99, 3.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9 (0.34, 1.8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24, 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4 (0.24, 3.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3 (0.29, 1.36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5 (0.45, 2.4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5 (0.67, 2.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1 (0.55, 2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8 (0.55, 2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3 (0.23, 3.8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Nicaragua 2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9 (0.44, 1.8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6 (0.44, 2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9 (0.45, 2.6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29 (1.04, 5.03)*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USA 2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6  (0.19, 1.1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6 (0.65, 4.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5  (0.13, 1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7  (0.34, 4.8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fghanistan 20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1 (0.58, 2.5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6 (0.17, 0.75)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7 (0.17, 2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15, 1.9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zerbaijan 20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1 (0.27, 0.97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00 (1.04, 3.83)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72 (0.82, 3.6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4 (0.34, 1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9 (0.10, 0.88)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Georgia 20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lastRenderedPageBreak/>
              <w:t>Mongolia 2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15, 2.0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8 (0.22, 2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3 (0.26, 2.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1 (0.17, 2.23)</w:t>
            </w:r>
          </w:p>
        </w:tc>
      </w:tr>
      <w:tr w:rsidR="00917B17" w:rsidRPr="001D4B00" w:rsidTr="00821E6A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akistan 20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4 (0.57, 0.97)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9 (0.92, 1.5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1 (0.63, 1.2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56, 1.0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4 (0.81, 2.2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7 (0.43, 1.06)</w:t>
            </w:r>
          </w:p>
        </w:tc>
      </w:tr>
    </w:tbl>
    <w:p w:rsidR="00917B17" w:rsidRPr="001D4B00" w:rsidRDefault="00917B17" w:rsidP="00917B17"/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1</w:t>
      </w:r>
      <w:r w:rsidR="00E935F0">
        <w:rPr>
          <w:sz w:val="22"/>
          <w:szCs w:val="22"/>
        </w:rPr>
        <w:t>Values represent odds</w:t>
      </w:r>
      <w:r w:rsidRPr="001D4B00">
        <w:rPr>
          <w:sz w:val="22"/>
          <w:szCs w:val="22"/>
        </w:rPr>
        <w:t xml:space="preserve"> ratio (95% confidence interval); each value </w:t>
      </w:r>
      <w:proofErr w:type="gramStart"/>
      <w:r w:rsidRPr="001D4B00">
        <w:rPr>
          <w:sz w:val="22"/>
          <w:szCs w:val="22"/>
        </w:rPr>
        <w:t>is adjusted</w:t>
      </w:r>
      <w:proofErr w:type="gramEnd"/>
      <w:r w:rsidRPr="001D4B00">
        <w:rPr>
          <w:sz w:val="22"/>
          <w:szCs w:val="22"/>
        </w:rPr>
        <w:t xml:space="preserve"> for all other characteristics shown. Surveys for which the number of cases of double burden of malnutrition was &lt; 10 were excluded (Bangladesh 2010; Bangladesh 2012; Cambodia; Georgia; Laos; Papua New Guinea; Vietnam). Missing cells indicate that the variable was unavailable in the dataset, or that one level of the variable had 0 observations. * indicates P &lt; 0.05; ** indicates P &lt; 0.01</w:t>
      </w: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2</w:t>
      </w:r>
      <w:r w:rsidRPr="001D4B00">
        <w:rPr>
          <w:sz w:val="22"/>
          <w:szCs w:val="22"/>
        </w:rPr>
        <w:t>Educational level of the head of household used because maternal education was not available in Colombia, Mexico 2006, and the United States</w:t>
      </w:r>
    </w:p>
    <w:p w:rsidR="00917B17" w:rsidRPr="001D4B00" w:rsidRDefault="00917B17" w:rsidP="00917B17">
      <w:r w:rsidRPr="001D4B00">
        <w:rPr>
          <w:vertAlign w:val="superscript"/>
        </w:rPr>
        <w:t>3</w:t>
      </w:r>
      <w:r w:rsidRPr="001D4B00">
        <w:rPr>
          <w:sz w:val="22"/>
          <w:szCs w:val="22"/>
        </w:rPr>
        <w:t xml:space="preserve">SES was </w:t>
      </w:r>
      <w:proofErr w:type="spellStart"/>
      <w:r w:rsidRPr="001D4B00">
        <w:rPr>
          <w:sz w:val="22"/>
          <w:szCs w:val="22"/>
        </w:rPr>
        <w:t>recoded</w:t>
      </w:r>
      <w:proofErr w:type="spellEnd"/>
      <w:r w:rsidRPr="001D4B00">
        <w:rPr>
          <w:sz w:val="22"/>
          <w:szCs w:val="22"/>
        </w:rPr>
        <w:t xml:space="preserve"> for the Philippines to be a 2-level categorical variable combining middle and high SES categories. SES, socioeconomic status.</w:t>
      </w:r>
    </w:p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>
      <w:pPr>
        <w:spacing w:after="160" w:line="259" w:lineRule="auto"/>
        <w:rPr>
          <w:b/>
          <w:bCs/>
        </w:rPr>
        <w:sectPr w:rsidR="00917B17" w:rsidRPr="001D4B00" w:rsidSect="00140E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17B17" w:rsidRPr="001D4B00" w:rsidRDefault="00581786" w:rsidP="00917B17">
      <w:pPr>
        <w:spacing w:after="160" w:line="259" w:lineRule="auto"/>
        <w:rPr>
          <w:b/>
        </w:rPr>
      </w:pPr>
      <w:r>
        <w:rPr>
          <w:b/>
          <w:bCs/>
        </w:rPr>
        <w:lastRenderedPageBreak/>
        <w:t>Supplementary</w:t>
      </w:r>
      <w:r w:rsidR="00930518">
        <w:rPr>
          <w:b/>
          <w:bCs/>
        </w:rPr>
        <w:t xml:space="preserve"> Table 7</w:t>
      </w:r>
      <w:r w:rsidR="00917B17" w:rsidRPr="001D4B00">
        <w:rPr>
          <w:b/>
          <w:bCs/>
        </w:rPr>
        <w:t>. Adjusted odds ratios for predictors of the intra-individual double burden of malnutrition, defined as concomitant overweight/obesity and anemia, according to individual and household characteristics, by survey</w:t>
      </w:r>
      <w:r w:rsidR="00917B17" w:rsidRPr="001D4B00">
        <w:rPr>
          <w:b/>
          <w:bCs/>
          <w:vertAlign w:val="superscript"/>
        </w:rPr>
        <w:t>1</w:t>
      </w:r>
    </w:p>
    <w:tbl>
      <w:tblPr>
        <w:tblW w:w="139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95"/>
        <w:gridCol w:w="1903"/>
        <w:gridCol w:w="2198"/>
        <w:gridCol w:w="1857"/>
        <w:gridCol w:w="2054"/>
        <w:gridCol w:w="1975"/>
        <w:gridCol w:w="1978"/>
      </w:tblGrid>
      <w:tr w:rsidR="00554339" w:rsidRPr="001D4B00" w:rsidTr="00C719B0">
        <w:trPr>
          <w:trHeight w:val="935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untry, Survey year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Age ≥ 24.0 months (reference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6-23.9 </w:t>
            </w:r>
            <w:proofErr w:type="spellStart"/>
            <w:r w:rsidRPr="001D4B00">
              <w:rPr>
                <w:sz w:val="22"/>
                <w:szCs w:val="22"/>
              </w:rPr>
              <w:t>mo</w:t>
            </w:r>
            <w:proofErr w:type="spellEnd"/>
            <w:r w:rsidRPr="001D4B00">
              <w:rPr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e sex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female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Urban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rural)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dium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High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852EED" w:rsidP="005543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caregiver </w:t>
            </w:r>
            <w:r w:rsidR="00554339" w:rsidRPr="001D4B00">
              <w:rPr>
                <w:sz w:val="22"/>
                <w:szCs w:val="22"/>
              </w:rPr>
              <w:t xml:space="preserve">education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 xml:space="preserve">(reference =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>low education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7 (0.43, 3.1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2.81 (1.69, 307.48)*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3 (0.13, 13.47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0 (0.12, 13.7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12 (0.01, 1.4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03 (0.00, 0.31)**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bodia 20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aos 200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NG 200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4.37 (0.52, 37.01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9 (0.37, 3.8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99 (0.49, 8.1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6 (0.21, 10.0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hilippines 20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4 (0.25, 7.1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90 (0.40, 9.06)</w:t>
            </w:r>
          </w:p>
        </w:tc>
        <w:tc>
          <w:tcPr>
            <w:tcW w:w="4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06 (0.01, 0.51)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3 (0.17, 6.09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Vietnam 20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te d'Ivoire 200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5 (0.16, 0.78)*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9 (0.42, 1.4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80 (0.76, 4.2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1 (0.32, 2.0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1 (0.10, 1.6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8 (0.12, 2.78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eroon 200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6 (0.30, 5.33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7.47 (2.08, 146.70)*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53 (0.61, 10.53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4 (0.11, 1.7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16 (0.02, 1.5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0 (0.24, 4.98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0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1 (0.55, 2.67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0 (0.52, 2.8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0 (0.21, 1.7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9 (0.39, 2.5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7 (0.23, 2.54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5 (0.42, 2.15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6 (0.61, 2.6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3 (0.07, 0.72)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3 (0.40, 2.6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7 (0.31, 2.47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iberia 20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5.37 (1.85, 15.55)**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6 (0.22, 1.9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0 (0.45, 3.7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5 (0.32, 7.5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3 (0.28, 6.4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awi 20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4 (0.14, 0.86)*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20 (0.95, 10.7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34 (0.68, 8.0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4 (0.54, 3.8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7 (0.16, 10.0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31 (1.002, 5.32)*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lombia 20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14 (0.03, 0.67)*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92 (0.56, 15.1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3 (0.06, 1.8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6 (0.08, 13.8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6.14 (0.47, 80.9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0 (0.31, 5.29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Ecuador 20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8 (0.18, 1.83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0 (0.34, 2.1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1 (0.39, 2.6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14 (0.02, 0.84)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6 (0.05, 1.4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8 (0.25, 2.47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0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2 (0.21, 4.05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1 (0.44, 4.5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1 (0.12, 0.81)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4 (0.18, 2.2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37 (0.31, 18.6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5 (0.39, 2.32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3 (0.14, 0.80)*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75 (0.57, 5.3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23 (0.71, 7.0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24, 2.4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50 (0.52, 12.0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Nicaragua 200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7 (0.10, 2.17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17, 3.4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2 (0.20, 2.5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0 (0.11, 1.43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USA 200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3 (0.07, 11.97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8 (0.05, 8.6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fghanistan 20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5 (0.26, 2.18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0 (0.11, 0.83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5 (0.11, 1.1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2 (0.06, 0.85)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zerbaijan 20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1 (0.14, 0.70)**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2 (0.48, 2.1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3 (0.48, 2.63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5 (0.15, 0.84)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1 (0.06, 0.72)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Georgia 200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3 (0.15, 0.36)**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1 (0.74, 1.6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4 (0.44, 1.23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ongolia 200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32 (0.06, 84.13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1 (0.02, 28.0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0 (0.01, 7.36)</w:t>
            </w:r>
          </w:p>
        </w:tc>
      </w:tr>
      <w:tr w:rsidR="00917B17" w:rsidRPr="001D4B00" w:rsidTr="00821E6A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lastRenderedPageBreak/>
              <w:t>Pakistan 201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2 (0.53, 0.98)*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7 (0.93, 1.72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6 (0.56, 1.31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0 (0.48, 1.02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1 (0.70, 2.09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1 (0.42, 1.20)</w:t>
            </w:r>
          </w:p>
        </w:tc>
      </w:tr>
    </w:tbl>
    <w:p w:rsidR="00917B17" w:rsidRPr="001D4B00" w:rsidRDefault="00917B17" w:rsidP="00917B17">
      <w:pPr>
        <w:rPr>
          <w:vertAlign w:val="superscript"/>
        </w:rPr>
      </w:pP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1</w:t>
      </w:r>
      <w:r w:rsidR="00E935F0">
        <w:rPr>
          <w:sz w:val="22"/>
          <w:szCs w:val="22"/>
        </w:rPr>
        <w:t>Values represent odds</w:t>
      </w:r>
      <w:r w:rsidRPr="001D4B00">
        <w:rPr>
          <w:sz w:val="22"/>
          <w:szCs w:val="22"/>
        </w:rPr>
        <w:t xml:space="preserve"> ratio (95% confidence interval); each value </w:t>
      </w:r>
      <w:proofErr w:type="gramStart"/>
      <w:r w:rsidRPr="001D4B00">
        <w:rPr>
          <w:sz w:val="22"/>
          <w:szCs w:val="22"/>
        </w:rPr>
        <w:t>is adjusted</w:t>
      </w:r>
      <w:proofErr w:type="gramEnd"/>
      <w:r w:rsidRPr="001D4B00">
        <w:rPr>
          <w:sz w:val="22"/>
          <w:szCs w:val="22"/>
        </w:rPr>
        <w:t xml:space="preserve"> for all other characteristics shown. </w:t>
      </w:r>
      <w:r w:rsidR="00666475">
        <w:rPr>
          <w:sz w:val="22"/>
          <w:szCs w:val="22"/>
        </w:rPr>
        <w:t xml:space="preserve">Surveys </w:t>
      </w:r>
      <w:proofErr w:type="gramStart"/>
      <w:r w:rsidR="00666475">
        <w:rPr>
          <w:sz w:val="22"/>
          <w:szCs w:val="22"/>
        </w:rPr>
        <w:t>are listed</w:t>
      </w:r>
      <w:proofErr w:type="gramEnd"/>
      <w:r w:rsidR="00666475">
        <w:rPr>
          <w:sz w:val="22"/>
          <w:szCs w:val="22"/>
        </w:rPr>
        <w:t xml:space="preserve"> in alphabetical order within geographic categories, consistent with Figure 2. </w:t>
      </w:r>
      <w:r w:rsidRPr="001D4B00">
        <w:rPr>
          <w:sz w:val="22"/>
          <w:szCs w:val="22"/>
        </w:rPr>
        <w:t>Surveys for which the number of cases of double burden of malnutrition was &lt; 10 were excluded (Bangladesh 2012; Cambodia; Laos; Mongolia; United States; Vietnam). Missing cells indicate that the variable was unavailable in the dataset, or that one level of the variable had 0 observations. * indicates P &lt; 0.05; ** indicates P &lt; 0.01</w:t>
      </w: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2</w:t>
      </w:r>
      <w:r w:rsidRPr="001D4B00">
        <w:rPr>
          <w:sz w:val="22"/>
          <w:szCs w:val="22"/>
        </w:rPr>
        <w:t>Educational level of the head of household used because maternal education was not available in Colombia and Mexico 2006</w:t>
      </w:r>
    </w:p>
    <w:p w:rsidR="00917B17" w:rsidRPr="001D4B00" w:rsidRDefault="00917B17" w:rsidP="00917B17">
      <w:r w:rsidRPr="001D4B00">
        <w:rPr>
          <w:vertAlign w:val="superscript"/>
        </w:rPr>
        <w:t>3</w:t>
      </w:r>
      <w:r w:rsidRPr="001D4B00">
        <w:rPr>
          <w:sz w:val="22"/>
          <w:szCs w:val="22"/>
        </w:rPr>
        <w:t xml:space="preserve">SES was </w:t>
      </w:r>
      <w:proofErr w:type="spellStart"/>
      <w:r w:rsidRPr="001D4B00">
        <w:rPr>
          <w:sz w:val="22"/>
          <w:szCs w:val="22"/>
        </w:rPr>
        <w:t>recoded</w:t>
      </w:r>
      <w:proofErr w:type="spellEnd"/>
      <w:r w:rsidRPr="001D4B00">
        <w:rPr>
          <w:sz w:val="22"/>
          <w:szCs w:val="22"/>
        </w:rPr>
        <w:t xml:space="preserve"> for the Philippines to be a 2-level categorical variable combining middle and high SES categories. SES, socioeconomic status.</w:t>
      </w:r>
    </w:p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>
      <w:pPr>
        <w:spacing w:after="160" w:line="259" w:lineRule="auto"/>
        <w:rPr>
          <w:b/>
          <w:bCs/>
        </w:rPr>
        <w:sectPr w:rsidR="00917B17" w:rsidRPr="001D4B00" w:rsidSect="00140E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17B17" w:rsidRPr="001D4B00" w:rsidRDefault="00581786" w:rsidP="00917B17">
      <w:pPr>
        <w:spacing w:after="160" w:line="259" w:lineRule="auto"/>
        <w:rPr>
          <w:b/>
        </w:rPr>
      </w:pPr>
      <w:r>
        <w:rPr>
          <w:b/>
          <w:bCs/>
        </w:rPr>
        <w:lastRenderedPageBreak/>
        <w:t xml:space="preserve">Supplementary </w:t>
      </w:r>
      <w:r w:rsidR="00496610">
        <w:rPr>
          <w:b/>
          <w:bCs/>
        </w:rPr>
        <w:t>Table 8</w:t>
      </w:r>
      <w:r w:rsidR="00917B17" w:rsidRPr="001D4B00">
        <w:rPr>
          <w:b/>
          <w:bCs/>
        </w:rPr>
        <w:t>. Adjusted odds ratios for predictors of micronutrient deficiency index &gt; 0 (i.e., presence of at least one micronutrient deficiency), according to individual and household characteristics, by survey</w:t>
      </w:r>
      <w:r w:rsidR="00917B17" w:rsidRPr="001D4B00">
        <w:rPr>
          <w:b/>
          <w:bCs/>
          <w:vertAlign w:val="superscript"/>
        </w:rPr>
        <w:t>1</w:t>
      </w:r>
    </w:p>
    <w:tbl>
      <w:tblPr>
        <w:tblW w:w="1358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80"/>
        <w:gridCol w:w="2020"/>
        <w:gridCol w:w="1880"/>
        <w:gridCol w:w="2020"/>
        <w:gridCol w:w="1880"/>
        <w:gridCol w:w="1840"/>
        <w:gridCol w:w="2060"/>
      </w:tblGrid>
      <w:tr w:rsidR="00554339" w:rsidRPr="001D4B00" w:rsidTr="00821E6A">
        <w:trPr>
          <w:trHeight w:val="936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untry, Survey yea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Age ≥ 24.0 months (reference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6-23.9 </w:t>
            </w:r>
            <w:proofErr w:type="spellStart"/>
            <w:r w:rsidRPr="001D4B00">
              <w:rPr>
                <w:sz w:val="22"/>
                <w:szCs w:val="22"/>
              </w:rPr>
              <w:t>mo</w:t>
            </w:r>
            <w:proofErr w:type="spellEnd"/>
            <w:r w:rsidRPr="001D4B00">
              <w:rPr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e sex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female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Urban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rural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dium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High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852EED" w:rsidP="005543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caregiver </w:t>
            </w:r>
            <w:r w:rsidR="00554339" w:rsidRPr="001D4B00">
              <w:rPr>
                <w:sz w:val="22"/>
                <w:szCs w:val="22"/>
              </w:rPr>
              <w:t xml:space="preserve">education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 xml:space="preserve">(reference =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>low education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74 (1.32, 2.31)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4 (0.23, 1.8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1 (0.49, 1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0 (0.43, 1.8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2 (0.37, 1.8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1 (0.15, 1.7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5 (0.52, 2.96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bodia 20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2 (0.62, 2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2 (0.58, 1.8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7 (0.28, 1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7 (0.67, 2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28 (1.19, 9.00)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4 (0.46, 1.51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aos 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13 (0.07, 0.23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7 (0.89, 3.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8 (0.24, 1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7 (0.49, 2.3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2 (0.29, 5.1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8 (0.18, 1.31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NG 2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9 (0.52, 1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9 (0.85, 1.9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6 (0.49, 1.8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7 (0.43, 1.7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9 (0.41, 1.5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hilippines 2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7 (0.85, 1.6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5 (0.55, 1.02)</w:t>
            </w: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9 (0.26, 0.58)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4 (0.40, 0.73)**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Vietnam 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1 (0.29, 0.90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9 (0.59, 1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5(0.46, 1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te d'Ivoire 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8 (0.27, 0.53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8 (0.79, 1.7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29 (1.29, 4.06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4 (0.50, 1.4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0 (0.28, 1.2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4 (0.64, 1.67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eroon 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2 (0.55, 1.5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6 (0.81, 1.6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4 (0.32, 0.91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7 (0.49, 1.2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9 (0.42, 1.8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7 (0.34, 0.95)*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56, 1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5 (1.11, 2.17)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8 (0.82, 1.7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9 (1.01, 2.21)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7 (0.68, 2.01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1 (0.53, 0.96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1 (1.09, 1.83)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1 (0.52, 0.98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5 (0.56, 1.2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3 (0.59, 1.15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iberia 2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2 (0.47, 0.81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2 (0.82, 1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6 (0.86, 1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4 (0.83, 1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2 (0.72, 1.7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awi 2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3 (0.36, 0.76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0 (0.97, 2.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38 (1.58, 7.22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5 (0.65, 1.4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37, 1.5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9 (0.40, 1.54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lombia 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3 (0.38, 0.73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4 (1.14, 1.83)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6 (0.63, 1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9 (0.50, 0.94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9 (0.28, 0.87)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5 (0.67, 1.08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Ecuador 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2 (0.40, 0.69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9 (0.94, 1.5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3 (1.02, 1.73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2 (0.63, 1.3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6 (0.39, 0.82)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4 (0.67, 1.31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8 (0.45, 1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4 (0.99, 1.8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3 (0.74, 1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5 (0.60, 1.2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7 (0.21, 1.0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8 (0.65, 1.21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5 (0.32, 0.62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2 (0.86, 1.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5 (0.78, 1.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7 (0.57, 1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9 (0.55, 1.4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Nicaragua 2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2 (0.38, 0.71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7 (0.67, 1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4 (0.72, 2.8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0 (1.07, 2.41)*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USA 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0 (0.27, 0.61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7 (0.78, 1.7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7 (0.50, 1.1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6 (0.30, 1.4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9 (0.32, 1.09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fghanistan 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3 (0.82, 1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5 (0.64, 2.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6 (0.42, 2.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5 (0.25, 0.82)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zerbaijan 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6 (0.39, 0.82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8 (0.97, 1.9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4 (1.08, 2.20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9 (0.53, 1.1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3 (0.40, 0.99)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Georgia 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ongolia 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14 (0.03, 0.67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8 (0.35, 5.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8 (0.17, 2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67 (0.77, 17.45)</w:t>
            </w:r>
          </w:p>
        </w:tc>
      </w:tr>
      <w:tr w:rsidR="00917B17" w:rsidRPr="001D4B00" w:rsidTr="00821E6A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lastRenderedPageBreak/>
              <w:t>Pakistan 20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9 (0.91, 1.3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4 (0.78, 1.1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0 (0.81, 1.2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7 (0.86, 1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0 (0.75, 1.3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1 (0.63, 1.03)</w:t>
            </w:r>
          </w:p>
        </w:tc>
      </w:tr>
    </w:tbl>
    <w:p w:rsidR="00917B17" w:rsidRPr="001D4B00" w:rsidRDefault="00917B17" w:rsidP="00917B17">
      <w:pPr>
        <w:rPr>
          <w:vertAlign w:val="superscript"/>
        </w:rPr>
      </w:pP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1</w:t>
      </w:r>
      <w:r w:rsidR="00E935F0">
        <w:rPr>
          <w:sz w:val="22"/>
          <w:szCs w:val="22"/>
        </w:rPr>
        <w:t>Values represent odds</w:t>
      </w:r>
      <w:r w:rsidRPr="001D4B00">
        <w:rPr>
          <w:sz w:val="22"/>
          <w:szCs w:val="22"/>
        </w:rPr>
        <w:t xml:space="preserve"> ratio (95% confidence interval); each value </w:t>
      </w:r>
      <w:proofErr w:type="gramStart"/>
      <w:r w:rsidRPr="001D4B00">
        <w:rPr>
          <w:sz w:val="22"/>
          <w:szCs w:val="22"/>
        </w:rPr>
        <w:t>is adjusted</w:t>
      </w:r>
      <w:proofErr w:type="gramEnd"/>
      <w:r w:rsidRPr="001D4B00">
        <w:rPr>
          <w:sz w:val="22"/>
          <w:szCs w:val="22"/>
        </w:rPr>
        <w:t xml:space="preserve"> for all other characteristics shown. </w:t>
      </w:r>
      <w:r w:rsidR="00666475">
        <w:rPr>
          <w:sz w:val="22"/>
          <w:szCs w:val="22"/>
        </w:rPr>
        <w:t xml:space="preserve">Surveys </w:t>
      </w:r>
      <w:proofErr w:type="gramStart"/>
      <w:r w:rsidR="00666475">
        <w:rPr>
          <w:sz w:val="22"/>
          <w:szCs w:val="22"/>
        </w:rPr>
        <w:t>are listed</w:t>
      </w:r>
      <w:proofErr w:type="gramEnd"/>
      <w:r w:rsidR="00666475">
        <w:rPr>
          <w:sz w:val="22"/>
          <w:szCs w:val="22"/>
        </w:rPr>
        <w:t xml:space="preserve"> in alphabetical order within geographic categories, consistent with Figure 2. </w:t>
      </w:r>
      <w:r w:rsidRPr="001D4B00">
        <w:rPr>
          <w:sz w:val="22"/>
          <w:szCs w:val="22"/>
        </w:rPr>
        <w:t>Surveys for which the number of cases of MDI &gt; 0 was &lt; 10 were excluded (Georgia). Missing cells indicate that the variable was unavailable in the dataset, or that one level of the variable had 0 observations. * indicates P &lt; 0.05; ** indicates P &lt; 0.01</w:t>
      </w: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2</w:t>
      </w:r>
      <w:r w:rsidRPr="001D4B00">
        <w:rPr>
          <w:sz w:val="22"/>
          <w:szCs w:val="22"/>
        </w:rPr>
        <w:t>Educational level of the head of household used because maternal education was not available in Colombia, Mexico 2006, and the United States</w:t>
      </w:r>
    </w:p>
    <w:p w:rsidR="00917B17" w:rsidRPr="001D4B00" w:rsidRDefault="00917B17" w:rsidP="00917B17">
      <w:r w:rsidRPr="001D4B00">
        <w:rPr>
          <w:vertAlign w:val="superscript"/>
        </w:rPr>
        <w:t>3</w:t>
      </w:r>
      <w:r w:rsidRPr="001D4B00">
        <w:rPr>
          <w:sz w:val="22"/>
          <w:szCs w:val="22"/>
        </w:rPr>
        <w:t xml:space="preserve">SES was </w:t>
      </w:r>
      <w:proofErr w:type="spellStart"/>
      <w:r w:rsidRPr="001D4B00">
        <w:rPr>
          <w:sz w:val="22"/>
          <w:szCs w:val="22"/>
        </w:rPr>
        <w:t>recoded</w:t>
      </w:r>
      <w:proofErr w:type="spellEnd"/>
      <w:r w:rsidRPr="001D4B00">
        <w:rPr>
          <w:sz w:val="22"/>
          <w:szCs w:val="22"/>
        </w:rPr>
        <w:t xml:space="preserve"> for the Philippines to be a 2-level categorical variable combining middle and high SES categories. SES, socioeconomic status.</w:t>
      </w:r>
    </w:p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>
      <w:pPr>
        <w:spacing w:after="160" w:line="259" w:lineRule="auto"/>
        <w:rPr>
          <w:b/>
          <w:bCs/>
        </w:rPr>
        <w:sectPr w:rsidR="00917B17" w:rsidRPr="001D4B00" w:rsidSect="00140E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17B17" w:rsidRPr="001D4B00" w:rsidRDefault="00581786" w:rsidP="00917B17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Supplementary</w:t>
      </w:r>
      <w:r w:rsidR="00496610">
        <w:rPr>
          <w:b/>
          <w:bCs/>
        </w:rPr>
        <w:t xml:space="preserve"> Table 9</w:t>
      </w:r>
      <w:r w:rsidR="00917B17" w:rsidRPr="001D4B00">
        <w:rPr>
          <w:b/>
          <w:bCs/>
        </w:rPr>
        <w:t>. Adjusted odds ratios for predictors of anemia, according to individual and household characteristics, by survey</w:t>
      </w:r>
      <w:r w:rsidR="00917B17" w:rsidRPr="001D4B00">
        <w:rPr>
          <w:b/>
          <w:bCs/>
          <w:vertAlign w:val="superscript"/>
        </w:rPr>
        <w:t>1</w:t>
      </w:r>
    </w:p>
    <w:tbl>
      <w:tblPr>
        <w:tblW w:w="1370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60"/>
        <w:gridCol w:w="2020"/>
        <w:gridCol w:w="1880"/>
        <w:gridCol w:w="1940"/>
        <w:gridCol w:w="1880"/>
        <w:gridCol w:w="1900"/>
        <w:gridCol w:w="2120"/>
      </w:tblGrid>
      <w:tr w:rsidR="00554339" w:rsidRPr="001D4B00" w:rsidTr="00821E6A">
        <w:trPr>
          <w:trHeight w:val="936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untry, Survey yea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Age ≥ 24.0 months (reference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6-23.9 </w:t>
            </w:r>
            <w:proofErr w:type="spellStart"/>
            <w:r w:rsidRPr="001D4B00">
              <w:rPr>
                <w:sz w:val="22"/>
                <w:szCs w:val="22"/>
              </w:rPr>
              <w:t>mo</w:t>
            </w:r>
            <w:proofErr w:type="spellEnd"/>
            <w:r w:rsidRPr="001D4B00">
              <w:rPr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e sex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female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Urban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rural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dium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High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852EED" w:rsidP="005543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caregiver</w:t>
            </w:r>
            <w:r w:rsidR="00554339" w:rsidRPr="001D4B00">
              <w:rPr>
                <w:sz w:val="22"/>
                <w:szCs w:val="22"/>
              </w:rPr>
              <w:t xml:space="preserve"> education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 xml:space="preserve">(reference =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>low education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9 (1.10, 1.52)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7 (0.32, 2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7 (0.62, 1.8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5 (0.15, 0.83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73 (0.74, 4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54 (0.63, 10.2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1 (0.24, 1.56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bodia 20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2 (0.13, 0.78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3 (0.48, 1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85 (0.54, 6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3 (0.34, 1.2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5 (0.10, 1.1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0 (0.58, 1.74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aos 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3 (0.22, 0.48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7 (0.89, 2.1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0 (0.09, 1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3 (0.56, 2.3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6 (0.34, 6.2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6 (0.55, 2.05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NG 2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3 (0.32, 0.58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4 (0.79, 1.3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3 (0.33, 1.5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8 (0.61, 2.7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5 (0.48, 1.8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hilippines 2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7 (0.72, 1.3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6 (0.84, 1.34)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3 (0.49, 1.0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8 (0.36, 0.65)**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Vietnam 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6 (0.13, 0.54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0 (0.58, 2.9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9 (0.35, 2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te d'Ivoire 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8 (0.24, 0.61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9 (0.71, 1.3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1 (0.42, 1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2 (0.44, 1.1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24, 1.2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3 (0.71, 2.13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eroon 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0 (0.37, 0.69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4 (0.98, 1.8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6 (0.60, 1.8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9 (0.27, 0.89)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6 (0.17, 0.76)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1 (0.33, 0.77)**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6 (0.49, 0.89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2 (0.88, 1.6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3 (1.06, 1.93)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4 (0.89, 1.7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3 (0.35, 0.81)**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6 (0.49, 0.91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1 (1.05, 2.15)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2 (0.53, 1.2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7 (0.35, 0.93)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6 (0.68, 1.64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iberia 2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0 (0.71, 1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6 (1.00, 1.5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7 (0.55, 1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5 (0.93, 1.9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1 (0.67, 1.5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awi 2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4 (0.20, 0.58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2 (0.73, 1.7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7 (0.83, 2.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8 (0.56, 1.4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21, 1.4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1 (0.73, 1.98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lombia 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7 (0.32, 0.69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6 (0.83, 1.6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1 (0.77, 1.8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4 (0.40, 1.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1 (0.15, 1.1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4 (0.88, 1.74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Ecuador 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16 (0.12, 0.23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2 (0.97, 1.7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84 (1.23, 2.76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0 (0.37, 0.68)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11 (0.05, 0.26)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8 (0.60, 1.30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5 (0.30, 0.70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0 (0.54, 1.1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3 (0.64, 1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34, 0.91)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8 (0.10, 0.81)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9 (0.66, 1.48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8 (0.33, 0.70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2 (0.94, 1.8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7 (0.86, 1.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8 (0.49, 0.94)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42, 1.4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Nicaragua 2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3 (0.22, 0.51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3 (0.84, 1.8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5 (0.38, 1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8 (0.38, 0.80)*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USA 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3 (0.26, 1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7 (0.18, 1.1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8 (0.20, 1.1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4 (0.06, 3.3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3 (0.13, 1.43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fghanistan 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6 (0.69, 1.6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2 (0.41, 0.93)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3 (0.33, 1.6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1 (0.32, 1.1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zerbaijan 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1 (0.35, 0.75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1 (1.12, 2.31)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4 (0.57, 1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0 (0.62, 1.6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7 (0.37, 1.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Georgia 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39 (0.31, 0.50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3 (0.80, 1.3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5 (0.64, 1.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ongolia 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27 (0.10, 0.73)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0 (0.61, 3.2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 0.39 (0.17, 0.92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6 (0.32, 2.31)</w:t>
            </w:r>
          </w:p>
        </w:tc>
      </w:tr>
      <w:tr w:rsidR="00917B17" w:rsidRPr="001D4B00" w:rsidTr="00821E6A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lastRenderedPageBreak/>
              <w:t>Pakistan 20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49, 0.62)*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5 (0.94, 1.1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8 (1.19, 1.59)*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1 (0.62, 0.82)*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0 (0.50, 0.73)**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8 (0.75, 1.04)</w:t>
            </w:r>
          </w:p>
        </w:tc>
      </w:tr>
    </w:tbl>
    <w:p w:rsidR="00917B17" w:rsidRPr="001D4B00" w:rsidRDefault="00917B17" w:rsidP="00917B17">
      <w:pPr>
        <w:rPr>
          <w:vertAlign w:val="superscript"/>
        </w:rPr>
      </w:pP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1</w:t>
      </w:r>
      <w:r w:rsidR="00E935F0">
        <w:rPr>
          <w:sz w:val="22"/>
          <w:szCs w:val="22"/>
        </w:rPr>
        <w:t>Values represent odds</w:t>
      </w:r>
      <w:r w:rsidRPr="001D4B00">
        <w:rPr>
          <w:sz w:val="22"/>
          <w:szCs w:val="22"/>
        </w:rPr>
        <w:t xml:space="preserve"> ratio (95% confidence interval); each value </w:t>
      </w:r>
      <w:proofErr w:type="gramStart"/>
      <w:r w:rsidRPr="001D4B00">
        <w:rPr>
          <w:sz w:val="22"/>
          <w:szCs w:val="22"/>
        </w:rPr>
        <w:t>is adjusted</w:t>
      </w:r>
      <w:proofErr w:type="gramEnd"/>
      <w:r w:rsidRPr="001D4B00">
        <w:rPr>
          <w:sz w:val="22"/>
          <w:szCs w:val="22"/>
        </w:rPr>
        <w:t xml:space="preserve"> for all other characteristics shown. </w:t>
      </w:r>
      <w:r w:rsidR="00666475">
        <w:rPr>
          <w:sz w:val="22"/>
          <w:szCs w:val="22"/>
        </w:rPr>
        <w:t xml:space="preserve">Surveys </w:t>
      </w:r>
      <w:proofErr w:type="gramStart"/>
      <w:r w:rsidR="00666475">
        <w:rPr>
          <w:sz w:val="22"/>
          <w:szCs w:val="22"/>
        </w:rPr>
        <w:t>are listed</w:t>
      </w:r>
      <w:proofErr w:type="gramEnd"/>
      <w:r w:rsidR="00666475">
        <w:rPr>
          <w:sz w:val="22"/>
          <w:szCs w:val="22"/>
        </w:rPr>
        <w:t xml:space="preserve"> in alphabetical order within geographic categories, consistent with Figure 2. </w:t>
      </w:r>
      <w:r w:rsidRPr="001D4B00">
        <w:rPr>
          <w:sz w:val="22"/>
          <w:szCs w:val="22"/>
        </w:rPr>
        <w:t>Missing cells indicate that the variable was unavailable in the dataset, or that one level of the variable had 0 observations. * indicates P &lt; 0.05; ** indicates P &lt; 0.01</w:t>
      </w: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2</w:t>
      </w:r>
      <w:r w:rsidRPr="001D4B00">
        <w:rPr>
          <w:sz w:val="22"/>
          <w:szCs w:val="22"/>
        </w:rPr>
        <w:t>Educational level of the head of household used because maternal education was not available in Colombia, Mexico 2006, and the United States</w:t>
      </w:r>
    </w:p>
    <w:p w:rsidR="00917B17" w:rsidRPr="001D4B00" w:rsidRDefault="00917B17" w:rsidP="00917B17">
      <w:r w:rsidRPr="001D4B00">
        <w:rPr>
          <w:vertAlign w:val="superscript"/>
        </w:rPr>
        <w:t>3</w:t>
      </w:r>
      <w:r w:rsidRPr="001D4B00">
        <w:rPr>
          <w:sz w:val="22"/>
          <w:szCs w:val="22"/>
        </w:rPr>
        <w:t xml:space="preserve">SES was </w:t>
      </w:r>
      <w:proofErr w:type="spellStart"/>
      <w:r w:rsidRPr="001D4B00">
        <w:rPr>
          <w:sz w:val="22"/>
          <w:szCs w:val="22"/>
        </w:rPr>
        <w:t>recoded</w:t>
      </w:r>
      <w:proofErr w:type="spellEnd"/>
      <w:r w:rsidRPr="001D4B00">
        <w:rPr>
          <w:sz w:val="22"/>
          <w:szCs w:val="22"/>
        </w:rPr>
        <w:t xml:space="preserve"> for the Philippines to be a 2-level categorical variable combining middle and high SES categories. SES, socioeconomic status.</w:t>
      </w:r>
    </w:p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/>
    <w:p w:rsidR="00917B17" w:rsidRPr="001D4B00" w:rsidRDefault="00917B17" w:rsidP="00917B17">
      <w:pPr>
        <w:spacing w:after="160" w:line="259" w:lineRule="auto"/>
        <w:rPr>
          <w:b/>
          <w:bCs/>
        </w:rPr>
        <w:sectPr w:rsidR="00917B17" w:rsidRPr="001D4B00" w:rsidSect="00140E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17B17" w:rsidRPr="001D4B00" w:rsidRDefault="00581786" w:rsidP="00917B17">
      <w:pPr>
        <w:spacing w:after="160" w:line="259" w:lineRule="auto"/>
        <w:rPr>
          <w:b/>
        </w:rPr>
      </w:pPr>
      <w:r>
        <w:rPr>
          <w:b/>
          <w:bCs/>
        </w:rPr>
        <w:lastRenderedPageBreak/>
        <w:t>Supplementary</w:t>
      </w:r>
      <w:r w:rsidR="00496610">
        <w:rPr>
          <w:b/>
          <w:bCs/>
        </w:rPr>
        <w:t xml:space="preserve"> Table 10</w:t>
      </w:r>
      <w:r w:rsidR="00917B17" w:rsidRPr="001D4B00">
        <w:rPr>
          <w:b/>
          <w:bCs/>
        </w:rPr>
        <w:t>. Adjusted odds ratios for predictors of overweight and obesity (BMI-for-age Z-score &gt; 2 SD), according to individual and household characteristics, by survey</w:t>
      </w:r>
      <w:r w:rsidR="00917B17" w:rsidRPr="001D4B00">
        <w:rPr>
          <w:b/>
          <w:bCs/>
          <w:vertAlign w:val="superscript"/>
        </w:rPr>
        <w:t>1</w:t>
      </w:r>
    </w:p>
    <w:tbl>
      <w:tblPr>
        <w:tblW w:w="138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0"/>
        <w:gridCol w:w="2140"/>
        <w:gridCol w:w="2000"/>
        <w:gridCol w:w="1780"/>
        <w:gridCol w:w="1880"/>
        <w:gridCol w:w="2100"/>
        <w:gridCol w:w="1980"/>
      </w:tblGrid>
      <w:tr w:rsidR="00554339" w:rsidRPr="001D4B00" w:rsidTr="00554339">
        <w:trPr>
          <w:trHeight w:val="936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untry, Survey yea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Age ≥ 24.0 months (reference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6-23.9 </w:t>
            </w:r>
            <w:proofErr w:type="spellStart"/>
            <w:r w:rsidRPr="001D4B00">
              <w:rPr>
                <w:sz w:val="22"/>
                <w:szCs w:val="22"/>
              </w:rPr>
              <w:t>mo</w:t>
            </w:r>
            <w:proofErr w:type="spellEnd"/>
            <w:r w:rsidRPr="001D4B00">
              <w:rPr>
                <w:sz w:val="22"/>
                <w:szCs w:val="22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e sex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female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 xml:space="preserve">Urban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erence =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rural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dium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 xml:space="preserve"> 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554339" w:rsidP="00554339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High SES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(ref</w:t>
            </w:r>
            <w:r>
              <w:rPr>
                <w:sz w:val="22"/>
                <w:szCs w:val="22"/>
              </w:rPr>
              <w:t>erence</w:t>
            </w:r>
            <w:r w:rsidRPr="001D4B00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br/>
            </w:r>
            <w:r w:rsidRPr="001D4B00">
              <w:rPr>
                <w:sz w:val="22"/>
                <w:szCs w:val="22"/>
              </w:rPr>
              <w:t>low SE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54339" w:rsidRPr="001D4B00" w:rsidRDefault="00852EED" w:rsidP="005543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caregiver</w:t>
            </w:r>
            <w:bookmarkStart w:id="0" w:name="_GoBack"/>
            <w:bookmarkEnd w:id="0"/>
            <w:r w:rsidR="00554339" w:rsidRPr="001D4B00">
              <w:rPr>
                <w:sz w:val="22"/>
                <w:szCs w:val="22"/>
              </w:rPr>
              <w:t xml:space="preserve"> education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 xml:space="preserve">(reference = </w:t>
            </w:r>
            <w:r w:rsidR="00554339">
              <w:rPr>
                <w:sz w:val="22"/>
                <w:szCs w:val="22"/>
              </w:rPr>
              <w:br/>
            </w:r>
            <w:r w:rsidR="00554339" w:rsidRPr="001D4B00">
              <w:rPr>
                <w:sz w:val="22"/>
                <w:szCs w:val="22"/>
              </w:rPr>
              <w:t>low education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9 (0.95, 2.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Bangladesh 20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4 (0.22, 2.4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9 (0.44, 5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9 (0.44, 3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3.30 (0.97, 11.2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5.59 (1.86, 16.8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1 (0.22, 1.66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bodia 20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aos 20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NG 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97 (1.27, 3.04)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89 (1.26, 2.84)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9 (0.47, 3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6 (0.31, 1.3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4 (0.58, 2.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hilippines 20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5 (0.69, 1.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3 (0.89, 2.31)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7 (0.88, 2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97 (1.21, 3.19)**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Vietnam 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2 (0.19, 0.93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8 (0.65, 2.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24 (1.01, 4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te d'Ivoire 20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44 (0.28, 0.70)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6 (0.82, 1.6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4 (0.40, 1.3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7 (0.80, 2.0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2 (0.46, 2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0 (0.70, 2.41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ameroon 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6 (0.93, 1.9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3 (1.18, 2.26)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1 (0.63, 1.9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1 (0.67, 1.5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4 (0.48, 1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6 (0.97, 2.50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5 (1.07, 2.23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8 (0.68, 1.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4 (0.78, 1.4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1 (0.69, 1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2 (1.01, 2.60)*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Kenya 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7 (0.97, 1.9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0 (0.75,1.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4 (0.41, 1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8 (0.61, 1.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5 (1.01, 2.39)*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Liberia 20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91 (2.04, 4.14)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9 (0.86, 1.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5 (0.34, 0.88)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2 (0.70, 1.7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83 (1.05, 3.19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alawi 20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4 (0.74, 1.7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91 (1.31, 2.79)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9 (0.31, 7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2 (0.64, 1.9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2.57 (1.05, 6.27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9 (0.59, 1.67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Colombia 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9 (0.49, 0.96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2 (0.93, 1.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1 (0.62, 1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9 (0.74, 1.6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5 (0.71, 2.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2 (0.77, 1.35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Ecuador 20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52, 1.1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4 (0.90, 1.4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8 (0.72, 1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4 (0.73, 1.7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6 (0.56, 2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3 (0.79, 1.62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4 (0.67, 1.6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2 (0.95, 1.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9 (0.79, 1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5 (0.51, 1.0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0 (0.43, 2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5 (0.84, 1.57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exico 20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1 (0.45, 0.83)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6 (1.12, 1.92)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3 (0.90, 1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7 (0.91, 1.5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3 (0.69, 1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Nicaragua 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1 (0.61, 1.0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68 (1.20, 2.35)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6 (0.29, 1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2 (0.68, 1.53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USA 20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51, 1.1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6 (0.71, 1.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8 (0.53, 1.1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7 (0.44, 1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6 (0.43, 1.02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fghanistan 20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48 (0.84, 2.6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4 (0.46, 1.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9 (0.35, 1.3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3 (0.31, 1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Azerbaijan 20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5 (0.44, 0.98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53 (1.10, 2.13)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1 (0.63, 1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20 (0.80, 1.8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0 (0.53, 1.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Georgia 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56 (0.45, 0.71)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3 (0.92, 1.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7 (0.74, 1.2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Mongolia 20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63 (0.31, 1.2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5 (0.43, 1.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80 (0.41, 1.5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6 (0.57, 3.25)</w:t>
            </w:r>
          </w:p>
        </w:tc>
      </w:tr>
      <w:tr w:rsidR="00917B17" w:rsidRPr="001D4B00" w:rsidTr="00554339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Pakistan 20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76 (0.65, 0.89)*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0 (0.86, 1.1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0.93 (0.76, 1.1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04 (0.85, 1.2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31 (1.01, 1.71)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17B17" w:rsidRPr="001D4B00" w:rsidRDefault="00917B17" w:rsidP="00821E6A">
            <w:pPr>
              <w:jc w:val="center"/>
              <w:rPr>
                <w:sz w:val="22"/>
                <w:szCs w:val="22"/>
              </w:rPr>
            </w:pPr>
            <w:r w:rsidRPr="001D4B00">
              <w:rPr>
                <w:sz w:val="22"/>
                <w:szCs w:val="22"/>
              </w:rPr>
              <w:t>1.14 (0.92, 1.42)</w:t>
            </w:r>
          </w:p>
        </w:tc>
      </w:tr>
    </w:tbl>
    <w:p w:rsidR="00917B17" w:rsidRPr="001D4B00" w:rsidRDefault="00917B17" w:rsidP="00917B17">
      <w:pPr>
        <w:rPr>
          <w:vertAlign w:val="superscript"/>
        </w:rPr>
      </w:pP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lastRenderedPageBreak/>
        <w:t>1</w:t>
      </w:r>
      <w:r w:rsidR="00E935F0">
        <w:rPr>
          <w:sz w:val="22"/>
          <w:szCs w:val="22"/>
        </w:rPr>
        <w:t>Values represent odds</w:t>
      </w:r>
      <w:r w:rsidRPr="001D4B00">
        <w:rPr>
          <w:sz w:val="22"/>
          <w:szCs w:val="22"/>
        </w:rPr>
        <w:t xml:space="preserve"> ratio (95% confidence interval); each value </w:t>
      </w:r>
      <w:proofErr w:type="gramStart"/>
      <w:r w:rsidRPr="001D4B00">
        <w:rPr>
          <w:sz w:val="22"/>
          <w:szCs w:val="22"/>
        </w:rPr>
        <w:t>is adjusted</w:t>
      </w:r>
      <w:proofErr w:type="gramEnd"/>
      <w:r w:rsidRPr="001D4B00">
        <w:rPr>
          <w:sz w:val="22"/>
          <w:szCs w:val="22"/>
        </w:rPr>
        <w:t xml:space="preserve"> for all other characteristics shown. </w:t>
      </w:r>
      <w:r w:rsidR="00666475">
        <w:rPr>
          <w:sz w:val="22"/>
          <w:szCs w:val="22"/>
        </w:rPr>
        <w:t xml:space="preserve">Surveys </w:t>
      </w:r>
      <w:proofErr w:type="gramStart"/>
      <w:r w:rsidR="00666475">
        <w:rPr>
          <w:sz w:val="22"/>
          <w:szCs w:val="22"/>
        </w:rPr>
        <w:t>are listed</w:t>
      </w:r>
      <w:proofErr w:type="gramEnd"/>
      <w:r w:rsidR="00666475">
        <w:rPr>
          <w:sz w:val="22"/>
          <w:szCs w:val="22"/>
        </w:rPr>
        <w:t xml:space="preserve"> in alphabetical order within geographic categories, consistent with Figure 2. </w:t>
      </w:r>
      <w:r w:rsidRPr="001D4B00">
        <w:rPr>
          <w:sz w:val="22"/>
          <w:szCs w:val="22"/>
        </w:rPr>
        <w:t>Surveys for which the number of cases of overweight or obesity was &lt; 10 were excluded (Cambodia and Laos). Missing cells indicate that the variable was unavailable in the dataset, or that one level of the variable had 0 observations. * indicates P &lt; 0.05; ** indicates P &lt; 0.01</w:t>
      </w:r>
    </w:p>
    <w:p w:rsidR="00917B17" w:rsidRPr="001D4B00" w:rsidRDefault="00917B17" w:rsidP="00917B17">
      <w:pPr>
        <w:rPr>
          <w:sz w:val="22"/>
          <w:szCs w:val="22"/>
        </w:rPr>
      </w:pPr>
      <w:r w:rsidRPr="001D4B00">
        <w:rPr>
          <w:vertAlign w:val="superscript"/>
        </w:rPr>
        <w:t>2</w:t>
      </w:r>
      <w:r w:rsidRPr="001D4B00">
        <w:rPr>
          <w:sz w:val="22"/>
          <w:szCs w:val="22"/>
        </w:rPr>
        <w:t>Educational level of the head of household used because maternal education was not available in Colombia, Mexico 2006, and the United States</w:t>
      </w:r>
    </w:p>
    <w:p w:rsidR="00917B17" w:rsidRPr="001D4B00" w:rsidRDefault="00917B17" w:rsidP="00917B17">
      <w:r w:rsidRPr="001D4B00">
        <w:rPr>
          <w:vertAlign w:val="superscript"/>
        </w:rPr>
        <w:t>3</w:t>
      </w:r>
      <w:r w:rsidRPr="001D4B00">
        <w:rPr>
          <w:sz w:val="22"/>
          <w:szCs w:val="22"/>
        </w:rPr>
        <w:t xml:space="preserve">SES was </w:t>
      </w:r>
      <w:proofErr w:type="spellStart"/>
      <w:r w:rsidRPr="001D4B00">
        <w:rPr>
          <w:sz w:val="22"/>
          <w:szCs w:val="22"/>
        </w:rPr>
        <w:t>recoded</w:t>
      </w:r>
      <w:proofErr w:type="spellEnd"/>
      <w:r w:rsidRPr="001D4B00">
        <w:rPr>
          <w:sz w:val="22"/>
          <w:szCs w:val="22"/>
        </w:rPr>
        <w:t xml:space="preserve"> for the Philippines to be a 2-level categorical variable combining middle and high SES categories. SES, socioeconomic status.</w:t>
      </w:r>
    </w:p>
    <w:p w:rsidR="00E27C12" w:rsidRDefault="00E27C12"/>
    <w:sectPr w:rsidR="00E27C12" w:rsidSect="00140E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7848" w:rsidRDefault="007E7848" w:rsidP="001B7214">
      <w:r>
        <w:separator/>
      </w:r>
    </w:p>
  </w:endnote>
  <w:endnote w:type="continuationSeparator" w:id="0">
    <w:p w:rsidR="007E7848" w:rsidRDefault="007E7848" w:rsidP="001B7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7848" w:rsidRDefault="007E7848" w:rsidP="001B7214">
      <w:r>
        <w:separator/>
      </w:r>
    </w:p>
  </w:footnote>
  <w:footnote w:type="continuationSeparator" w:id="0">
    <w:p w:rsidR="007E7848" w:rsidRDefault="007E7848" w:rsidP="001B72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1322" w:rsidRDefault="00A81322">
    <w:pPr>
      <w:pStyle w:val="Header"/>
    </w:pPr>
    <w:r>
      <w:t>Intra-individual double burden of overweight and micronutrient deficiencies or anemia among preschool children. Engle-Stone et al.</w:t>
    </w:r>
  </w:p>
  <w:p w:rsidR="00870957" w:rsidRDefault="00870957">
    <w:pPr>
      <w:pStyle w:val="Header"/>
    </w:pPr>
    <w:r>
      <w:t>Online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31C3E"/>
    <w:multiLevelType w:val="hybridMultilevel"/>
    <w:tmpl w:val="8BDCDBAE"/>
    <w:lvl w:ilvl="0" w:tplc="89446052">
      <w:start w:val="1"/>
      <w:numFmt w:val="decimal"/>
      <w:lvlText w:val="%1."/>
      <w:lvlJc w:val="left"/>
      <w:pPr>
        <w:ind w:left="1440" w:hanging="1080"/>
      </w:pPr>
      <w:rPr>
        <w:rFonts w:ascii="Calibri" w:eastAsiaTheme="minorEastAsia" w:hAnsi="Calibri" w:cs="Calibr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100AF"/>
    <w:multiLevelType w:val="hybridMultilevel"/>
    <w:tmpl w:val="ACD60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6133F"/>
    <w:multiLevelType w:val="hybridMultilevel"/>
    <w:tmpl w:val="FAB20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C63903"/>
    <w:multiLevelType w:val="hybridMultilevel"/>
    <w:tmpl w:val="8286C3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B32437"/>
    <w:multiLevelType w:val="hybridMultilevel"/>
    <w:tmpl w:val="27F8BB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B17"/>
    <w:rsid w:val="00046624"/>
    <w:rsid w:val="00140E4D"/>
    <w:rsid w:val="00186974"/>
    <w:rsid w:val="001956A9"/>
    <w:rsid w:val="001B7214"/>
    <w:rsid w:val="00206090"/>
    <w:rsid w:val="00206929"/>
    <w:rsid w:val="00241E2B"/>
    <w:rsid w:val="00242A80"/>
    <w:rsid w:val="002D229A"/>
    <w:rsid w:val="002F55DC"/>
    <w:rsid w:val="00301B11"/>
    <w:rsid w:val="00382206"/>
    <w:rsid w:val="0040126C"/>
    <w:rsid w:val="00496610"/>
    <w:rsid w:val="004E02D3"/>
    <w:rsid w:val="004F16EE"/>
    <w:rsid w:val="0054342F"/>
    <w:rsid w:val="00552A29"/>
    <w:rsid w:val="00554339"/>
    <w:rsid w:val="00571EED"/>
    <w:rsid w:val="00581786"/>
    <w:rsid w:val="00622AFD"/>
    <w:rsid w:val="0066472A"/>
    <w:rsid w:val="00666475"/>
    <w:rsid w:val="006C7C7B"/>
    <w:rsid w:val="0078065F"/>
    <w:rsid w:val="00785E43"/>
    <w:rsid w:val="007E111D"/>
    <w:rsid w:val="007E7848"/>
    <w:rsid w:val="00821E6A"/>
    <w:rsid w:val="00845566"/>
    <w:rsid w:val="00852EED"/>
    <w:rsid w:val="00865ED6"/>
    <w:rsid w:val="00870957"/>
    <w:rsid w:val="008A0AEC"/>
    <w:rsid w:val="008B61DF"/>
    <w:rsid w:val="008E491E"/>
    <w:rsid w:val="00917B17"/>
    <w:rsid w:val="00930518"/>
    <w:rsid w:val="00997772"/>
    <w:rsid w:val="009A3D15"/>
    <w:rsid w:val="00A7305A"/>
    <w:rsid w:val="00A81322"/>
    <w:rsid w:val="00AC221B"/>
    <w:rsid w:val="00AF2EAF"/>
    <w:rsid w:val="00B1709F"/>
    <w:rsid w:val="00BF7EB7"/>
    <w:rsid w:val="00C24CFE"/>
    <w:rsid w:val="00C719B0"/>
    <w:rsid w:val="00CA1D87"/>
    <w:rsid w:val="00D071A2"/>
    <w:rsid w:val="00D212C8"/>
    <w:rsid w:val="00D7135D"/>
    <w:rsid w:val="00D86162"/>
    <w:rsid w:val="00D87E03"/>
    <w:rsid w:val="00DC28FF"/>
    <w:rsid w:val="00DC443E"/>
    <w:rsid w:val="00DD2FBD"/>
    <w:rsid w:val="00E24156"/>
    <w:rsid w:val="00E27C12"/>
    <w:rsid w:val="00E6273B"/>
    <w:rsid w:val="00E935F0"/>
    <w:rsid w:val="00EB2B9D"/>
    <w:rsid w:val="00F23B32"/>
    <w:rsid w:val="00FC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556CB"/>
  <w15:chartTrackingRefBased/>
  <w15:docId w15:val="{F89E1461-16C1-4F00-A175-9B64C6073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17B1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B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917B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7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B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B1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B1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B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B17"/>
    <w:rPr>
      <w:rFonts w:ascii="Segoe UI" w:eastAsia="Times New Roman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917B17"/>
    <w:rPr>
      <w:b/>
      <w:bCs/>
    </w:rPr>
  </w:style>
  <w:style w:type="paragraph" w:customStyle="1" w:styleId="Title1">
    <w:name w:val="Title1"/>
    <w:basedOn w:val="Normal"/>
    <w:rsid w:val="00917B1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17B17"/>
    <w:rPr>
      <w:color w:val="0000FF"/>
      <w:u w:val="single"/>
    </w:rPr>
  </w:style>
  <w:style w:type="paragraph" w:customStyle="1" w:styleId="desc">
    <w:name w:val="desc"/>
    <w:basedOn w:val="Normal"/>
    <w:rsid w:val="00917B17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17B17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17B17"/>
  </w:style>
  <w:style w:type="paragraph" w:customStyle="1" w:styleId="EndNoteBibliography">
    <w:name w:val="EndNote Bibliography"/>
    <w:basedOn w:val="Normal"/>
    <w:link w:val="EndNoteBibliographyChar"/>
    <w:rsid w:val="00917B17"/>
    <w:pPr>
      <w:jc w:val="both"/>
    </w:pPr>
    <w:rPr>
      <w:rFonts w:eastAsiaTheme="minorEastAsia"/>
      <w:noProof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17B17"/>
    <w:rPr>
      <w:rFonts w:ascii="Times New Roman" w:eastAsiaTheme="minorEastAsia" w:hAnsi="Times New Roman" w:cs="Times New Roman"/>
      <w:noProof/>
      <w:sz w:val="24"/>
      <w:szCs w:val="24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917B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B1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7B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7B1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17B1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B17"/>
    <w:rPr>
      <w:rFonts w:ascii="Times New Roman" w:eastAsia="Times New Roman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17B17"/>
  </w:style>
  <w:style w:type="character" w:styleId="FollowedHyperlink">
    <w:name w:val="FollowedHyperlink"/>
    <w:basedOn w:val="DefaultParagraphFont"/>
    <w:uiPriority w:val="99"/>
    <w:semiHidden/>
    <w:unhideWhenUsed/>
    <w:rsid w:val="00917B17"/>
    <w:rPr>
      <w:color w:val="954F72"/>
      <w:u w:val="single"/>
    </w:rPr>
  </w:style>
  <w:style w:type="paragraph" w:customStyle="1" w:styleId="msonormal0">
    <w:name w:val="msonormal"/>
    <w:basedOn w:val="Normal"/>
    <w:rsid w:val="00917B17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917B1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917B1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3">
    <w:name w:val="xl63"/>
    <w:basedOn w:val="Normal"/>
    <w:rsid w:val="00917B17"/>
    <w:pPr>
      <w:shd w:val="clear" w:color="000000" w:fill="8497B0"/>
      <w:spacing w:before="100" w:beforeAutospacing="1" w:after="100" w:afterAutospacing="1"/>
    </w:pPr>
  </w:style>
  <w:style w:type="paragraph" w:customStyle="1" w:styleId="xl64">
    <w:name w:val="xl64"/>
    <w:basedOn w:val="Normal"/>
    <w:rsid w:val="00917B17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917B17"/>
    <w:pPr>
      <w:shd w:val="clear" w:color="000000" w:fill="BFBFBF"/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917B17"/>
    <w:pPr>
      <w:shd w:val="clear" w:color="000000" w:fill="70AD47"/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917B17"/>
    <w:pPr>
      <w:shd w:val="clear" w:color="000000" w:fill="FF0000"/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917B17"/>
    <w:pPr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917B17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917B1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917B17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917B1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917B17"/>
    <w:pPr>
      <w:pBdr>
        <w:lef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917B17"/>
    <w:pPr>
      <w:pBdr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917B17"/>
    <w:pPr>
      <w:pBdr>
        <w:left w:val="single" w:sz="4" w:space="0" w:color="auto"/>
      </w:pBdr>
      <w:shd w:val="clear" w:color="000000" w:fill="BFBFBF"/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917B17"/>
    <w:pPr>
      <w:pBdr>
        <w:left w:val="single" w:sz="4" w:space="0" w:color="auto"/>
      </w:pBdr>
      <w:shd w:val="clear" w:color="000000" w:fill="70AD47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917B17"/>
    <w:pPr>
      <w:pBdr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917B17"/>
    <w:pPr>
      <w:pBdr>
        <w:left w:val="single" w:sz="4" w:space="0" w:color="auto"/>
      </w:pBdr>
      <w:shd w:val="clear" w:color="000000" w:fill="FF0000"/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917B17"/>
    <w:pPr>
      <w:pBdr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917B17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917B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917B1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3">
    <w:name w:val="xl83"/>
    <w:basedOn w:val="Normal"/>
    <w:rsid w:val="00917B17"/>
    <w:pPr>
      <w:pBdr>
        <w:right w:val="single" w:sz="4" w:space="0" w:color="auto"/>
      </w:pBdr>
      <w:shd w:val="clear" w:color="000000" w:fill="70AD47"/>
      <w:spacing w:before="100" w:beforeAutospacing="1" w:after="100" w:afterAutospacing="1"/>
      <w:jc w:val="center"/>
    </w:pPr>
  </w:style>
  <w:style w:type="paragraph" w:customStyle="1" w:styleId="xl84">
    <w:name w:val="xl84"/>
    <w:basedOn w:val="Normal"/>
    <w:rsid w:val="00917B17"/>
    <w:pPr>
      <w:pBdr>
        <w:left w:val="single" w:sz="4" w:space="0" w:color="auto"/>
        <w:bottom w:val="single" w:sz="4" w:space="0" w:color="auto"/>
      </w:pBdr>
      <w:shd w:val="clear" w:color="000000" w:fill="70AD47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917B17"/>
    <w:pPr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917B17"/>
    <w:pPr>
      <w:pBdr>
        <w:bottom w:val="single" w:sz="4" w:space="0" w:color="auto"/>
      </w:pBdr>
      <w:shd w:val="clear" w:color="000000" w:fill="FF0000"/>
      <w:spacing w:before="100" w:beforeAutospacing="1" w:after="100" w:afterAutospacing="1"/>
      <w:jc w:val="center"/>
    </w:pPr>
  </w:style>
  <w:style w:type="paragraph" w:customStyle="1" w:styleId="xl87">
    <w:name w:val="xl87"/>
    <w:basedOn w:val="Normal"/>
    <w:rsid w:val="00917B17"/>
    <w:pPr>
      <w:pBdr>
        <w:bottom w:val="single" w:sz="4" w:space="0" w:color="auto"/>
      </w:pBdr>
      <w:shd w:val="clear" w:color="000000" w:fill="70AD47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917B17"/>
    <w:pPr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917B17"/>
    <w:pPr>
      <w:pBdr>
        <w:top w:val="single" w:sz="4" w:space="0" w:color="auto"/>
      </w:pBdr>
      <w:shd w:val="clear" w:color="000000" w:fill="FF0000"/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917B17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91">
    <w:name w:val="xl91"/>
    <w:basedOn w:val="Normal"/>
    <w:rsid w:val="00917B17"/>
    <w:pPr>
      <w:pBdr>
        <w:top w:val="single" w:sz="4" w:space="0" w:color="auto"/>
        <w:left w:val="single" w:sz="4" w:space="0" w:color="auto"/>
      </w:pBdr>
      <w:shd w:val="clear" w:color="000000" w:fill="70AD47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917B17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</w:style>
  <w:style w:type="paragraph" w:customStyle="1" w:styleId="xl93">
    <w:name w:val="xl93"/>
    <w:basedOn w:val="Normal"/>
    <w:rsid w:val="00917B17"/>
    <w:pPr>
      <w:pBdr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</w:style>
  <w:style w:type="paragraph" w:customStyle="1" w:styleId="xl94">
    <w:name w:val="xl94"/>
    <w:basedOn w:val="Normal"/>
    <w:rsid w:val="00917B17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rsid w:val="00917B17"/>
    <w:pPr>
      <w:pBdr>
        <w:top w:val="single" w:sz="4" w:space="0" w:color="auto"/>
      </w:pBdr>
      <w:shd w:val="clear" w:color="000000" w:fill="70AD47"/>
      <w:spacing w:before="100" w:beforeAutospacing="1" w:after="100" w:afterAutospacing="1"/>
      <w:jc w:val="center"/>
    </w:pPr>
  </w:style>
  <w:style w:type="paragraph" w:customStyle="1" w:styleId="xl96">
    <w:name w:val="xl96"/>
    <w:basedOn w:val="Normal"/>
    <w:rsid w:val="00917B1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917B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8">
    <w:name w:val="xl98"/>
    <w:basedOn w:val="Normal"/>
    <w:rsid w:val="00917B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917B1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</w:style>
  <w:style w:type="paragraph" w:customStyle="1" w:styleId="xl100">
    <w:name w:val="xl100"/>
    <w:basedOn w:val="Normal"/>
    <w:rsid w:val="00917B1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FF0000"/>
    </w:rPr>
  </w:style>
  <w:style w:type="paragraph" w:customStyle="1" w:styleId="xl101">
    <w:name w:val="xl101"/>
    <w:basedOn w:val="Normal"/>
    <w:rsid w:val="00917B1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102">
    <w:name w:val="xl102"/>
    <w:basedOn w:val="Normal"/>
    <w:rsid w:val="00917B17"/>
    <w:pPr>
      <w:pBdr>
        <w:left w:val="single" w:sz="4" w:space="0" w:color="auto"/>
      </w:pBdr>
      <w:spacing w:before="100" w:beforeAutospacing="1" w:after="100" w:afterAutospacing="1"/>
    </w:pPr>
    <w:rPr>
      <w:color w:val="FF0000"/>
    </w:rPr>
  </w:style>
  <w:style w:type="paragraph" w:customStyle="1" w:styleId="Title2">
    <w:name w:val="Title2"/>
    <w:basedOn w:val="Normal"/>
    <w:rsid w:val="00917B1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17B17"/>
  </w:style>
  <w:style w:type="character" w:customStyle="1" w:styleId="ellipses">
    <w:name w:val="ellipses"/>
    <w:basedOn w:val="DefaultParagraphFont"/>
    <w:rsid w:val="00917B17"/>
  </w:style>
  <w:style w:type="character" w:customStyle="1" w:styleId="title-text">
    <w:name w:val="title-text"/>
    <w:basedOn w:val="DefaultParagraphFont"/>
    <w:rsid w:val="00917B17"/>
  </w:style>
  <w:style w:type="paragraph" w:styleId="Revision">
    <w:name w:val="Revision"/>
    <w:hidden/>
    <w:uiPriority w:val="99"/>
    <w:semiHidden/>
    <w:rsid w:val="00917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17B17"/>
    <w:rPr>
      <w:i/>
      <w:iCs/>
      <w:color w:val="5B9BD5" w:themeColor="accent1"/>
    </w:rPr>
  </w:style>
  <w:style w:type="table" w:styleId="TableGrid">
    <w:name w:val="Table Grid"/>
    <w:basedOn w:val="TableNormal"/>
    <w:uiPriority w:val="39"/>
    <w:rsid w:val="00DD2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57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liefweb.int/sites/reliefweb.int/files/resources/Report%20NNS%20Afghanistan%202013%20%28July%2026-14%29.pdf" TargetMode="External"/><Relationship Id="rId13" Type="http://schemas.openxmlformats.org/officeDocument/2006/relationships/hyperlink" Target="https://doc.rero.ch/record/298729/files/S1368980012002819.pdf" TargetMode="External"/><Relationship Id="rId18" Type="http://schemas.openxmlformats.org/officeDocument/2006/relationships/hyperlink" Target="http://ghdx.healthdata.org/record/liberia-national-micronutrient-survey-2011" TargetMode="External"/><Relationship Id="rId26" Type="http://schemas.openxmlformats.org/officeDocument/2006/relationships/hyperlink" Target="https://www.gainhealth.org/sites/default/files/publications/documents/baseline-survey-and-formative-research-ensuring-food-security-and-nutrition-philippines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ensanut.insp.mx/encuestas/ensanut2012/doctos/informes/ENSANUT2012ResultadosNacionales.pdf" TargetMode="External"/><Relationship Id="rId7" Type="http://schemas.openxmlformats.org/officeDocument/2006/relationships/hyperlink" Target="https://brinda-nutrition.org/about-us/brinda-countries/" TargetMode="External"/><Relationship Id="rId12" Type="http://schemas.openxmlformats.org/officeDocument/2006/relationships/hyperlink" Target="https://pdfs.semanticscholar.org/5afc/5cf128b081ddca35bafffc76a578a159cd3c.pdf?_ga=2.35494305.1076716055.1582054548-680600078.1582054548" TargetMode="External"/><Relationship Id="rId17" Type="http://schemas.openxmlformats.org/officeDocument/2006/relationships/hyperlink" Target="https://www.ncbi.nlm.nih.gov/pmc/articles/PMC3617865/pdf/tropmed-88-757.pdf" TargetMode="External"/><Relationship Id="rId25" Type="http://schemas.openxmlformats.org/officeDocument/2006/relationships/hyperlink" Target="https://ecommons.aku.edu/cgi/viewcontent.cgi?article=1262&amp;context=pakistan_fhs_mc_women_childhealth_paediatr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cdc.gov/mmwR/pdf/wk/mm56e1022.pdf" TargetMode="External"/><Relationship Id="rId20" Type="http://schemas.openxmlformats.org/officeDocument/2006/relationships/hyperlink" Target="https://s3.amazonaws.com/academia.edu.documents/7686081/ensanut2006.pdf?response-content-disposition=inline%3B%20filename%3DEncuesta_Nacional_de_Salud_y_Nutricion_2.pdf&amp;X-Amz-Algorithm=AWS4-HMAC-SHA256&amp;X-Amz-Credential=AKIAIWOWYYGZ2Y53UL3A%2F20200219%2Fus-east-1%2Fs3%2Faws4_request&amp;X-Amz-Date=20200219T212209Z&amp;X-Amz-Expires=3600&amp;X-Amz-SignedHeaders=host&amp;X-Amz-Signature=d110fa64849ca1251aa8f3e872b435020bd1d56c00a83ba822e67a57f0386d55" TargetMode="External"/><Relationship Id="rId29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hsprogram.com/pubs/pdf/FR312/FR312.pdf" TargetMode="External"/><Relationship Id="rId24" Type="http://schemas.openxmlformats.org/officeDocument/2006/relationships/hyperlink" Target="https://www.pacjmedsci.com/PJMS%20Vol%208%20No%202%20special%20issue%20May%202011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europepmc.org/article/med/26386743" TargetMode="External"/><Relationship Id="rId23" Type="http://schemas.openxmlformats.org/officeDocument/2006/relationships/hyperlink" Target="http://www.incap.int/sisvan/index.php/es/areas-tematicas/metodologias-de-apoyo/sistema-integrado-de-vigilancia-de-intervenciones-nutricionales-sivin" TargetMode="External"/><Relationship Id="rId28" Type="http://schemas.openxmlformats.org/officeDocument/2006/relationships/hyperlink" Target="https://journals.plos.org/plosone/article/file?type=printable&amp;id=10.1371/journal.pone.0034906" TargetMode="External"/><Relationship Id="rId10" Type="http://schemas.openxmlformats.org/officeDocument/2006/relationships/hyperlink" Target="https://www.gainhealth.org/sites/default/files/publications/documents/bangladesh-national-micronutrient-survey-final-report-2013.pdf" TargetMode="External"/><Relationship Id="rId19" Type="http://schemas.openxmlformats.org/officeDocument/2006/relationships/hyperlink" Target="https://dhsprogram.com/pubs/pdf/FR319/FR319.pdf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groundworkhealth.org/wp-content/uploads/2015/06/UNICEF-2013_Azerbaijan-National-Nutrition-Survey_report_eng_compressed.pdf" TargetMode="External"/><Relationship Id="rId14" Type="http://schemas.openxmlformats.org/officeDocument/2006/relationships/hyperlink" Target="https://www.minsalud.gov.co/sites/rid/Lists/BibliotecaDigital/RIDE/VS/ED/GCFI/Base%20de%20datos%20ENSIN%20-%20Protocolo%20Ensin%202010.pdf" TargetMode="External"/><Relationship Id="rId22" Type="http://schemas.openxmlformats.org/officeDocument/2006/relationships/hyperlink" Target="https://pdfs.semanticscholar.org/4845/9a43767477b52cb8dbb60cf05a3635f9d61d.pdf" TargetMode="External"/><Relationship Id="rId27" Type="http://schemas.openxmlformats.org/officeDocument/2006/relationships/hyperlink" Target="https://www.cdc.gov/nutritionreport/pdf/Nutrition_Book_complete508_final.pdf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6883</Words>
  <Characters>40197</Characters>
  <Application>Microsoft Office Word</Application>
  <DocSecurity>0</DocSecurity>
  <Lines>744</Lines>
  <Paragraphs>3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4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.englestone@gmail.com</dc:creator>
  <cp:keywords/>
  <dc:description/>
  <cp:lastModifiedBy>reina.englestone@gmail.com</cp:lastModifiedBy>
  <cp:revision>3</cp:revision>
  <dcterms:created xsi:type="dcterms:W3CDTF">2020-05-21T15:34:00Z</dcterms:created>
  <dcterms:modified xsi:type="dcterms:W3CDTF">2020-05-21T15:36:00Z</dcterms:modified>
</cp:coreProperties>
</file>